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895" w:type="dxa"/>
        <w:tblLook w:val="04A0" w:firstRow="1" w:lastRow="0" w:firstColumn="1" w:lastColumn="0" w:noHBand="0" w:noVBand="1"/>
      </w:tblPr>
      <w:tblGrid>
        <w:gridCol w:w="1355"/>
        <w:gridCol w:w="800"/>
        <w:gridCol w:w="1360"/>
        <w:gridCol w:w="1594"/>
        <w:gridCol w:w="1903"/>
        <w:gridCol w:w="1324"/>
        <w:gridCol w:w="1559"/>
        <w:tblGridChange w:id="0">
          <w:tblGrid>
            <w:gridCol w:w="113"/>
            <w:gridCol w:w="1242"/>
            <w:gridCol w:w="113"/>
            <w:gridCol w:w="687"/>
            <w:gridCol w:w="113"/>
            <w:gridCol w:w="1247"/>
            <w:gridCol w:w="113"/>
            <w:gridCol w:w="1481"/>
            <w:gridCol w:w="113"/>
            <w:gridCol w:w="1790"/>
            <w:gridCol w:w="113"/>
            <w:gridCol w:w="1211"/>
            <w:gridCol w:w="113"/>
            <w:gridCol w:w="1446"/>
            <w:gridCol w:w="113"/>
          </w:tblGrid>
        </w:tblGridChange>
      </w:tblGrid>
      <w:tr w:rsidR="009A23E6" w:rsidRPr="00015A68" w:rsidDel="00BA1163" w14:paraId="798F1675" w14:textId="02A06D20" w:rsidTr="003641B5">
        <w:trPr>
          <w:del w:id="1" w:author="MAC OS Roch ZOSSOU" w:date="2021-05-19T12:35:00Z"/>
        </w:trPr>
        <w:tc>
          <w:tcPr>
            <w:tcW w:w="9895" w:type="dxa"/>
            <w:gridSpan w:val="7"/>
          </w:tcPr>
          <w:p w14:paraId="0E65FC5C" w14:textId="7F1FD0F6" w:rsidR="009A23E6" w:rsidRPr="00015A68" w:rsidDel="00BA1163" w:rsidRDefault="009A23E6" w:rsidP="003641B5">
            <w:pPr>
              <w:rPr>
                <w:del w:id="2" w:author="MAC OS Roch ZOSSOU" w:date="2021-05-19T12:35:00Z"/>
                <w:rFonts w:ascii="Times New Roman" w:hAnsi="Times New Roman" w:cs="Times New Roman"/>
              </w:rPr>
            </w:pPr>
            <w:moveFromRangeStart w:id="3" w:author="MAC OS Roch ZOSSOU" w:date="2021-05-19T12:08:00Z" w:name="move72318554"/>
            <w:moveFrom w:id="4" w:author="MAC OS Roch ZOSSOU" w:date="2021-05-19T12:08:00Z">
              <w:del w:id="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Choice set 2</w:delText>
                </w:r>
              </w:del>
            </w:moveFrom>
          </w:p>
        </w:tc>
      </w:tr>
      <w:tr w:rsidR="009A23E6" w:rsidRPr="00015A68" w:rsidDel="00BA1163" w14:paraId="5BEDBFD3" w14:textId="702CE5B8" w:rsidTr="003641B5">
        <w:trPr>
          <w:del w:id="6" w:author="MAC OS Roch ZOSSOU" w:date="2021-05-19T12:35:00Z"/>
        </w:trPr>
        <w:tc>
          <w:tcPr>
            <w:tcW w:w="2155" w:type="dxa"/>
            <w:gridSpan w:val="2"/>
          </w:tcPr>
          <w:p w14:paraId="015D79D3" w14:textId="5F870C8F" w:rsidR="009A23E6" w:rsidRPr="00015A68" w:rsidDel="00BA1163" w:rsidRDefault="009A23E6" w:rsidP="003641B5">
            <w:pPr>
              <w:rPr>
                <w:del w:id="7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A1735BE" w14:textId="5B9D3D2D" w:rsidR="009A23E6" w:rsidRPr="00015A68" w:rsidDel="00BA1163" w:rsidRDefault="009A23E6" w:rsidP="003641B5">
            <w:pPr>
              <w:ind w:left="100"/>
              <w:rPr>
                <w:del w:id="8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9" w:author="MAC OS Roch ZOSSOU" w:date="2021-05-19T12:08:00Z">
              <w:del w:id="1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5</w:delText>
                </w:r>
              </w:del>
            </w:moveFrom>
          </w:p>
        </w:tc>
        <w:tc>
          <w:tcPr>
            <w:tcW w:w="1594" w:type="dxa"/>
          </w:tcPr>
          <w:p w14:paraId="6775ACAA" w14:textId="69823147" w:rsidR="009A23E6" w:rsidRPr="00015A68" w:rsidDel="00BA1163" w:rsidRDefault="009A23E6" w:rsidP="003641B5">
            <w:pPr>
              <w:rPr>
                <w:del w:id="11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2" w:author="MAC OS Roch ZOSSOU" w:date="2021-05-19T12:08:00Z">
              <w:del w:id="1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6</w:delText>
                </w:r>
              </w:del>
            </w:moveFrom>
          </w:p>
          <w:p w14:paraId="286DD7B1" w14:textId="77610F53" w:rsidR="009A23E6" w:rsidRPr="00015A68" w:rsidDel="00BA1163" w:rsidRDefault="009A23E6" w:rsidP="003641B5">
            <w:pPr>
              <w:ind w:left="100"/>
              <w:rPr>
                <w:del w:id="14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5" w:author="MAC OS Roch ZOSSOU" w:date="2021-05-19T12:08:00Z">
              <w:del w:id="1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herbaceous</w:delText>
                </w:r>
              </w:del>
            </w:moveFrom>
          </w:p>
          <w:p w14:paraId="18F8644A" w14:textId="4EE0E490" w:rsidR="009A23E6" w:rsidRPr="00015A68" w:rsidDel="00BA1163" w:rsidRDefault="009A23E6" w:rsidP="003641B5">
            <w:pPr>
              <w:ind w:left="100"/>
              <w:rPr>
                <w:del w:id="17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8" w:author="MAC OS Roch ZOSSOU" w:date="2021-05-19T12:08:00Z">
              <w:del w:id="1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legumes</w:delText>
                </w:r>
              </w:del>
            </w:moveFrom>
          </w:p>
          <w:p w14:paraId="0C2C2D33" w14:textId="3187F5DC" w:rsidR="009A23E6" w:rsidRPr="00015A68" w:rsidDel="00BA1163" w:rsidRDefault="009A23E6" w:rsidP="003641B5">
            <w:pPr>
              <w:ind w:left="100"/>
              <w:rPr>
                <w:del w:id="20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moveFrom w:id="21" w:author="MAC OS Roch ZOSSOU" w:date="2021-05-19T12:08:00Z">
              <w:del w:id="2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1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Mucuna,</w:delText>
                </w:r>
              </w:del>
            </w:moveFrom>
          </w:p>
          <w:p w14:paraId="15CEA77D" w14:textId="536777B0" w:rsidR="009A23E6" w:rsidRPr="00015A68" w:rsidDel="00BA1163" w:rsidRDefault="009A23E6" w:rsidP="003641B5">
            <w:pPr>
              <w:ind w:left="100"/>
              <w:rPr>
                <w:del w:id="23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moveFrom w:id="24" w:author="MAC OS Roch ZOSSOU" w:date="2021-05-19T12:08:00Z">
              <w:del w:id="2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Ashynomenae,</w:delText>
                </w:r>
              </w:del>
            </w:moveFrom>
          </w:p>
          <w:p w14:paraId="33FC3576" w14:textId="4FE70088" w:rsidR="009A23E6" w:rsidRPr="00015A68" w:rsidDel="00BA1163" w:rsidRDefault="009A23E6" w:rsidP="003641B5">
            <w:pPr>
              <w:ind w:left="100"/>
              <w:rPr>
                <w:del w:id="26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27" w:author="MAC OS Roch ZOSSOU" w:date="2021-05-19T12:08:00Z">
              <w:del w:id="2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Stylosanthes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1"/>
                  </w:rPr>
                  <w:delText>)</w:delText>
                </w:r>
              </w:del>
            </w:moveFrom>
          </w:p>
        </w:tc>
        <w:tc>
          <w:tcPr>
            <w:tcW w:w="1903" w:type="dxa"/>
          </w:tcPr>
          <w:p w14:paraId="6D9BBB8B" w14:textId="0CC5535D" w:rsidR="009A23E6" w:rsidRPr="00015A68" w:rsidDel="00BA1163" w:rsidRDefault="009A23E6" w:rsidP="003641B5">
            <w:pPr>
              <w:ind w:left="100"/>
              <w:rPr>
                <w:del w:id="2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30" w:author="MAC OS Roch ZOSSOU" w:date="2021-05-19T12:08:00Z">
              <w:del w:id="3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al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7</w:delText>
                </w:r>
              </w:del>
            </w:moveFrom>
          </w:p>
          <w:p w14:paraId="0A76AEDF" w14:textId="08A16FBC" w:rsidR="009A23E6" w:rsidRPr="00015A68" w:rsidDel="00BA1163" w:rsidRDefault="009A23E6" w:rsidP="003641B5">
            <w:pPr>
              <w:ind w:left="100"/>
              <w:rPr>
                <w:del w:id="32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33" w:author="MAC OS Roch ZOSSOU" w:date="2021-05-19T12:08:00Z">
              <w:del w:id="3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Microorganism</w:delText>
                </w:r>
              </w:del>
            </w:moveFrom>
          </w:p>
          <w:p w14:paraId="061F5FBB" w14:textId="4F1E9B21" w:rsidR="009A23E6" w:rsidRPr="00015A68" w:rsidDel="00BA1163" w:rsidRDefault="009A23E6" w:rsidP="003641B5">
            <w:pPr>
              <w:ind w:left="100"/>
              <w:rPr>
                <w:del w:id="35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36" w:author="MAC OS Roch ZOSSOU" w:date="2021-05-19T12:08:00Z">
              <w:del w:id="3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(eg.</w:delText>
                </w:r>
              </w:del>
            </w:moveFrom>
          </w:p>
          <w:p w14:paraId="7CA83DAE" w14:textId="3E9463A1" w:rsidR="009A23E6" w:rsidRPr="00015A68" w:rsidDel="00BA1163" w:rsidRDefault="009A23E6" w:rsidP="003641B5">
            <w:pPr>
              <w:ind w:left="100"/>
              <w:rPr>
                <w:del w:id="38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39" w:author="MAC OS Roch ZOSSOU" w:date="2021-05-19T12:08:00Z">
              <w:del w:id="4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mushrooms</w:delText>
                </w:r>
                <w:r w:rsidRPr="00015A68" w:rsidDel="00BA1163">
                  <w:rPr>
                    <w:rFonts w:ascii="Times New Roman" w:hAnsi="Times New Roman" w:cs="Times New Roman"/>
                  </w:rPr>
                  <w:delText>)</w:delText>
                </w:r>
              </w:del>
            </w:moveFrom>
          </w:p>
        </w:tc>
        <w:tc>
          <w:tcPr>
            <w:tcW w:w="1324" w:type="dxa"/>
          </w:tcPr>
          <w:p w14:paraId="5D53379E" w14:textId="3E487243" w:rsidR="009A23E6" w:rsidRPr="00015A68" w:rsidDel="00BA1163" w:rsidRDefault="009A23E6" w:rsidP="003641B5">
            <w:pPr>
              <w:ind w:left="80"/>
              <w:rPr>
                <w:del w:id="41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42" w:author="MAC OS Roch ZOSSOU" w:date="2021-05-19T12:08:00Z">
              <w:del w:id="4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8</w:delText>
                </w:r>
              </w:del>
            </w:moveFrom>
          </w:p>
          <w:p w14:paraId="5C898888" w14:textId="45E3F370" w:rsidR="009A23E6" w:rsidRPr="00015A68" w:rsidDel="00BA1163" w:rsidRDefault="009A23E6" w:rsidP="003641B5">
            <w:pPr>
              <w:ind w:left="80"/>
              <w:rPr>
                <w:del w:id="44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45" w:author="MAC OS Roch ZOSSOU" w:date="2021-05-19T12:08:00Z">
              <w:del w:id="4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Crop rotation</w:delText>
                </w:r>
              </w:del>
            </w:moveFrom>
          </w:p>
        </w:tc>
        <w:tc>
          <w:tcPr>
            <w:tcW w:w="1559" w:type="dxa"/>
          </w:tcPr>
          <w:p w14:paraId="2347A4F8" w14:textId="62FF5C17" w:rsidR="009A23E6" w:rsidRPr="00015A68" w:rsidDel="00BA1163" w:rsidRDefault="009A23E6" w:rsidP="003641B5">
            <w:pPr>
              <w:jc w:val="center"/>
              <w:rPr>
                <w:del w:id="47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From w:id="48" w:author="MAC OS Roch ZOSSOU" w:date="2021-05-19T12:08:00Z">
              <w:del w:id="4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 xml:space="preserve">None of these practices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interest me,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 xml:space="preserve"> </w:delText>
                </w:r>
                <w:r w:rsidRPr="00015A68" w:rsidDel="00BA1163">
                  <w:rPr>
                    <w:rFonts w:ascii="Times New Roman" w:hAnsi="Times New Roman" w:cs="Times New Roman"/>
                  </w:rPr>
                  <w:delText>i prefer to maintain current practice</w:delText>
                </w:r>
              </w:del>
            </w:moveFrom>
          </w:p>
          <w:p w14:paraId="0E909696" w14:textId="60E299A3" w:rsidR="009A23E6" w:rsidRPr="00015A68" w:rsidDel="00BA1163" w:rsidRDefault="009A23E6" w:rsidP="003641B5">
            <w:pPr>
              <w:jc w:val="center"/>
              <w:rPr>
                <w:del w:id="50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From w:id="51" w:author="MAC OS Roch ZOSSOU" w:date="2021-05-19T12:08:00Z">
              <w:del w:id="5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Option q0)</w:delText>
                </w:r>
              </w:del>
            </w:moveFrom>
          </w:p>
        </w:tc>
      </w:tr>
      <w:tr w:rsidR="009A23E6" w:rsidRPr="00015A68" w:rsidDel="00BA1163" w14:paraId="23BAD160" w14:textId="50249755" w:rsidTr="003641B5">
        <w:trPr>
          <w:del w:id="53" w:author="MAC OS Roch ZOSSOU" w:date="2021-05-19T12:35:00Z"/>
        </w:trPr>
        <w:tc>
          <w:tcPr>
            <w:tcW w:w="2155" w:type="dxa"/>
            <w:gridSpan w:val="2"/>
          </w:tcPr>
          <w:p w14:paraId="4AE4D87E" w14:textId="0D7105D7" w:rsidR="009A23E6" w:rsidRPr="00015A68" w:rsidDel="00BA1163" w:rsidRDefault="009A23E6" w:rsidP="003641B5">
            <w:pPr>
              <w:rPr>
                <w:del w:id="54" w:author="MAC OS Roch ZOSSOU" w:date="2021-05-19T12:35:00Z"/>
                <w:rFonts w:ascii="Times New Roman" w:eastAsia="Times New Roman" w:hAnsi="Times New Roman" w:cs="Times New Roman"/>
              </w:rPr>
            </w:pPr>
            <w:moveFrom w:id="55" w:author="MAC OS Roch ZOSSOU" w:date="2021-05-19T12:08:00Z">
              <w:del w:id="5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Restoration time</w:delText>
                </w:r>
              </w:del>
            </w:moveFrom>
          </w:p>
        </w:tc>
        <w:tc>
          <w:tcPr>
            <w:tcW w:w="1360" w:type="dxa"/>
          </w:tcPr>
          <w:p w14:paraId="4852479E" w14:textId="5F90889E" w:rsidR="009A23E6" w:rsidRPr="00015A68" w:rsidDel="00BA1163" w:rsidRDefault="009A23E6" w:rsidP="003641B5">
            <w:pPr>
              <w:jc w:val="center"/>
              <w:rPr>
                <w:del w:id="57" w:author="MAC OS Roch ZOSSOU" w:date="2021-05-19T12:35:00Z"/>
                <w:rFonts w:ascii="Times New Roman" w:eastAsia="Times New Roman" w:hAnsi="Times New Roman" w:cs="Times New Roman"/>
              </w:rPr>
            </w:pPr>
            <w:moveFrom w:id="58" w:author="MAC OS Roch ZOSSOU" w:date="2021-05-19T12:08:00Z">
              <w:del w:id="5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From>
          </w:p>
        </w:tc>
        <w:tc>
          <w:tcPr>
            <w:tcW w:w="1594" w:type="dxa"/>
          </w:tcPr>
          <w:p w14:paraId="17925D2E" w14:textId="1A5B90E9" w:rsidR="009A23E6" w:rsidRPr="00015A68" w:rsidDel="00BA1163" w:rsidRDefault="009A23E6" w:rsidP="003641B5">
            <w:pPr>
              <w:jc w:val="center"/>
              <w:rPr>
                <w:del w:id="60" w:author="MAC OS Roch ZOSSOU" w:date="2021-05-19T12:35:00Z"/>
                <w:rFonts w:ascii="Times New Roman" w:eastAsia="Times New Roman" w:hAnsi="Times New Roman" w:cs="Times New Roman"/>
              </w:rPr>
            </w:pPr>
            <w:moveFrom w:id="61" w:author="MAC OS Roch ZOSSOU" w:date="2021-05-19T12:08:00Z">
              <w:del w:id="6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Short</w:delText>
                </w:r>
              </w:del>
            </w:moveFrom>
          </w:p>
        </w:tc>
        <w:tc>
          <w:tcPr>
            <w:tcW w:w="1903" w:type="dxa"/>
          </w:tcPr>
          <w:p w14:paraId="650D6CF3" w14:textId="48AF854E" w:rsidR="009A23E6" w:rsidRPr="00015A68" w:rsidDel="00BA1163" w:rsidRDefault="009A23E6" w:rsidP="003641B5">
            <w:pPr>
              <w:jc w:val="center"/>
              <w:rPr>
                <w:del w:id="63" w:author="MAC OS Roch ZOSSOU" w:date="2021-05-19T12:35:00Z"/>
                <w:rFonts w:ascii="Times New Roman" w:eastAsia="Times New Roman" w:hAnsi="Times New Roman" w:cs="Times New Roman"/>
              </w:rPr>
            </w:pPr>
            <w:moveFrom w:id="64" w:author="MAC OS Roch ZOSSOU" w:date="2021-05-19T12:08:00Z">
              <w:del w:id="6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From>
          </w:p>
        </w:tc>
        <w:tc>
          <w:tcPr>
            <w:tcW w:w="1324" w:type="dxa"/>
          </w:tcPr>
          <w:p w14:paraId="4F198BCE" w14:textId="7777962A" w:rsidR="009A23E6" w:rsidRPr="00015A68" w:rsidDel="00BA1163" w:rsidRDefault="009A23E6" w:rsidP="003641B5">
            <w:pPr>
              <w:jc w:val="center"/>
              <w:rPr>
                <w:del w:id="66" w:author="MAC OS Roch ZOSSOU" w:date="2021-05-19T12:35:00Z"/>
                <w:rFonts w:ascii="Times New Roman" w:eastAsia="Times New Roman" w:hAnsi="Times New Roman" w:cs="Times New Roman"/>
              </w:rPr>
            </w:pPr>
            <w:moveFrom w:id="67" w:author="MAC OS Roch ZOSSOU" w:date="2021-05-19T12:08:00Z">
              <w:del w:id="6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Short</w:delText>
                </w:r>
              </w:del>
            </w:moveFrom>
          </w:p>
        </w:tc>
        <w:tc>
          <w:tcPr>
            <w:tcW w:w="1559" w:type="dxa"/>
            <w:vMerge w:val="restart"/>
          </w:tcPr>
          <w:p w14:paraId="22153C66" w14:textId="41C8D1C7" w:rsidR="009A23E6" w:rsidRPr="00015A68" w:rsidDel="00BA1163" w:rsidRDefault="009A23E6" w:rsidP="003641B5">
            <w:pPr>
              <w:rPr>
                <w:del w:id="69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115E4D7E" w14:textId="2531685A" w:rsidTr="003641B5">
        <w:trPr>
          <w:del w:id="70" w:author="MAC OS Roch ZOSSOU" w:date="2021-05-19T12:35:00Z"/>
        </w:trPr>
        <w:tc>
          <w:tcPr>
            <w:tcW w:w="2155" w:type="dxa"/>
            <w:gridSpan w:val="2"/>
          </w:tcPr>
          <w:p w14:paraId="50FF0BD1" w14:textId="5B62F531" w:rsidR="009A23E6" w:rsidRPr="00015A68" w:rsidDel="00BA1163" w:rsidRDefault="009A23E6" w:rsidP="003641B5">
            <w:pPr>
              <w:rPr>
                <w:del w:id="71" w:author="MAC OS Roch ZOSSOU" w:date="2021-05-19T12:35:00Z"/>
                <w:rFonts w:ascii="Times New Roman" w:eastAsia="Times New Roman" w:hAnsi="Times New Roman" w:cs="Times New Roman"/>
              </w:rPr>
            </w:pPr>
            <w:moveFrom w:id="72" w:author="MAC OS Roch ZOSSOU" w:date="2021-05-19T12:08:00Z">
              <w:del w:id="7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Accessibility</w:delText>
                </w:r>
              </w:del>
            </w:moveFrom>
          </w:p>
        </w:tc>
        <w:tc>
          <w:tcPr>
            <w:tcW w:w="1360" w:type="dxa"/>
          </w:tcPr>
          <w:p w14:paraId="637536C0" w14:textId="0DFDD09A" w:rsidR="009A23E6" w:rsidRPr="00015A68" w:rsidDel="00BA1163" w:rsidRDefault="009A23E6" w:rsidP="003641B5">
            <w:pPr>
              <w:jc w:val="center"/>
              <w:rPr>
                <w:del w:id="74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75" w:author="MAC OS Roch ZOSSOU" w:date="2021-05-19T12:08:00Z">
              <w:del w:id="7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Easy</w:delText>
                </w:r>
              </w:del>
            </w:moveFrom>
          </w:p>
        </w:tc>
        <w:tc>
          <w:tcPr>
            <w:tcW w:w="1594" w:type="dxa"/>
          </w:tcPr>
          <w:p w14:paraId="22C25E2F" w14:textId="588C78BA" w:rsidR="009A23E6" w:rsidRPr="00015A68" w:rsidDel="00BA1163" w:rsidRDefault="009A23E6" w:rsidP="003641B5">
            <w:pPr>
              <w:jc w:val="center"/>
              <w:rPr>
                <w:del w:id="77" w:author="MAC OS Roch ZOSSOU" w:date="2021-05-19T12:35:00Z"/>
                <w:rFonts w:ascii="Times New Roman" w:eastAsia="Times New Roman" w:hAnsi="Times New Roman" w:cs="Times New Roman"/>
              </w:rPr>
            </w:pPr>
            <w:moveFrom w:id="78" w:author="MAC OS Roch ZOSSOU" w:date="2021-05-19T12:08:00Z">
              <w:del w:id="7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Difficult</w:delText>
                </w:r>
              </w:del>
            </w:moveFrom>
          </w:p>
        </w:tc>
        <w:tc>
          <w:tcPr>
            <w:tcW w:w="1903" w:type="dxa"/>
          </w:tcPr>
          <w:p w14:paraId="15A40346" w14:textId="4BAC87DD" w:rsidR="009A23E6" w:rsidRPr="00015A68" w:rsidDel="00BA1163" w:rsidRDefault="009A23E6" w:rsidP="003641B5">
            <w:pPr>
              <w:jc w:val="center"/>
              <w:rPr>
                <w:del w:id="80" w:author="MAC OS Roch ZOSSOU" w:date="2021-05-19T12:35:00Z"/>
                <w:rFonts w:ascii="Times New Roman" w:eastAsia="Times New Roman" w:hAnsi="Times New Roman" w:cs="Times New Roman"/>
              </w:rPr>
            </w:pPr>
            <w:moveFrom w:id="81" w:author="MAC OS Roch ZOSSOU" w:date="2021-05-19T12:08:00Z">
              <w:del w:id="8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Difficult</w:delText>
                </w:r>
              </w:del>
            </w:moveFrom>
          </w:p>
        </w:tc>
        <w:tc>
          <w:tcPr>
            <w:tcW w:w="1324" w:type="dxa"/>
          </w:tcPr>
          <w:p w14:paraId="501E51DF" w14:textId="4EC74A8A" w:rsidR="009A23E6" w:rsidRPr="00015A68" w:rsidDel="00BA1163" w:rsidRDefault="009A23E6" w:rsidP="003641B5">
            <w:pPr>
              <w:jc w:val="center"/>
              <w:rPr>
                <w:del w:id="83" w:author="MAC OS Roch ZOSSOU" w:date="2021-05-19T12:35:00Z"/>
                <w:rFonts w:ascii="Times New Roman" w:eastAsia="Times New Roman" w:hAnsi="Times New Roman" w:cs="Times New Roman"/>
                <w:b/>
                <w:w w:val="97"/>
              </w:rPr>
            </w:pPr>
            <w:moveFrom w:id="84" w:author="MAC OS Roch ZOSSOU" w:date="2021-05-19T12:08:00Z">
              <w:del w:id="8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7"/>
                  </w:rPr>
                  <w:delText>Easy</w:delText>
                </w:r>
              </w:del>
            </w:moveFrom>
          </w:p>
        </w:tc>
        <w:tc>
          <w:tcPr>
            <w:tcW w:w="1559" w:type="dxa"/>
            <w:vMerge/>
          </w:tcPr>
          <w:p w14:paraId="3637AFC1" w14:textId="4E837BCE" w:rsidR="009A23E6" w:rsidRPr="00015A68" w:rsidDel="00BA1163" w:rsidRDefault="009A23E6" w:rsidP="003641B5">
            <w:pPr>
              <w:rPr>
                <w:del w:id="86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15C26C31" w14:textId="4EFBD515" w:rsidTr="003641B5">
        <w:trPr>
          <w:del w:id="87" w:author="MAC OS Roch ZOSSOU" w:date="2021-05-19T12:35:00Z"/>
        </w:trPr>
        <w:tc>
          <w:tcPr>
            <w:tcW w:w="2155" w:type="dxa"/>
            <w:gridSpan w:val="2"/>
          </w:tcPr>
          <w:p w14:paraId="69CF8E19" w14:textId="1EB665B9" w:rsidR="009A23E6" w:rsidRPr="00015A68" w:rsidDel="00BA1163" w:rsidRDefault="009A23E6" w:rsidP="003641B5">
            <w:pPr>
              <w:rPr>
                <w:del w:id="88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89" w:author="MAC OS Roch ZOSSOU" w:date="2021-05-19T12:08:00Z">
              <w:del w:id="9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Possibility of obtaining edible by-products</w:delText>
                </w:r>
              </w:del>
            </w:moveFrom>
          </w:p>
        </w:tc>
        <w:tc>
          <w:tcPr>
            <w:tcW w:w="1360" w:type="dxa"/>
          </w:tcPr>
          <w:p w14:paraId="5A8B3F2E" w14:textId="1E2DE000" w:rsidR="009A23E6" w:rsidRPr="00015A68" w:rsidDel="00BA1163" w:rsidRDefault="009A23E6" w:rsidP="003641B5">
            <w:pPr>
              <w:jc w:val="center"/>
              <w:rPr>
                <w:del w:id="91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From w:id="92" w:author="MAC OS Roch ZOSSOU" w:date="2021-05-19T12:08:00Z">
              <w:del w:id="9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Impossible</w:delText>
                </w:r>
              </w:del>
            </w:moveFrom>
          </w:p>
        </w:tc>
        <w:tc>
          <w:tcPr>
            <w:tcW w:w="1594" w:type="dxa"/>
          </w:tcPr>
          <w:p w14:paraId="2B03A958" w14:textId="051719F1" w:rsidR="009A23E6" w:rsidRPr="00015A68" w:rsidDel="00BA1163" w:rsidRDefault="009A23E6" w:rsidP="003641B5">
            <w:pPr>
              <w:jc w:val="center"/>
              <w:rPr>
                <w:del w:id="94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From w:id="95" w:author="MAC OS Roch ZOSSOU" w:date="2021-05-19T12:08:00Z">
              <w:del w:id="9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Impossible</w:delText>
                </w:r>
              </w:del>
            </w:moveFrom>
          </w:p>
        </w:tc>
        <w:tc>
          <w:tcPr>
            <w:tcW w:w="1903" w:type="dxa"/>
          </w:tcPr>
          <w:p w14:paraId="46846272" w14:textId="6BCC8A37" w:rsidR="009A23E6" w:rsidRPr="00015A68" w:rsidDel="00BA1163" w:rsidRDefault="009A23E6" w:rsidP="003641B5">
            <w:pPr>
              <w:jc w:val="center"/>
              <w:rPr>
                <w:del w:id="97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From w:id="98" w:author="MAC OS Roch ZOSSOU" w:date="2021-05-19T12:08:00Z">
              <w:del w:id="9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Possible</w:delText>
                </w:r>
              </w:del>
            </w:moveFrom>
          </w:p>
        </w:tc>
        <w:tc>
          <w:tcPr>
            <w:tcW w:w="1324" w:type="dxa"/>
          </w:tcPr>
          <w:p w14:paraId="5FC18235" w14:textId="33F582C5" w:rsidR="009A23E6" w:rsidRPr="00015A68" w:rsidDel="00BA1163" w:rsidRDefault="009A23E6" w:rsidP="003641B5">
            <w:pPr>
              <w:jc w:val="center"/>
              <w:rPr>
                <w:del w:id="100" w:author="MAC OS Roch ZOSSOU" w:date="2021-05-19T12:35:00Z"/>
                <w:rFonts w:ascii="Times New Roman" w:eastAsia="Times New Roman" w:hAnsi="Times New Roman" w:cs="Times New Roman"/>
              </w:rPr>
            </w:pPr>
            <w:moveFrom w:id="101" w:author="MAC OS Roch ZOSSOU" w:date="2021-05-19T12:08:00Z">
              <w:del w:id="10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Possible</w:delText>
                </w:r>
              </w:del>
            </w:moveFrom>
          </w:p>
        </w:tc>
        <w:tc>
          <w:tcPr>
            <w:tcW w:w="1559" w:type="dxa"/>
            <w:vMerge/>
          </w:tcPr>
          <w:p w14:paraId="1DAD2072" w14:textId="6CA69DAD" w:rsidR="009A23E6" w:rsidRPr="00015A68" w:rsidDel="00BA1163" w:rsidRDefault="009A23E6" w:rsidP="003641B5">
            <w:pPr>
              <w:rPr>
                <w:del w:id="103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2A16246E" w14:textId="5E3BB946" w:rsidTr="003641B5">
        <w:trPr>
          <w:del w:id="104" w:author="MAC OS Roch ZOSSOU" w:date="2021-05-19T12:35:00Z"/>
        </w:trPr>
        <w:tc>
          <w:tcPr>
            <w:tcW w:w="2155" w:type="dxa"/>
            <w:gridSpan w:val="2"/>
          </w:tcPr>
          <w:p w14:paraId="5EBD3ECF" w14:textId="2A003610" w:rsidR="009A23E6" w:rsidRPr="00015A68" w:rsidDel="00BA1163" w:rsidRDefault="009A23E6" w:rsidP="003641B5">
            <w:pPr>
              <w:rPr>
                <w:del w:id="10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06" w:author="MAC OS Roch ZOSSOU" w:date="2021-05-19T12:08:00Z">
              <w:del w:id="10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Soil fertility</w:delText>
                </w:r>
              </w:del>
            </w:moveFrom>
          </w:p>
          <w:p w14:paraId="1D1F6F15" w14:textId="1B019029" w:rsidR="009A23E6" w:rsidRPr="00015A68" w:rsidDel="00BA1163" w:rsidRDefault="009A23E6" w:rsidP="003641B5">
            <w:pPr>
              <w:rPr>
                <w:del w:id="108" w:author="MAC OS Roch ZOSSOU" w:date="2021-05-19T12:35:00Z"/>
                <w:rFonts w:ascii="Times New Roman" w:eastAsia="Times New Roman" w:hAnsi="Times New Roman" w:cs="Times New Roman"/>
              </w:rPr>
            </w:pPr>
            <w:moveFrom w:id="109" w:author="MAC OS Roch ZOSSOU" w:date="2021-05-19T12:08:00Z">
              <w:del w:id="11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retention time</w:delText>
                </w:r>
              </w:del>
            </w:moveFrom>
          </w:p>
        </w:tc>
        <w:tc>
          <w:tcPr>
            <w:tcW w:w="1360" w:type="dxa"/>
          </w:tcPr>
          <w:p w14:paraId="59F530F9" w14:textId="292CE977" w:rsidR="009A23E6" w:rsidRPr="00015A68" w:rsidDel="00BA1163" w:rsidRDefault="009A23E6" w:rsidP="003641B5">
            <w:pPr>
              <w:jc w:val="center"/>
              <w:rPr>
                <w:del w:id="111" w:author="MAC OS Roch ZOSSOU" w:date="2021-05-19T12:35:00Z"/>
                <w:rFonts w:ascii="Times New Roman" w:eastAsia="Times New Roman" w:hAnsi="Times New Roman" w:cs="Times New Roman"/>
              </w:rPr>
            </w:pPr>
            <w:moveFrom w:id="112" w:author="MAC OS Roch ZOSSOU" w:date="2021-05-19T12:08:00Z">
              <w:del w:id="11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Temporary 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1 production</w:delText>
                </w:r>
              </w:del>
            </w:moveFrom>
          </w:p>
          <w:p w14:paraId="2E64B113" w14:textId="12DC5EF2" w:rsidR="009A23E6" w:rsidRPr="00015A68" w:rsidDel="00BA1163" w:rsidRDefault="009A23E6" w:rsidP="003641B5">
            <w:pPr>
              <w:jc w:val="center"/>
              <w:rPr>
                <w:del w:id="114" w:author="MAC OS Roch ZOSSOU" w:date="2021-05-19T12:35:00Z"/>
                <w:rFonts w:ascii="Times New Roman" w:eastAsia="Times New Roman" w:hAnsi="Times New Roman" w:cs="Times New Roman"/>
              </w:rPr>
            </w:pPr>
            <w:moveFrom w:id="115" w:author="MAC OS Roch ZOSSOU" w:date="2021-05-19T12:08:00Z">
              <w:del w:id="11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  <w:w w:val="98"/>
                  </w:rPr>
                  <w:delText>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)</w:delText>
                </w:r>
              </w:del>
            </w:moveFrom>
          </w:p>
        </w:tc>
        <w:tc>
          <w:tcPr>
            <w:tcW w:w="1594" w:type="dxa"/>
          </w:tcPr>
          <w:p w14:paraId="67E9FFF7" w14:textId="6351931E" w:rsidR="009A23E6" w:rsidRPr="00015A68" w:rsidDel="00BA1163" w:rsidRDefault="009A23E6" w:rsidP="003641B5">
            <w:pPr>
              <w:jc w:val="center"/>
              <w:rPr>
                <w:del w:id="117" w:author="MAC OS Roch ZOSSOU" w:date="2021-05-19T12:35:00Z"/>
                <w:rFonts w:ascii="Times New Roman" w:eastAsia="Times New Roman" w:hAnsi="Times New Roman" w:cs="Times New Roman"/>
              </w:rPr>
            </w:pPr>
            <w:moveFrom w:id="118" w:author="MAC OS Roch ZOSSOU" w:date="2021-05-19T12:08:00Z">
              <w:del w:id="11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Temporary</w:delText>
                </w:r>
              </w:del>
            </w:moveFrom>
          </w:p>
          <w:p w14:paraId="170D8D4F" w14:textId="7B3BC668" w:rsidR="009A23E6" w:rsidRPr="00015A68" w:rsidDel="00BA1163" w:rsidRDefault="009A23E6" w:rsidP="003641B5">
            <w:pPr>
              <w:jc w:val="center"/>
              <w:rPr>
                <w:del w:id="120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From w:id="121" w:author="MAC OS Roch ZOSSOU" w:date="2021-05-19T12:08:00Z">
              <w:del w:id="12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 xml:space="preserve">1 </w:delText>
                </w:r>
              </w:del>
            </w:moveFrom>
          </w:p>
          <w:p w14:paraId="7DF2DCB9" w14:textId="4D14ABA5" w:rsidR="009A23E6" w:rsidRPr="00015A68" w:rsidDel="00BA1163" w:rsidRDefault="009A23E6" w:rsidP="003641B5">
            <w:pPr>
              <w:jc w:val="center"/>
              <w:rPr>
                <w:del w:id="123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From w:id="124" w:author="MAC OS Roch ZOSSOU" w:date="2021-05-19T12:08:00Z">
              <w:del w:id="12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</w:delText>
                </w:r>
              </w:del>
            </w:moveFrom>
          </w:p>
          <w:p w14:paraId="690A9AEB" w14:textId="659504C4" w:rsidR="009A23E6" w:rsidRPr="00015A68" w:rsidDel="00BA1163" w:rsidRDefault="009A23E6" w:rsidP="003641B5">
            <w:pPr>
              <w:jc w:val="center"/>
              <w:rPr>
                <w:del w:id="126" w:author="MAC OS Roch ZOSSOU" w:date="2021-05-19T12:35:00Z"/>
                <w:rFonts w:ascii="Times New Roman" w:eastAsia="Times New Roman" w:hAnsi="Times New Roman" w:cs="Times New Roman"/>
              </w:rPr>
            </w:pPr>
            <w:moveFrom w:id="127" w:author="MAC OS Roch ZOSSOU" w:date="2021-05-19T12:08:00Z">
              <w:del w:id="12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From>
          </w:p>
        </w:tc>
        <w:tc>
          <w:tcPr>
            <w:tcW w:w="1903" w:type="dxa"/>
          </w:tcPr>
          <w:p w14:paraId="56E610FF" w14:textId="00B54653" w:rsidR="009A23E6" w:rsidRPr="00015A68" w:rsidDel="00BA1163" w:rsidRDefault="009A23E6" w:rsidP="003641B5">
            <w:pPr>
              <w:jc w:val="center"/>
              <w:rPr>
                <w:del w:id="129" w:author="MAC OS Roch ZOSSOU" w:date="2021-05-19T12:35:00Z"/>
                <w:rFonts w:ascii="Times New Roman" w:eastAsia="Times New Roman" w:hAnsi="Times New Roman" w:cs="Times New Roman"/>
              </w:rPr>
            </w:pPr>
            <w:moveFrom w:id="130" w:author="MAC OS Roch ZOSSOU" w:date="2021-05-19T12:08:00Z">
              <w:del w:id="13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From>
          </w:p>
          <w:p w14:paraId="5326E87E" w14:textId="3DC85AAA" w:rsidR="009A23E6" w:rsidRPr="00015A68" w:rsidDel="00BA1163" w:rsidRDefault="009A23E6" w:rsidP="003641B5">
            <w:pPr>
              <w:jc w:val="center"/>
              <w:rPr>
                <w:del w:id="132" w:author="MAC OS Roch ZOSSOU" w:date="2021-05-19T12:35:00Z"/>
                <w:rFonts w:ascii="Times New Roman" w:eastAsia="Times New Roman" w:hAnsi="Times New Roman" w:cs="Times New Roman"/>
                <w:i/>
                <w:w w:val="99"/>
              </w:rPr>
            </w:pPr>
            <w:moveFrom w:id="133" w:author="MAC OS Roch ZOSSOU" w:date="2021-05-19T12:08:00Z">
              <w:del w:id="13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  <w:w w:val="99"/>
                  </w:rPr>
                  <w:delText>more than one</w:delText>
                </w:r>
              </w:del>
            </w:moveFrom>
          </w:p>
          <w:p w14:paraId="16B20C28" w14:textId="541ABD2E" w:rsidR="009A23E6" w:rsidRPr="00015A68" w:rsidDel="00BA1163" w:rsidRDefault="009A23E6" w:rsidP="003641B5">
            <w:pPr>
              <w:jc w:val="center"/>
              <w:rPr>
                <w:del w:id="13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36" w:author="MAC OS Roch ZOSSOU" w:date="2021-05-19T12:08:00Z">
              <w:del w:id="13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 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From>
          </w:p>
        </w:tc>
        <w:tc>
          <w:tcPr>
            <w:tcW w:w="1324" w:type="dxa"/>
          </w:tcPr>
          <w:p w14:paraId="478920F7" w14:textId="290C3DC4" w:rsidR="009A23E6" w:rsidRPr="00015A68" w:rsidDel="00BA1163" w:rsidRDefault="009A23E6" w:rsidP="003641B5">
            <w:pPr>
              <w:jc w:val="center"/>
              <w:rPr>
                <w:del w:id="138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From w:id="139" w:author="MAC OS Roch ZOSSOU" w:date="2021-05-19T12:08:00Z">
              <w:del w:id="14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Long</w:delText>
                </w:r>
              </w:del>
            </w:moveFrom>
          </w:p>
          <w:p w14:paraId="72C273AD" w14:textId="796B6B2D" w:rsidR="009A23E6" w:rsidRPr="00015A68" w:rsidDel="00BA1163" w:rsidRDefault="009A23E6" w:rsidP="003641B5">
            <w:pPr>
              <w:jc w:val="center"/>
              <w:rPr>
                <w:del w:id="141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From w:id="142" w:author="MAC OS Roch ZOSSOU" w:date="2021-05-19T12:08:00Z">
              <w:del w:id="14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more than one</w:delText>
                </w:r>
              </w:del>
            </w:moveFrom>
          </w:p>
          <w:p w14:paraId="28DCACC9" w14:textId="7A37BBC3" w:rsidR="009A23E6" w:rsidRPr="00015A68" w:rsidDel="00BA1163" w:rsidRDefault="009A23E6" w:rsidP="003641B5">
            <w:pPr>
              <w:jc w:val="center"/>
              <w:rPr>
                <w:del w:id="144" w:author="MAC OS Roch ZOSSOU" w:date="2021-05-19T12:35:00Z"/>
                <w:rFonts w:ascii="Times New Roman" w:eastAsia="Times New Roman" w:hAnsi="Times New Roman" w:cs="Times New Roman"/>
                <w:b/>
                <w:w w:val="98"/>
              </w:rPr>
            </w:pPr>
            <w:moveFrom w:id="145" w:author="MAC OS Roch ZOSSOU" w:date="2021-05-19T12:08:00Z">
              <w:del w:id="14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 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From>
          </w:p>
        </w:tc>
        <w:tc>
          <w:tcPr>
            <w:tcW w:w="1559" w:type="dxa"/>
            <w:vMerge/>
          </w:tcPr>
          <w:p w14:paraId="34DD5517" w14:textId="472B2BCA" w:rsidR="009A23E6" w:rsidRPr="00015A68" w:rsidDel="00BA1163" w:rsidRDefault="009A23E6" w:rsidP="003641B5">
            <w:pPr>
              <w:rPr>
                <w:del w:id="147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55E05C5E" w14:textId="492D93DC" w:rsidTr="003641B5">
        <w:trPr>
          <w:del w:id="148" w:author="MAC OS Roch ZOSSOU" w:date="2021-05-19T12:35:00Z"/>
        </w:trPr>
        <w:tc>
          <w:tcPr>
            <w:tcW w:w="2155" w:type="dxa"/>
            <w:gridSpan w:val="2"/>
          </w:tcPr>
          <w:p w14:paraId="2E8057F8" w14:textId="6E7D417C" w:rsidR="009A23E6" w:rsidRPr="00015A68" w:rsidDel="00BA1163" w:rsidRDefault="009A23E6" w:rsidP="003641B5">
            <w:pPr>
              <w:rPr>
                <w:del w:id="14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50" w:author="MAC OS Roch ZOSSOU" w:date="2021-05-19T12:08:00Z">
              <w:del w:id="15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 xml:space="preserve">Regular control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0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sz w:val="20"/>
                  </w:rPr>
                  <w:delText>frequency of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0"/>
                  </w:rPr>
                  <w:delText xml:space="preserve">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sz w:val="20"/>
                  </w:rPr>
                  <w:delText>maintenance of the plot)</w:delText>
                </w:r>
              </w:del>
            </w:moveFrom>
          </w:p>
        </w:tc>
        <w:tc>
          <w:tcPr>
            <w:tcW w:w="1360" w:type="dxa"/>
          </w:tcPr>
          <w:p w14:paraId="0CBB8DED" w14:textId="5E478FE4" w:rsidR="009A23E6" w:rsidRPr="00015A68" w:rsidDel="00BA1163" w:rsidRDefault="009A23E6" w:rsidP="003641B5">
            <w:pPr>
              <w:jc w:val="center"/>
              <w:rPr>
                <w:del w:id="152" w:author="MAC OS Roch ZOSSOU" w:date="2021-05-19T12:35:00Z"/>
                <w:rFonts w:ascii="Times New Roman" w:eastAsia="Times New Roman" w:hAnsi="Times New Roman" w:cs="Times New Roman"/>
              </w:rPr>
            </w:pPr>
            <w:moveFrom w:id="153" w:author="MAC OS Roch ZOSSOU" w:date="2021-05-19T12:08:00Z">
              <w:del w:id="15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Regular control</w:delText>
                </w:r>
              </w:del>
            </w:moveFrom>
          </w:p>
        </w:tc>
        <w:tc>
          <w:tcPr>
            <w:tcW w:w="1594" w:type="dxa"/>
          </w:tcPr>
          <w:p w14:paraId="124085DB" w14:textId="04FC259C" w:rsidR="009A23E6" w:rsidRPr="00015A68" w:rsidDel="00BA1163" w:rsidRDefault="009A23E6" w:rsidP="003641B5">
            <w:pPr>
              <w:jc w:val="center"/>
              <w:rPr>
                <w:del w:id="155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From w:id="156" w:author="MAC OS Roch ZOSSOU" w:date="2021-05-19T12:08:00Z">
              <w:del w:id="15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 xml:space="preserve">Less </w:delText>
                </w:r>
              </w:del>
            </w:moveFrom>
          </w:p>
          <w:p w14:paraId="505BE458" w14:textId="00F97741" w:rsidR="009A23E6" w:rsidRPr="00015A68" w:rsidDel="00BA1163" w:rsidRDefault="009A23E6" w:rsidP="003641B5">
            <w:pPr>
              <w:jc w:val="center"/>
              <w:rPr>
                <w:del w:id="158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From w:id="159" w:author="MAC OS Roch ZOSSOU" w:date="2021-05-19T12:08:00Z">
              <w:del w:id="16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From>
          </w:p>
        </w:tc>
        <w:tc>
          <w:tcPr>
            <w:tcW w:w="1903" w:type="dxa"/>
          </w:tcPr>
          <w:p w14:paraId="7053F03D" w14:textId="7F0D532A" w:rsidR="009A23E6" w:rsidRPr="00015A68" w:rsidDel="00BA1163" w:rsidRDefault="009A23E6" w:rsidP="003641B5">
            <w:pPr>
              <w:jc w:val="center"/>
              <w:rPr>
                <w:del w:id="161" w:author="MAC OS Roch ZOSSOU" w:date="2021-05-19T12:35:00Z"/>
                <w:rFonts w:ascii="Times New Roman" w:eastAsia="Times New Roman" w:hAnsi="Times New Roman" w:cs="Times New Roman"/>
              </w:rPr>
            </w:pPr>
            <w:moveFrom w:id="162" w:author="MAC OS Roch ZOSSOU" w:date="2021-05-19T12:08:00Z">
              <w:del w:id="16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Regular </w:delText>
                </w:r>
              </w:del>
            </w:moveFrom>
          </w:p>
          <w:p w14:paraId="5F34400E" w14:textId="5413DE33" w:rsidR="009A23E6" w:rsidRPr="00015A68" w:rsidDel="00BA1163" w:rsidRDefault="009A23E6" w:rsidP="003641B5">
            <w:pPr>
              <w:jc w:val="center"/>
              <w:rPr>
                <w:del w:id="164" w:author="MAC OS Roch ZOSSOU" w:date="2021-05-19T12:35:00Z"/>
                <w:rFonts w:ascii="Times New Roman" w:eastAsia="Times New Roman" w:hAnsi="Times New Roman" w:cs="Times New Roman"/>
              </w:rPr>
            </w:pPr>
            <w:moveFrom w:id="165" w:author="MAC OS Roch ZOSSOU" w:date="2021-05-19T12:08:00Z">
              <w:del w:id="16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From>
          </w:p>
        </w:tc>
        <w:tc>
          <w:tcPr>
            <w:tcW w:w="1324" w:type="dxa"/>
          </w:tcPr>
          <w:p w14:paraId="728A4880" w14:textId="4BEE2543" w:rsidR="009A23E6" w:rsidRPr="00015A68" w:rsidDel="00BA1163" w:rsidRDefault="009A23E6" w:rsidP="003641B5">
            <w:pPr>
              <w:jc w:val="center"/>
              <w:rPr>
                <w:del w:id="167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From w:id="168" w:author="MAC OS Roch ZOSSOU" w:date="2021-05-19T12:08:00Z">
              <w:del w:id="16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 xml:space="preserve">Less </w:delText>
                </w:r>
              </w:del>
            </w:moveFrom>
          </w:p>
          <w:p w14:paraId="3E0C5A86" w14:textId="618E82A2" w:rsidR="009A23E6" w:rsidRPr="00015A68" w:rsidDel="00BA1163" w:rsidRDefault="009A23E6" w:rsidP="003641B5">
            <w:pPr>
              <w:jc w:val="center"/>
              <w:rPr>
                <w:del w:id="170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From w:id="171" w:author="MAC OS Roch ZOSSOU" w:date="2021-05-19T12:08:00Z">
              <w:del w:id="17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From>
          </w:p>
        </w:tc>
        <w:tc>
          <w:tcPr>
            <w:tcW w:w="1559" w:type="dxa"/>
            <w:vMerge/>
          </w:tcPr>
          <w:p w14:paraId="7AF9A29D" w14:textId="33366781" w:rsidR="009A23E6" w:rsidRPr="00015A68" w:rsidDel="00BA1163" w:rsidRDefault="009A23E6" w:rsidP="003641B5">
            <w:pPr>
              <w:rPr>
                <w:del w:id="173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59F164C6" w14:textId="1FE9E1F4" w:rsidTr="003641B5">
        <w:trPr>
          <w:del w:id="174" w:author="MAC OS Roch ZOSSOU" w:date="2021-05-19T12:35:00Z"/>
        </w:trPr>
        <w:tc>
          <w:tcPr>
            <w:tcW w:w="2155" w:type="dxa"/>
            <w:gridSpan w:val="2"/>
          </w:tcPr>
          <w:p w14:paraId="1B445B64" w14:textId="0CF3DBBC" w:rsidR="009A23E6" w:rsidRPr="00015A68" w:rsidDel="00BA1163" w:rsidRDefault="009A23E6" w:rsidP="003641B5">
            <w:pPr>
              <w:ind w:left="120"/>
              <w:rPr>
                <w:del w:id="17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76" w:author="MAC OS Roch ZOSSOU" w:date="2021-05-19T12:08:00Z">
              <w:del w:id="17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Purchase cost</w:delText>
                </w:r>
              </w:del>
            </w:moveFrom>
          </w:p>
          <w:p w14:paraId="2872CB9E" w14:textId="22E777BE" w:rsidR="009A23E6" w:rsidRPr="00015A68" w:rsidDel="00BA1163" w:rsidRDefault="009A23E6" w:rsidP="003641B5">
            <w:pPr>
              <w:ind w:left="120"/>
              <w:rPr>
                <w:del w:id="178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179" w:author="MAC OS Roch ZOSSOU" w:date="2021-05-19T12:08:00Z">
              <w:del w:id="18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 xml:space="preserve"> (CFAF per hectare)</w:delText>
                </w:r>
              </w:del>
            </w:moveFrom>
          </w:p>
        </w:tc>
        <w:tc>
          <w:tcPr>
            <w:tcW w:w="1360" w:type="dxa"/>
          </w:tcPr>
          <w:p w14:paraId="56FA4064" w14:textId="2BA725FC" w:rsidR="009A23E6" w:rsidRPr="00015A68" w:rsidDel="00BA1163" w:rsidRDefault="009A23E6" w:rsidP="003641B5">
            <w:pPr>
              <w:jc w:val="center"/>
              <w:rPr>
                <w:del w:id="181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From w:id="182" w:author="MAC OS Roch ZOSSOU" w:date="2021-05-19T12:08:00Z">
              <w:del w:id="18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From>
          </w:p>
        </w:tc>
        <w:tc>
          <w:tcPr>
            <w:tcW w:w="1594" w:type="dxa"/>
          </w:tcPr>
          <w:p w14:paraId="59852DEB" w14:textId="438589BD" w:rsidR="009A23E6" w:rsidRPr="00015A68" w:rsidDel="00BA1163" w:rsidRDefault="009A23E6" w:rsidP="003641B5">
            <w:pPr>
              <w:jc w:val="center"/>
              <w:rPr>
                <w:del w:id="184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From w:id="185" w:author="MAC OS Roch ZOSSOU" w:date="2021-05-19T12:08:00Z">
              <w:del w:id="18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From>
          </w:p>
        </w:tc>
        <w:tc>
          <w:tcPr>
            <w:tcW w:w="1903" w:type="dxa"/>
          </w:tcPr>
          <w:p w14:paraId="653F784B" w14:textId="646A0663" w:rsidR="009A23E6" w:rsidRPr="00015A68" w:rsidDel="00BA1163" w:rsidRDefault="009A23E6" w:rsidP="003641B5">
            <w:pPr>
              <w:jc w:val="center"/>
              <w:rPr>
                <w:del w:id="187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From w:id="188" w:author="MAC OS Roch ZOSSOU" w:date="2021-05-19T12:08:00Z">
              <w:del w:id="18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100 000</w:delText>
                </w:r>
              </w:del>
            </w:moveFrom>
          </w:p>
        </w:tc>
        <w:tc>
          <w:tcPr>
            <w:tcW w:w="1324" w:type="dxa"/>
          </w:tcPr>
          <w:p w14:paraId="4EF6D2FA" w14:textId="2D44BB6F" w:rsidR="009A23E6" w:rsidRPr="00015A68" w:rsidDel="00BA1163" w:rsidRDefault="009A23E6" w:rsidP="003641B5">
            <w:pPr>
              <w:jc w:val="center"/>
              <w:rPr>
                <w:del w:id="19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From w:id="191" w:author="MAC OS Roch ZOSSOU" w:date="2021-05-19T12:08:00Z">
              <w:del w:id="19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From>
          </w:p>
        </w:tc>
        <w:tc>
          <w:tcPr>
            <w:tcW w:w="1559" w:type="dxa"/>
            <w:vMerge/>
          </w:tcPr>
          <w:p w14:paraId="6E0892B7" w14:textId="40D75522" w:rsidR="009A23E6" w:rsidRPr="00015A68" w:rsidDel="00BA1163" w:rsidRDefault="009A23E6" w:rsidP="003641B5">
            <w:pPr>
              <w:rPr>
                <w:del w:id="193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72E59DA0" w14:textId="6790EAEA" w:rsidTr="003641B5">
        <w:trPr>
          <w:trHeight w:val="449"/>
          <w:del w:id="194" w:author="MAC OS Roch ZOSSOU" w:date="2021-05-19T12:35:00Z"/>
        </w:trPr>
        <w:tc>
          <w:tcPr>
            <w:tcW w:w="1355" w:type="dxa"/>
            <w:vMerge w:val="restart"/>
          </w:tcPr>
          <w:p w14:paraId="1CB3E828" w14:textId="681507CE" w:rsidR="009A23E6" w:rsidRPr="00015A68" w:rsidDel="00BA1163" w:rsidRDefault="009A23E6" w:rsidP="003641B5">
            <w:pPr>
              <w:ind w:left="120"/>
              <w:rPr>
                <w:del w:id="195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196" w:author="MAC OS Roch ZOSSOU" w:date="2021-05-19T12:08:00Z">
              <w:del w:id="19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Which of these</w:delText>
                </w:r>
              </w:del>
            </w:moveFrom>
          </w:p>
          <w:p w14:paraId="3CDE1368" w14:textId="72982C64" w:rsidR="009A23E6" w:rsidRPr="00015A68" w:rsidDel="00BA1163" w:rsidRDefault="009A23E6" w:rsidP="003641B5">
            <w:pPr>
              <w:ind w:left="120"/>
              <w:rPr>
                <w:del w:id="198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199" w:author="MAC OS Roch ZOSSOU" w:date="2021-05-19T12:08:00Z">
              <w:del w:id="20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ractices do</w:delText>
                </w:r>
              </w:del>
            </w:moveFrom>
          </w:p>
          <w:p w14:paraId="2E9B648F" w14:textId="40AD5689" w:rsidR="009A23E6" w:rsidRPr="00015A68" w:rsidDel="00BA1163" w:rsidRDefault="009A23E6" w:rsidP="003641B5">
            <w:pPr>
              <w:ind w:left="120"/>
              <w:rPr>
                <w:del w:id="201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From w:id="202" w:author="MAC OS Roch ZOSSOU" w:date="2021-05-19T12:08:00Z">
              <w:del w:id="20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you choose?</w:delText>
                </w:r>
              </w:del>
            </w:moveFrom>
          </w:p>
        </w:tc>
        <w:tc>
          <w:tcPr>
            <w:tcW w:w="800" w:type="dxa"/>
          </w:tcPr>
          <w:p w14:paraId="1A6D8B62" w14:textId="53162E4E" w:rsidR="009A23E6" w:rsidRPr="00015A68" w:rsidDel="00BA1163" w:rsidRDefault="009A23E6" w:rsidP="003641B5">
            <w:pPr>
              <w:ind w:left="20"/>
              <w:rPr>
                <w:del w:id="204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205" w:author="MAC OS Roch ZOSSOU" w:date="2021-05-19T12:08:00Z">
              <w:del w:id="20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1</w:delText>
                </w:r>
              </w:del>
            </w:moveFrom>
          </w:p>
        </w:tc>
        <w:tc>
          <w:tcPr>
            <w:tcW w:w="1360" w:type="dxa"/>
          </w:tcPr>
          <w:p w14:paraId="7788E260" w14:textId="14FB3577" w:rsidR="009A23E6" w:rsidRPr="00015A68" w:rsidDel="00BA1163" w:rsidRDefault="009A23E6" w:rsidP="003641B5">
            <w:pPr>
              <w:jc w:val="center"/>
              <w:rPr>
                <w:del w:id="207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</w:tcPr>
          <w:p w14:paraId="59616A6B" w14:textId="043EC284" w:rsidR="009A23E6" w:rsidRPr="00015A68" w:rsidDel="00BA1163" w:rsidRDefault="009A23E6" w:rsidP="003641B5">
            <w:pPr>
              <w:jc w:val="center"/>
              <w:rPr>
                <w:del w:id="20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</w:tcPr>
          <w:p w14:paraId="093C7A4B" w14:textId="76B902D7" w:rsidR="009A23E6" w:rsidRPr="00015A68" w:rsidDel="00BA1163" w:rsidRDefault="009A23E6" w:rsidP="003641B5">
            <w:pPr>
              <w:jc w:val="center"/>
              <w:rPr>
                <w:del w:id="209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</w:tcPr>
          <w:p w14:paraId="702C468A" w14:textId="32AED77C" w:rsidR="009A23E6" w:rsidRPr="00015A68" w:rsidDel="00BA1163" w:rsidRDefault="009A23E6" w:rsidP="003641B5">
            <w:pPr>
              <w:jc w:val="center"/>
              <w:rPr>
                <w:del w:id="21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</w:tcPr>
          <w:p w14:paraId="6D9B1E48" w14:textId="788D80BE" w:rsidR="009A23E6" w:rsidRPr="00015A68" w:rsidDel="00BA1163" w:rsidRDefault="009A23E6" w:rsidP="003641B5">
            <w:pPr>
              <w:rPr>
                <w:del w:id="211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351A94D0" w14:textId="66492A2C" w:rsidTr="003641B5">
        <w:trPr>
          <w:trHeight w:val="503"/>
          <w:del w:id="212" w:author="MAC OS Roch ZOSSOU" w:date="2021-05-19T12:35:00Z"/>
        </w:trPr>
        <w:tc>
          <w:tcPr>
            <w:tcW w:w="1355" w:type="dxa"/>
            <w:vMerge/>
          </w:tcPr>
          <w:p w14:paraId="6DDCEB7F" w14:textId="3D90F072" w:rsidR="009A23E6" w:rsidRPr="00015A68" w:rsidDel="00BA1163" w:rsidRDefault="009A23E6" w:rsidP="003641B5">
            <w:pPr>
              <w:ind w:left="120"/>
              <w:rPr>
                <w:del w:id="213" w:author="MAC OS Roch ZOSSOU" w:date="2021-05-19T12:35:00Z"/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00" w:type="dxa"/>
          </w:tcPr>
          <w:p w14:paraId="4F436863" w14:textId="4B959301" w:rsidR="009A23E6" w:rsidRPr="00015A68" w:rsidDel="00BA1163" w:rsidRDefault="009A23E6" w:rsidP="003641B5">
            <w:pPr>
              <w:ind w:left="20"/>
              <w:rPr>
                <w:del w:id="214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215" w:author="MAC OS Roch ZOSSOU" w:date="2021-05-19T12:08:00Z">
              <w:del w:id="21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2</w:delText>
                </w:r>
              </w:del>
            </w:moveFrom>
          </w:p>
        </w:tc>
        <w:tc>
          <w:tcPr>
            <w:tcW w:w="1360" w:type="dxa"/>
          </w:tcPr>
          <w:p w14:paraId="6808848A" w14:textId="44356DA5" w:rsidR="009A23E6" w:rsidRPr="00015A68" w:rsidDel="00BA1163" w:rsidRDefault="009A23E6" w:rsidP="003641B5">
            <w:pPr>
              <w:jc w:val="center"/>
              <w:rPr>
                <w:del w:id="217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</w:tcPr>
          <w:p w14:paraId="29D19586" w14:textId="50BC3C71" w:rsidR="009A23E6" w:rsidRPr="00015A68" w:rsidDel="00BA1163" w:rsidRDefault="009A23E6" w:rsidP="003641B5">
            <w:pPr>
              <w:jc w:val="center"/>
              <w:rPr>
                <w:del w:id="21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</w:tcPr>
          <w:p w14:paraId="68620507" w14:textId="60678B4C" w:rsidR="009A23E6" w:rsidRPr="00015A68" w:rsidDel="00BA1163" w:rsidRDefault="009A23E6" w:rsidP="003641B5">
            <w:pPr>
              <w:jc w:val="center"/>
              <w:rPr>
                <w:del w:id="219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</w:tcPr>
          <w:p w14:paraId="1367C519" w14:textId="7F57D10D" w:rsidR="009A23E6" w:rsidRPr="00015A68" w:rsidDel="00BA1163" w:rsidRDefault="009A23E6" w:rsidP="003641B5">
            <w:pPr>
              <w:jc w:val="center"/>
              <w:rPr>
                <w:del w:id="22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</w:tcPr>
          <w:p w14:paraId="0F01049C" w14:textId="66FBD5E2" w:rsidR="009A23E6" w:rsidRPr="00015A68" w:rsidDel="00BA1163" w:rsidRDefault="009A23E6" w:rsidP="003641B5">
            <w:pPr>
              <w:rPr>
                <w:del w:id="221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9A23E6" w:rsidRPr="00015A68" w:rsidDel="00BA1163" w14:paraId="3B29E7E6" w14:textId="24540728" w:rsidTr="003641B5">
        <w:trPr>
          <w:del w:id="222" w:author="MAC OS Roch ZOSSOU" w:date="2021-05-19T12:35:00Z"/>
        </w:trPr>
        <w:tc>
          <w:tcPr>
            <w:tcW w:w="1355" w:type="dxa"/>
            <w:vMerge/>
          </w:tcPr>
          <w:p w14:paraId="57CBB59F" w14:textId="1FE3C97B" w:rsidR="009A23E6" w:rsidRPr="00015A68" w:rsidDel="00BA1163" w:rsidRDefault="009A23E6" w:rsidP="003641B5">
            <w:pPr>
              <w:rPr>
                <w:del w:id="223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D03683B" w14:textId="424A0EF2" w:rsidR="009A23E6" w:rsidRPr="00015A68" w:rsidDel="00BA1163" w:rsidRDefault="009A23E6" w:rsidP="003641B5">
            <w:pPr>
              <w:ind w:left="20"/>
              <w:rPr>
                <w:del w:id="224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From w:id="225" w:author="MAC OS Roch ZOSSOU" w:date="2021-05-19T12:08:00Z">
              <w:del w:id="22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3</w:delText>
                </w:r>
              </w:del>
            </w:moveFrom>
          </w:p>
        </w:tc>
        <w:tc>
          <w:tcPr>
            <w:tcW w:w="1360" w:type="dxa"/>
          </w:tcPr>
          <w:p w14:paraId="46C2869C" w14:textId="2E2C2153" w:rsidR="009A23E6" w:rsidRPr="00015A68" w:rsidDel="00BA1163" w:rsidRDefault="009A23E6" w:rsidP="003641B5">
            <w:pPr>
              <w:rPr>
                <w:del w:id="227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2FB2ED15" w14:textId="6E073010" w:rsidR="009A23E6" w:rsidRPr="00015A68" w:rsidDel="00BA1163" w:rsidRDefault="009A23E6" w:rsidP="003641B5">
            <w:pPr>
              <w:rPr>
                <w:del w:id="228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7E3E135F" w14:textId="24CBB785" w:rsidR="009A23E6" w:rsidRPr="00015A68" w:rsidDel="00BA1163" w:rsidRDefault="009A23E6" w:rsidP="003641B5">
            <w:pPr>
              <w:rPr>
                <w:del w:id="229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2E7A0E10" w14:textId="364C3DC3" w:rsidR="009A23E6" w:rsidRPr="00015A68" w:rsidDel="00BA1163" w:rsidRDefault="009A23E6" w:rsidP="003641B5">
            <w:pPr>
              <w:rPr>
                <w:del w:id="230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B7A3AAE" w14:textId="25EA3084" w:rsidR="009A23E6" w:rsidRPr="00015A68" w:rsidDel="00BA1163" w:rsidRDefault="009A23E6" w:rsidP="003641B5">
            <w:pPr>
              <w:rPr>
                <w:del w:id="231" w:author="MAC OS Roch ZOSSOU" w:date="2021-05-19T12:35:00Z"/>
                <w:rFonts w:ascii="Times New Roman" w:hAnsi="Times New Roman" w:cs="Times New Roman"/>
              </w:rPr>
            </w:pPr>
          </w:p>
        </w:tc>
      </w:tr>
      <w:moveFromRangeEnd w:id="3"/>
      <w:tr w:rsidR="005E0688" w:rsidRPr="00015A68" w:rsidDel="00BA1163" w14:paraId="69CE404A" w14:textId="13B4AFC6" w:rsidTr="006F61A3">
        <w:trPr>
          <w:del w:id="232" w:author="MAC OS Roch ZOSSOU" w:date="2021-05-19T12:35:00Z"/>
        </w:trPr>
        <w:tc>
          <w:tcPr>
            <w:tcW w:w="9895" w:type="dxa"/>
            <w:gridSpan w:val="7"/>
          </w:tcPr>
          <w:p w14:paraId="7AF37B4D" w14:textId="7F5FA7C8" w:rsidR="005E0688" w:rsidRPr="00015A68" w:rsidDel="00BA1163" w:rsidRDefault="005E0688" w:rsidP="006F61A3">
            <w:pPr>
              <w:rPr>
                <w:del w:id="233" w:author="MAC OS Roch ZOSSOU" w:date="2021-05-19T12:35:00Z"/>
                <w:rFonts w:ascii="Times New Roman" w:hAnsi="Times New Roman" w:cs="Times New Roman"/>
              </w:rPr>
            </w:pPr>
            <w:moveToRangeStart w:id="234" w:author="MAC OS Roch ZOSSOU" w:date="2021-05-19T12:08:00Z" w:name="move72318554"/>
            <w:moveTo w:id="235" w:author="MAC OS Roch ZOSSOU" w:date="2021-05-19T12:08:00Z">
              <w:del w:id="23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Choice set 2</w:delText>
                </w:r>
              </w:del>
            </w:moveTo>
          </w:p>
        </w:tc>
      </w:tr>
      <w:tr w:rsidR="005E0688" w:rsidRPr="00015A68" w:rsidDel="00BA1163" w14:paraId="7C36933B" w14:textId="0F3ED26C" w:rsidTr="006F61A3">
        <w:trPr>
          <w:del w:id="237" w:author="MAC OS Roch ZOSSOU" w:date="2021-05-19T12:35:00Z"/>
        </w:trPr>
        <w:tc>
          <w:tcPr>
            <w:tcW w:w="2155" w:type="dxa"/>
            <w:gridSpan w:val="2"/>
          </w:tcPr>
          <w:p w14:paraId="288558E3" w14:textId="15C80C2F" w:rsidR="005E0688" w:rsidRPr="00015A68" w:rsidDel="00BA1163" w:rsidRDefault="005E0688" w:rsidP="006F61A3">
            <w:pPr>
              <w:rPr>
                <w:del w:id="238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1EAFB590" w14:textId="12B9FD63" w:rsidR="005E0688" w:rsidRPr="00015A68" w:rsidDel="00BA1163" w:rsidRDefault="005E0688" w:rsidP="006F61A3">
            <w:pPr>
              <w:ind w:left="100"/>
              <w:rPr>
                <w:del w:id="23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40" w:author="MAC OS Roch ZOSSOU" w:date="2021-05-19T12:08:00Z">
              <w:del w:id="24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5</w:delText>
                </w:r>
              </w:del>
            </w:moveTo>
          </w:p>
        </w:tc>
        <w:tc>
          <w:tcPr>
            <w:tcW w:w="1594" w:type="dxa"/>
          </w:tcPr>
          <w:p w14:paraId="55D51886" w14:textId="75386988" w:rsidR="005E0688" w:rsidRPr="00015A68" w:rsidDel="00BA1163" w:rsidRDefault="005E0688" w:rsidP="006F61A3">
            <w:pPr>
              <w:rPr>
                <w:del w:id="242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43" w:author="MAC OS Roch ZOSSOU" w:date="2021-05-19T12:08:00Z">
              <w:del w:id="24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6</w:delText>
                </w:r>
              </w:del>
            </w:moveTo>
          </w:p>
          <w:p w14:paraId="6B1AA3E5" w14:textId="704EC248" w:rsidR="005E0688" w:rsidRPr="00015A68" w:rsidDel="00BA1163" w:rsidRDefault="005E0688" w:rsidP="006F61A3">
            <w:pPr>
              <w:ind w:left="100"/>
              <w:rPr>
                <w:del w:id="24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46" w:author="MAC OS Roch ZOSSOU" w:date="2021-05-19T12:08:00Z">
              <w:del w:id="24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herbaceous</w:delText>
                </w:r>
              </w:del>
            </w:moveTo>
          </w:p>
          <w:p w14:paraId="780E7283" w14:textId="097E09C2" w:rsidR="005E0688" w:rsidRPr="00015A68" w:rsidDel="00BA1163" w:rsidRDefault="005E0688" w:rsidP="006F61A3">
            <w:pPr>
              <w:ind w:left="100"/>
              <w:rPr>
                <w:del w:id="248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49" w:author="MAC OS Roch ZOSSOU" w:date="2021-05-19T12:08:00Z">
              <w:del w:id="25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legumes</w:delText>
                </w:r>
              </w:del>
            </w:moveTo>
          </w:p>
          <w:p w14:paraId="5D4C0233" w14:textId="4DD94B91" w:rsidR="005E0688" w:rsidRPr="00015A68" w:rsidDel="00BA1163" w:rsidRDefault="005E0688" w:rsidP="006F61A3">
            <w:pPr>
              <w:ind w:left="100"/>
              <w:rPr>
                <w:del w:id="251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moveTo w:id="252" w:author="MAC OS Roch ZOSSOU" w:date="2021-05-19T12:08:00Z">
              <w:del w:id="25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1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Mucuna,</w:delText>
                </w:r>
              </w:del>
            </w:moveTo>
          </w:p>
          <w:p w14:paraId="47FD4D0C" w14:textId="1CDF1B62" w:rsidR="005E0688" w:rsidRPr="00015A68" w:rsidDel="00BA1163" w:rsidRDefault="005E0688" w:rsidP="006F61A3">
            <w:pPr>
              <w:ind w:left="100"/>
              <w:rPr>
                <w:del w:id="254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moveTo w:id="255" w:author="MAC OS Roch ZOSSOU" w:date="2021-05-19T12:08:00Z">
              <w:del w:id="25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Ashynomenae,</w:delText>
                </w:r>
              </w:del>
            </w:moveTo>
          </w:p>
          <w:p w14:paraId="5B819C20" w14:textId="780163BB" w:rsidR="005E0688" w:rsidRPr="00015A68" w:rsidDel="00BA1163" w:rsidRDefault="005E0688" w:rsidP="006F61A3">
            <w:pPr>
              <w:ind w:left="100"/>
              <w:rPr>
                <w:del w:id="257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58" w:author="MAC OS Roch ZOSSOU" w:date="2021-05-19T12:08:00Z">
              <w:del w:id="25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  <w:sz w:val="21"/>
                  </w:rPr>
                  <w:delText>Stylosanthes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1"/>
                  </w:rPr>
                  <w:delText>)</w:delText>
                </w:r>
              </w:del>
            </w:moveTo>
          </w:p>
        </w:tc>
        <w:tc>
          <w:tcPr>
            <w:tcW w:w="1903" w:type="dxa"/>
          </w:tcPr>
          <w:p w14:paraId="164F5E81" w14:textId="77338CD3" w:rsidR="005E0688" w:rsidRPr="00015A68" w:rsidDel="00BA1163" w:rsidRDefault="005E0688" w:rsidP="006F61A3">
            <w:pPr>
              <w:ind w:left="100"/>
              <w:rPr>
                <w:del w:id="260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61" w:author="MAC OS Roch ZOSSOU" w:date="2021-05-19T12:08:00Z">
              <w:del w:id="26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al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7</w:delText>
                </w:r>
              </w:del>
            </w:moveTo>
          </w:p>
          <w:p w14:paraId="7DE93D65" w14:textId="350AA587" w:rsidR="005E0688" w:rsidRPr="00015A68" w:rsidDel="00BA1163" w:rsidRDefault="005E0688" w:rsidP="006F61A3">
            <w:pPr>
              <w:ind w:left="100"/>
              <w:rPr>
                <w:del w:id="263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64" w:author="MAC OS Roch ZOSSOU" w:date="2021-05-19T12:08:00Z">
              <w:del w:id="26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Microorganism</w:delText>
                </w:r>
              </w:del>
            </w:moveTo>
          </w:p>
          <w:p w14:paraId="77E55748" w14:textId="7BB65C81" w:rsidR="005E0688" w:rsidRPr="00015A68" w:rsidDel="00BA1163" w:rsidRDefault="005E0688" w:rsidP="006F61A3">
            <w:pPr>
              <w:ind w:left="100"/>
              <w:rPr>
                <w:del w:id="266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267" w:author="MAC OS Roch ZOSSOU" w:date="2021-05-19T12:08:00Z">
              <w:del w:id="26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(eg.</w:delText>
                </w:r>
              </w:del>
            </w:moveTo>
          </w:p>
          <w:p w14:paraId="34524E48" w14:textId="2E091725" w:rsidR="005E0688" w:rsidRPr="00015A68" w:rsidDel="00BA1163" w:rsidRDefault="005E0688" w:rsidP="006F61A3">
            <w:pPr>
              <w:ind w:left="100"/>
              <w:rPr>
                <w:del w:id="26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70" w:author="MAC OS Roch ZOSSOU" w:date="2021-05-19T12:08:00Z">
              <w:del w:id="27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mushrooms</w:delText>
                </w:r>
                <w:r w:rsidRPr="00015A68" w:rsidDel="00BA1163">
                  <w:rPr>
                    <w:rFonts w:ascii="Times New Roman" w:hAnsi="Times New Roman" w:cs="Times New Roman"/>
                  </w:rPr>
                  <w:delText>)</w:delText>
                </w:r>
              </w:del>
            </w:moveTo>
          </w:p>
        </w:tc>
        <w:tc>
          <w:tcPr>
            <w:tcW w:w="1324" w:type="dxa"/>
          </w:tcPr>
          <w:p w14:paraId="5491F400" w14:textId="1C0ECBAF" w:rsidR="005E0688" w:rsidRPr="00015A68" w:rsidDel="00BA1163" w:rsidRDefault="005E0688" w:rsidP="006F61A3">
            <w:pPr>
              <w:ind w:left="80"/>
              <w:rPr>
                <w:del w:id="272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73" w:author="MAC OS Roch ZOSSOU" w:date="2021-05-19T12:08:00Z">
              <w:del w:id="27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Practice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#8</w:delText>
                </w:r>
              </w:del>
            </w:moveTo>
          </w:p>
          <w:p w14:paraId="7E4A87A7" w14:textId="2C582CCC" w:rsidR="005E0688" w:rsidRPr="00015A68" w:rsidDel="00BA1163" w:rsidRDefault="005E0688" w:rsidP="006F61A3">
            <w:pPr>
              <w:ind w:left="80"/>
              <w:rPr>
                <w:del w:id="27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276" w:author="MAC OS Roch ZOSSOU" w:date="2021-05-19T12:08:00Z">
              <w:del w:id="27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Crop rotation</w:delText>
                </w:r>
              </w:del>
            </w:moveTo>
          </w:p>
        </w:tc>
        <w:tc>
          <w:tcPr>
            <w:tcW w:w="1559" w:type="dxa"/>
          </w:tcPr>
          <w:p w14:paraId="0C4301D7" w14:textId="30CFBA84" w:rsidR="005E0688" w:rsidRPr="00015A68" w:rsidDel="00BA1163" w:rsidRDefault="005E0688" w:rsidP="006F61A3">
            <w:pPr>
              <w:jc w:val="center"/>
              <w:rPr>
                <w:del w:id="278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To w:id="279" w:author="MAC OS Roch ZOSSOU" w:date="2021-05-19T12:08:00Z">
              <w:del w:id="28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 xml:space="preserve">None of these practices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interest me,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 xml:space="preserve"> </w:delText>
                </w:r>
                <w:r w:rsidRPr="00015A68" w:rsidDel="00BA1163">
                  <w:rPr>
                    <w:rFonts w:ascii="Times New Roman" w:hAnsi="Times New Roman" w:cs="Times New Roman"/>
                  </w:rPr>
                  <w:delText>i prefer to maintain current practice</w:delText>
                </w:r>
              </w:del>
            </w:moveTo>
          </w:p>
          <w:p w14:paraId="01AA4570" w14:textId="2E946DA3" w:rsidR="005E0688" w:rsidRPr="00015A68" w:rsidDel="00BA1163" w:rsidRDefault="005E0688" w:rsidP="006F61A3">
            <w:pPr>
              <w:jc w:val="center"/>
              <w:rPr>
                <w:del w:id="281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To w:id="282" w:author="MAC OS Roch ZOSSOU" w:date="2021-05-19T12:08:00Z">
              <w:del w:id="28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Option q0)</w:delText>
                </w:r>
              </w:del>
            </w:moveTo>
          </w:p>
        </w:tc>
      </w:tr>
      <w:tr w:rsidR="005E0688" w:rsidRPr="00015A68" w:rsidDel="00BA1163" w14:paraId="44D9F132" w14:textId="0C8C90A0" w:rsidTr="006F61A3">
        <w:trPr>
          <w:del w:id="284" w:author="MAC OS Roch ZOSSOU" w:date="2021-05-19T12:35:00Z"/>
        </w:trPr>
        <w:tc>
          <w:tcPr>
            <w:tcW w:w="2155" w:type="dxa"/>
            <w:gridSpan w:val="2"/>
          </w:tcPr>
          <w:p w14:paraId="54BB2B74" w14:textId="43FF85C4" w:rsidR="005E0688" w:rsidRPr="00015A68" w:rsidDel="00BA1163" w:rsidRDefault="005E0688" w:rsidP="006F61A3">
            <w:pPr>
              <w:rPr>
                <w:del w:id="285" w:author="MAC OS Roch ZOSSOU" w:date="2021-05-19T12:35:00Z"/>
                <w:rFonts w:ascii="Times New Roman" w:eastAsia="Times New Roman" w:hAnsi="Times New Roman" w:cs="Times New Roman"/>
              </w:rPr>
            </w:pPr>
            <w:moveTo w:id="286" w:author="MAC OS Roch ZOSSOU" w:date="2021-05-19T12:08:00Z">
              <w:del w:id="28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Restoration time</w:delText>
                </w:r>
              </w:del>
            </w:moveTo>
          </w:p>
        </w:tc>
        <w:tc>
          <w:tcPr>
            <w:tcW w:w="1360" w:type="dxa"/>
          </w:tcPr>
          <w:p w14:paraId="2B7EF19C" w14:textId="01389ED8" w:rsidR="005E0688" w:rsidRPr="00015A68" w:rsidDel="00BA1163" w:rsidRDefault="005E0688" w:rsidP="006F61A3">
            <w:pPr>
              <w:jc w:val="center"/>
              <w:rPr>
                <w:del w:id="288" w:author="MAC OS Roch ZOSSOU" w:date="2021-05-19T12:35:00Z"/>
                <w:rFonts w:ascii="Times New Roman" w:eastAsia="Times New Roman" w:hAnsi="Times New Roman" w:cs="Times New Roman"/>
              </w:rPr>
            </w:pPr>
            <w:moveTo w:id="289" w:author="MAC OS Roch ZOSSOU" w:date="2021-05-19T12:08:00Z">
              <w:del w:id="29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To>
          </w:p>
        </w:tc>
        <w:tc>
          <w:tcPr>
            <w:tcW w:w="1594" w:type="dxa"/>
          </w:tcPr>
          <w:p w14:paraId="4007B9CD" w14:textId="50D3FDB4" w:rsidR="005E0688" w:rsidRPr="00015A68" w:rsidDel="00BA1163" w:rsidRDefault="005E0688" w:rsidP="006F61A3">
            <w:pPr>
              <w:jc w:val="center"/>
              <w:rPr>
                <w:del w:id="291" w:author="MAC OS Roch ZOSSOU" w:date="2021-05-19T12:35:00Z"/>
                <w:rFonts w:ascii="Times New Roman" w:eastAsia="Times New Roman" w:hAnsi="Times New Roman" w:cs="Times New Roman"/>
              </w:rPr>
            </w:pPr>
            <w:moveTo w:id="292" w:author="MAC OS Roch ZOSSOU" w:date="2021-05-19T12:08:00Z">
              <w:del w:id="29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Short</w:delText>
                </w:r>
              </w:del>
            </w:moveTo>
          </w:p>
        </w:tc>
        <w:tc>
          <w:tcPr>
            <w:tcW w:w="1903" w:type="dxa"/>
          </w:tcPr>
          <w:p w14:paraId="036FB5EF" w14:textId="20950D04" w:rsidR="005E0688" w:rsidRPr="00015A68" w:rsidDel="00BA1163" w:rsidRDefault="005E0688" w:rsidP="006F61A3">
            <w:pPr>
              <w:jc w:val="center"/>
              <w:rPr>
                <w:del w:id="294" w:author="MAC OS Roch ZOSSOU" w:date="2021-05-19T12:35:00Z"/>
                <w:rFonts w:ascii="Times New Roman" w:eastAsia="Times New Roman" w:hAnsi="Times New Roman" w:cs="Times New Roman"/>
              </w:rPr>
            </w:pPr>
            <w:moveTo w:id="295" w:author="MAC OS Roch ZOSSOU" w:date="2021-05-19T12:08:00Z">
              <w:del w:id="29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To>
          </w:p>
        </w:tc>
        <w:tc>
          <w:tcPr>
            <w:tcW w:w="1324" w:type="dxa"/>
          </w:tcPr>
          <w:p w14:paraId="6FA337BC" w14:textId="3EE11F9C" w:rsidR="005E0688" w:rsidRPr="00015A68" w:rsidDel="00BA1163" w:rsidRDefault="005E0688" w:rsidP="006F61A3">
            <w:pPr>
              <w:jc w:val="center"/>
              <w:rPr>
                <w:del w:id="297" w:author="MAC OS Roch ZOSSOU" w:date="2021-05-19T12:35:00Z"/>
                <w:rFonts w:ascii="Times New Roman" w:eastAsia="Times New Roman" w:hAnsi="Times New Roman" w:cs="Times New Roman"/>
              </w:rPr>
            </w:pPr>
            <w:moveTo w:id="298" w:author="MAC OS Roch ZOSSOU" w:date="2021-05-19T12:08:00Z">
              <w:del w:id="29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Short</w:delText>
                </w:r>
              </w:del>
            </w:moveTo>
          </w:p>
        </w:tc>
        <w:tc>
          <w:tcPr>
            <w:tcW w:w="1559" w:type="dxa"/>
            <w:vMerge w:val="restart"/>
          </w:tcPr>
          <w:p w14:paraId="639E240D" w14:textId="5D868441" w:rsidR="005E0688" w:rsidRPr="00015A68" w:rsidDel="00BA1163" w:rsidRDefault="005E0688" w:rsidP="006F61A3">
            <w:pPr>
              <w:rPr>
                <w:del w:id="300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3254D584" w14:textId="66C48958" w:rsidTr="006F61A3">
        <w:trPr>
          <w:del w:id="301" w:author="MAC OS Roch ZOSSOU" w:date="2021-05-19T12:35:00Z"/>
        </w:trPr>
        <w:tc>
          <w:tcPr>
            <w:tcW w:w="2155" w:type="dxa"/>
            <w:gridSpan w:val="2"/>
          </w:tcPr>
          <w:p w14:paraId="7806E945" w14:textId="7BA93968" w:rsidR="005E0688" w:rsidRPr="00015A68" w:rsidDel="00BA1163" w:rsidRDefault="005E0688" w:rsidP="006F61A3">
            <w:pPr>
              <w:rPr>
                <w:del w:id="302" w:author="MAC OS Roch ZOSSOU" w:date="2021-05-19T12:35:00Z"/>
                <w:rFonts w:ascii="Times New Roman" w:eastAsia="Times New Roman" w:hAnsi="Times New Roman" w:cs="Times New Roman"/>
              </w:rPr>
            </w:pPr>
            <w:moveTo w:id="303" w:author="MAC OS Roch ZOSSOU" w:date="2021-05-19T12:08:00Z">
              <w:del w:id="30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Accessibility</w:delText>
                </w:r>
              </w:del>
            </w:moveTo>
          </w:p>
        </w:tc>
        <w:tc>
          <w:tcPr>
            <w:tcW w:w="1360" w:type="dxa"/>
          </w:tcPr>
          <w:p w14:paraId="3C3001AA" w14:textId="3D07E0F0" w:rsidR="005E0688" w:rsidRPr="00015A68" w:rsidDel="00BA1163" w:rsidRDefault="005E0688" w:rsidP="006F61A3">
            <w:pPr>
              <w:jc w:val="center"/>
              <w:rPr>
                <w:del w:id="305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306" w:author="MAC OS Roch ZOSSOU" w:date="2021-05-19T12:08:00Z">
              <w:del w:id="30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Easy</w:delText>
                </w:r>
              </w:del>
            </w:moveTo>
          </w:p>
        </w:tc>
        <w:tc>
          <w:tcPr>
            <w:tcW w:w="1594" w:type="dxa"/>
          </w:tcPr>
          <w:p w14:paraId="18BCAB81" w14:textId="14FD1B20" w:rsidR="005E0688" w:rsidRPr="00015A68" w:rsidDel="00BA1163" w:rsidRDefault="005E0688" w:rsidP="006F61A3">
            <w:pPr>
              <w:jc w:val="center"/>
              <w:rPr>
                <w:del w:id="308" w:author="MAC OS Roch ZOSSOU" w:date="2021-05-19T12:35:00Z"/>
                <w:rFonts w:ascii="Times New Roman" w:eastAsia="Times New Roman" w:hAnsi="Times New Roman" w:cs="Times New Roman"/>
              </w:rPr>
            </w:pPr>
            <w:moveTo w:id="309" w:author="MAC OS Roch ZOSSOU" w:date="2021-05-19T12:08:00Z">
              <w:del w:id="31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Difficult</w:delText>
                </w:r>
              </w:del>
            </w:moveTo>
          </w:p>
        </w:tc>
        <w:tc>
          <w:tcPr>
            <w:tcW w:w="1903" w:type="dxa"/>
          </w:tcPr>
          <w:p w14:paraId="190C380D" w14:textId="0719FFAC" w:rsidR="005E0688" w:rsidRPr="00015A68" w:rsidDel="00BA1163" w:rsidRDefault="005E0688" w:rsidP="006F61A3">
            <w:pPr>
              <w:jc w:val="center"/>
              <w:rPr>
                <w:del w:id="311" w:author="MAC OS Roch ZOSSOU" w:date="2021-05-19T12:35:00Z"/>
                <w:rFonts w:ascii="Times New Roman" w:eastAsia="Times New Roman" w:hAnsi="Times New Roman" w:cs="Times New Roman"/>
              </w:rPr>
            </w:pPr>
            <w:moveTo w:id="312" w:author="MAC OS Roch ZOSSOU" w:date="2021-05-19T12:08:00Z">
              <w:del w:id="31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Difficult</w:delText>
                </w:r>
              </w:del>
            </w:moveTo>
          </w:p>
        </w:tc>
        <w:tc>
          <w:tcPr>
            <w:tcW w:w="1324" w:type="dxa"/>
          </w:tcPr>
          <w:p w14:paraId="04CF0971" w14:textId="32BFA732" w:rsidR="005E0688" w:rsidRPr="00015A68" w:rsidDel="00BA1163" w:rsidRDefault="005E0688" w:rsidP="006F61A3">
            <w:pPr>
              <w:jc w:val="center"/>
              <w:rPr>
                <w:del w:id="314" w:author="MAC OS Roch ZOSSOU" w:date="2021-05-19T12:35:00Z"/>
                <w:rFonts w:ascii="Times New Roman" w:eastAsia="Times New Roman" w:hAnsi="Times New Roman" w:cs="Times New Roman"/>
                <w:b/>
                <w:w w:val="97"/>
              </w:rPr>
            </w:pPr>
            <w:moveTo w:id="315" w:author="MAC OS Roch ZOSSOU" w:date="2021-05-19T12:08:00Z">
              <w:del w:id="31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7"/>
                  </w:rPr>
                  <w:delText>Easy</w:delText>
                </w:r>
              </w:del>
            </w:moveTo>
          </w:p>
        </w:tc>
        <w:tc>
          <w:tcPr>
            <w:tcW w:w="1559" w:type="dxa"/>
            <w:vMerge/>
          </w:tcPr>
          <w:p w14:paraId="15A9E8CE" w14:textId="7D7E064C" w:rsidR="005E0688" w:rsidRPr="00015A68" w:rsidDel="00BA1163" w:rsidRDefault="005E0688" w:rsidP="006F61A3">
            <w:pPr>
              <w:rPr>
                <w:del w:id="317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64FA6242" w14:textId="4771576B" w:rsidTr="006F61A3">
        <w:trPr>
          <w:del w:id="318" w:author="MAC OS Roch ZOSSOU" w:date="2021-05-19T12:35:00Z"/>
        </w:trPr>
        <w:tc>
          <w:tcPr>
            <w:tcW w:w="2155" w:type="dxa"/>
            <w:gridSpan w:val="2"/>
          </w:tcPr>
          <w:p w14:paraId="7B900902" w14:textId="52F29B48" w:rsidR="005E0688" w:rsidRPr="00015A68" w:rsidDel="00BA1163" w:rsidRDefault="005E0688" w:rsidP="006F61A3">
            <w:pPr>
              <w:rPr>
                <w:del w:id="31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320" w:author="MAC OS Roch ZOSSOU" w:date="2021-05-19T12:08:00Z">
              <w:del w:id="32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Possibility of obtaining edible by-products</w:delText>
                </w:r>
              </w:del>
            </w:moveTo>
          </w:p>
        </w:tc>
        <w:tc>
          <w:tcPr>
            <w:tcW w:w="1360" w:type="dxa"/>
          </w:tcPr>
          <w:p w14:paraId="5FB68CAF" w14:textId="59139938" w:rsidR="005E0688" w:rsidRPr="00015A68" w:rsidDel="00BA1163" w:rsidRDefault="005E0688" w:rsidP="006F61A3">
            <w:pPr>
              <w:jc w:val="center"/>
              <w:rPr>
                <w:del w:id="322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To w:id="323" w:author="MAC OS Roch ZOSSOU" w:date="2021-05-19T12:08:00Z">
              <w:del w:id="32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Impossible</w:delText>
                </w:r>
              </w:del>
            </w:moveTo>
          </w:p>
        </w:tc>
        <w:tc>
          <w:tcPr>
            <w:tcW w:w="1594" w:type="dxa"/>
          </w:tcPr>
          <w:p w14:paraId="793FF242" w14:textId="2931F9EB" w:rsidR="005E0688" w:rsidRPr="00015A68" w:rsidDel="00BA1163" w:rsidRDefault="005E0688" w:rsidP="006F61A3">
            <w:pPr>
              <w:jc w:val="center"/>
              <w:rPr>
                <w:del w:id="325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To w:id="326" w:author="MAC OS Roch ZOSSOU" w:date="2021-05-19T12:08:00Z">
              <w:del w:id="32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Impossible</w:delText>
                </w:r>
              </w:del>
            </w:moveTo>
          </w:p>
        </w:tc>
        <w:tc>
          <w:tcPr>
            <w:tcW w:w="1903" w:type="dxa"/>
          </w:tcPr>
          <w:p w14:paraId="253DC244" w14:textId="211FE2EE" w:rsidR="005E0688" w:rsidRPr="00015A68" w:rsidDel="00BA1163" w:rsidRDefault="005E0688" w:rsidP="006F61A3">
            <w:pPr>
              <w:jc w:val="center"/>
              <w:rPr>
                <w:del w:id="328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moveTo w:id="329" w:author="MAC OS Roch ZOSSOU" w:date="2021-05-19T12:08:00Z">
              <w:del w:id="33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Possible</w:delText>
                </w:r>
              </w:del>
            </w:moveTo>
          </w:p>
        </w:tc>
        <w:tc>
          <w:tcPr>
            <w:tcW w:w="1324" w:type="dxa"/>
          </w:tcPr>
          <w:p w14:paraId="4D5280F2" w14:textId="5738D868" w:rsidR="005E0688" w:rsidRPr="00015A68" w:rsidDel="00BA1163" w:rsidRDefault="005E0688" w:rsidP="006F61A3">
            <w:pPr>
              <w:jc w:val="center"/>
              <w:rPr>
                <w:del w:id="331" w:author="MAC OS Roch ZOSSOU" w:date="2021-05-19T12:35:00Z"/>
                <w:rFonts w:ascii="Times New Roman" w:eastAsia="Times New Roman" w:hAnsi="Times New Roman" w:cs="Times New Roman"/>
              </w:rPr>
            </w:pPr>
            <w:moveTo w:id="332" w:author="MAC OS Roch ZOSSOU" w:date="2021-05-19T12:08:00Z">
              <w:del w:id="33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6"/>
                  </w:rPr>
                  <w:delText>Possible</w:delText>
                </w:r>
              </w:del>
            </w:moveTo>
          </w:p>
        </w:tc>
        <w:tc>
          <w:tcPr>
            <w:tcW w:w="1559" w:type="dxa"/>
            <w:vMerge/>
          </w:tcPr>
          <w:p w14:paraId="7129A05F" w14:textId="3AD2E393" w:rsidR="005E0688" w:rsidRPr="00015A68" w:rsidDel="00BA1163" w:rsidRDefault="005E0688" w:rsidP="006F61A3">
            <w:pPr>
              <w:rPr>
                <w:del w:id="334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4B00FCEC" w14:textId="588AF77D" w:rsidTr="006F61A3">
        <w:trPr>
          <w:del w:id="335" w:author="MAC OS Roch ZOSSOU" w:date="2021-05-19T12:35:00Z"/>
        </w:trPr>
        <w:tc>
          <w:tcPr>
            <w:tcW w:w="2155" w:type="dxa"/>
            <w:gridSpan w:val="2"/>
          </w:tcPr>
          <w:p w14:paraId="749860A7" w14:textId="6B340EC1" w:rsidR="005E0688" w:rsidRPr="00015A68" w:rsidDel="00BA1163" w:rsidRDefault="005E0688" w:rsidP="006F61A3">
            <w:pPr>
              <w:rPr>
                <w:del w:id="336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337" w:author="MAC OS Roch ZOSSOU" w:date="2021-05-19T12:08:00Z">
              <w:del w:id="33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Soil fertility</w:delText>
                </w:r>
              </w:del>
            </w:moveTo>
          </w:p>
          <w:p w14:paraId="14C0EF57" w14:textId="3C350A55" w:rsidR="005E0688" w:rsidRPr="00015A68" w:rsidDel="00BA1163" w:rsidRDefault="005E0688" w:rsidP="006F61A3">
            <w:pPr>
              <w:rPr>
                <w:del w:id="339" w:author="MAC OS Roch ZOSSOU" w:date="2021-05-19T12:35:00Z"/>
                <w:rFonts w:ascii="Times New Roman" w:eastAsia="Times New Roman" w:hAnsi="Times New Roman" w:cs="Times New Roman"/>
              </w:rPr>
            </w:pPr>
            <w:moveTo w:id="340" w:author="MAC OS Roch ZOSSOU" w:date="2021-05-19T12:08:00Z">
              <w:del w:id="34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retention time</w:delText>
                </w:r>
              </w:del>
            </w:moveTo>
          </w:p>
        </w:tc>
        <w:tc>
          <w:tcPr>
            <w:tcW w:w="1360" w:type="dxa"/>
          </w:tcPr>
          <w:p w14:paraId="48AA9C12" w14:textId="07176E8B" w:rsidR="005E0688" w:rsidRPr="00015A68" w:rsidDel="00BA1163" w:rsidRDefault="005E0688" w:rsidP="006F61A3">
            <w:pPr>
              <w:jc w:val="center"/>
              <w:rPr>
                <w:del w:id="342" w:author="MAC OS Roch ZOSSOU" w:date="2021-05-19T12:35:00Z"/>
                <w:rFonts w:ascii="Times New Roman" w:eastAsia="Times New Roman" w:hAnsi="Times New Roman" w:cs="Times New Roman"/>
              </w:rPr>
            </w:pPr>
            <w:moveTo w:id="343" w:author="MAC OS Roch ZOSSOU" w:date="2021-05-19T12:08:00Z">
              <w:del w:id="34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Temporary 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1 production</w:delText>
                </w:r>
              </w:del>
            </w:moveTo>
          </w:p>
          <w:p w14:paraId="5432329C" w14:textId="4393435A" w:rsidR="005E0688" w:rsidRPr="00015A68" w:rsidDel="00BA1163" w:rsidRDefault="005E0688" w:rsidP="006F61A3">
            <w:pPr>
              <w:jc w:val="center"/>
              <w:rPr>
                <w:del w:id="345" w:author="MAC OS Roch ZOSSOU" w:date="2021-05-19T12:35:00Z"/>
                <w:rFonts w:ascii="Times New Roman" w:eastAsia="Times New Roman" w:hAnsi="Times New Roman" w:cs="Times New Roman"/>
              </w:rPr>
            </w:pPr>
            <w:moveTo w:id="346" w:author="MAC OS Roch ZOSSOU" w:date="2021-05-19T12:08:00Z">
              <w:del w:id="34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  <w:w w:val="98"/>
                  </w:rPr>
                  <w:delText>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)</w:delText>
                </w:r>
              </w:del>
            </w:moveTo>
          </w:p>
        </w:tc>
        <w:tc>
          <w:tcPr>
            <w:tcW w:w="1594" w:type="dxa"/>
          </w:tcPr>
          <w:p w14:paraId="24CC5CDF" w14:textId="22D4B831" w:rsidR="005E0688" w:rsidRPr="00015A68" w:rsidDel="00BA1163" w:rsidRDefault="005E0688" w:rsidP="006F61A3">
            <w:pPr>
              <w:jc w:val="center"/>
              <w:rPr>
                <w:del w:id="348" w:author="MAC OS Roch ZOSSOU" w:date="2021-05-19T12:35:00Z"/>
                <w:rFonts w:ascii="Times New Roman" w:eastAsia="Times New Roman" w:hAnsi="Times New Roman" w:cs="Times New Roman"/>
              </w:rPr>
            </w:pPr>
            <w:moveTo w:id="349" w:author="MAC OS Roch ZOSSOU" w:date="2021-05-19T12:08:00Z">
              <w:del w:id="35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Temporary</w:delText>
                </w:r>
              </w:del>
            </w:moveTo>
          </w:p>
          <w:p w14:paraId="4F139474" w14:textId="4759E274" w:rsidR="005E0688" w:rsidRPr="00015A68" w:rsidDel="00BA1163" w:rsidRDefault="005E0688" w:rsidP="006F61A3">
            <w:pPr>
              <w:jc w:val="center"/>
              <w:rPr>
                <w:del w:id="351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To w:id="352" w:author="MAC OS Roch ZOSSOU" w:date="2021-05-19T12:08:00Z">
              <w:del w:id="35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 xml:space="preserve">1 </w:delText>
                </w:r>
              </w:del>
            </w:moveTo>
          </w:p>
          <w:p w14:paraId="3D32FDE2" w14:textId="6F17A9FA" w:rsidR="005E0688" w:rsidRPr="00015A68" w:rsidDel="00BA1163" w:rsidRDefault="005E0688" w:rsidP="006F61A3">
            <w:pPr>
              <w:jc w:val="center"/>
              <w:rPr>
                <w:del w:id="354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To w:id="355" w:author="MAC OS Roch ZOSSOU" w:date="2021-05-19T12:08:00Z">
              <w:del w:id="35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</w:delText>
                </w:r>
              </w:del>
            </w:moveTo>
          </w:p>
          <w:p w14:paraId="68429579" w14:textId="644C6D06" w:rsidR="005E0688" w:rsidRPr="00015A68" w:rsidDel="00BA1163" w:rsidRDefault="005E0688" w:rsidP="006F61A3">
            <w:pPr>
              <w:jc w:val="center"/>
              <w:rPr>
                <w:del w:id="357" w:author="MAC OS Roch ZOSSOU" w:date="2021-05-19T12:35:00Z"/>
                <w:rFonts w:ascii="Times New Roman" w:eastAsia="Times New Roman" w:hAnsi="Times New Roman" w:cs="Times New Roman"/>
              </w:rPr>
            </w:pPr>
            <w:moveTo w:id="358" w:author="MAC OS Roch ZOSSOU" w:date="2021-05-19T12:08:00Z">
              <w:del w:id="359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To>
          </w:p>
        </w:tc>
        <w:tc>
          <w:tcPr>
            <w:tcW w:w="1903" w:type="dxa"/>
          </w:tcPr>
          <w:p w14:paraId="5D6D4302" w14:textId="7A3A78A6" w:rsidR="005E0688" w:rsidRPr="00015A68" w:rsidDel="00BA1163" w:rsidRDefault="005E0688" w:rsidP="006F61A3">
            <w:pPr>
              <w:jc w:val="center"/>
              <w:rPr>
                <w:del w:id="360" w:author="MAC OS Roch ZOSSOU" w:date="2021-05-19T12:35:00Z"/>
                <w:rFonts w:ascii="Times New Roman" w:eastAsia="Times New Roman" w:hAnsi="Times New Roman" w:cs="Times New Roman"/>
              </w:rPr>
            </w:pPr>
            <w:moveTo w:id="361" w:author="MAC OS Roch ZOSSOU" w:date="2021-05-19T12:08:00Z">
              <w:del w:id="36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Long</w:delText>
                </w:r>
              </w:del>
            </w:moveTo>
          </w:p>
          <w:p w14:paraId="43B08DD3" w14:textId="0FF70344" w:rsidR="005E0688" w:rsidRPr="00015A68" w:rsidDel="00BA1163" w:rsidRDefault="005E0688" w:rsidP="006F61A3">
            <w:pPr>
              <w:jc w:val="center"/>
              <w:rPr>
                <w:del w:id="363" w:author="MAC OS Roch ZOSSOU" w:date="2021-05-19T12:35:00Z"/>
                <w:rFonts w:ascii="Times New Roman" w:eastAsia="Times New Roman" w:hAnsi="Times New Roman" w:cs="Times New Roman"/>
                <w:i/>
                <w:w w:val="99"/>
              </w:rPr>
            </w:pPr>
            <w:moveTo w:id="364" w:author="MAC OS Roch ZOSSOU" w:date="2021-05-19T12:08:00Z">
              <w:del w:id="36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  <w:w w:val="99"/>
                  </w:rPr>
                  <w:delText>more than one</w:delText>
                </w:r>
              </w:del>
            </w:moveTo>
          </w:p>
          <w:p w14:paraId="673DB948" w14:textId="74684C96" w:rsidR="005E0688" w:rsidRPr="00015A68" w:rsidDel="00BA1163" w:rsidRDefault="005E0688" w:rsidP="006F61A3">
            <w:pPr>
              <w:jc w:val="center"/>
              <w:rPr>
                <w:del w:id="366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367" w:author="MAC OS Roch ZOSSOU" w:date="2021-05-19T12:08:00Z">
              <w:del w:id="36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 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To>
          </w:p>
        </w:tc>
        <w:tc>
          <w:tcPr>
            <w:tcW w:w="1324" w:type="dxa"/>
          </w:tcPr>
          <w:p w14:paraId="45F9F2FF" w14:textId="52801AEE" w:rsidR="005E0688" w:rsidRPr="00015A68" w:rsidDel="00BA1163" w:rsidRDefault="005E0688" w:rsidP="006F61A3">
            <w:pPr>
              <w:jc w:val="center"/>
              <w:rPr>
                <w:del w:id="369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moveTo w:id="370" w:author="MAC OS Roch ZOSSOU" w:date="2021-05-19T12:08:00Z">
              <w:del w:id="37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8"/>
                  </w:rPr>
                  <w:delText>Long</w:delText>
                </w:r>
              </w:del>
            </w:moveTo>
          </w:p>
          <w:p w14:paraId="20EBF36F" w14:textId="594D3923" w:rsidR="005E0688" w:rsidRPr="00015A68" w:rsidDel="00BA1163" w:rsidRDefault="005E0688" w:rsidP="006F61A3">
            <w:pPr>
              <w:jc w:val="center"/>
              <w:rPr>
                <w:del w:id="372" w:author="MAC OS Roch ZOSSOU" w:date="2021-05-19T12:35:00Z"/>
                <w:rFonts w:ascii="Times New Roman" w:eastAsia="Times New Roman" w:hAnsi="Times New Roman" w:cs="Times New Roman"/>
                <w:i/>
              </w:rPr>
            </w:pPr>
            <w:moveTo w:id="373" w:author="MAC OS Roch ZOSSOU" w:date="2021-05-19T12:08:00Z">
              <w:del w:id="37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more than one</w:delText>
                </w:r>
              </w:del>
            </w:moveTo>
          </w:p>
          <w:p w14:paraId="16E6B827" w14:textId="4C0F4E50" w:rsidR="005E0688" w:rsidRPr="00015A68" w:rsidDel="00BA1163" w:rsidRDefault="005E0688" w:rsidP="006F61A3">
            <w:pPr>
              <w:jc w:val="center"/>
              <w:rPr>
                <w:del w:id="375" w:author="MAC OS Roch ZOSSOU" w:date="2021-05-19T12:35:00Z"/>
                <w:rFonts w:ascii="Times New Roman" w:eastAsia="Times New Roman" w:hAnsi="Times New Roman" w:cs="Times New Roman"/>
                <w:b/>
                <w:w w:val="98"/>
              </w:rPr>
            </w:pPr>
            <w:moveTo w:id="376" w:author="MAC OS Roch ZOSSOU" w:date="2021-05-19T12:08:00Z">
              <w:del w:id="37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i/>
                  </w:rPr>
                  <w:delText>production campaign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)</w:delText>
                </w:r>
              </w:del>
            </w:moveTo>
          </w:p>
        </w:tc>
        <w:tc>
          <w:tcPr>
            <w:tcW w:w="1559" w:type="dxa"/>
            <w:vMerge/>
          </w:tcPr>
          <w:p w14:paraId="2C3366F1" w14:textId="023C2603" w:rsidR="005E0688" w:rsidRPr="00015A68" w:rsidDel="00BA1163" w:rsidRDefault="005E0688" w:rsidP="006F61A3">
            <w:pPr>
              <w:rPr>
                <w:del w:id="378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68288D0C" w14:textId="5683CBEA" w:rsidTr="006F61A3">
        <w:trPr>
          <w:del w:id="379" w:author="MAC OS Roch ZOSSOU" w:date="2021-05-19T12:35:00Z"/>
        </w:trPr>
        <w:tc>
          <w:tcPr>
            <w:tcW w:w="2155" w:type="dxa"/>
            <w:gridSpan w:val="2"/>
          </w:tcPr>
          <w:p w14:paraId="7FF3CD9C" w14:textId="42549094" w:rsidR="005E0688" w:rsidRPr="00015A68" w:rsidDel="00BA1163" w:rsidRDefault="005E0688" w:rsidP="006F61A3">
            <w:pPr>
              <w:rPr>
                <w:del w:id="380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381" w:author="MAC OS Roch ZOSSOU" w:date="2021-05-19T12:08:00Z">
              <w:del w:id="382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 xml:space="preserve">Regular control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0"/>
                  </w:rPr>
                  <w:delText>(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sz w:val="20"/>
                  </w:rPr>
                  <w:delText>frequency of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b/>
                    <w:sz w:val="20"/>
                  </w:rPr>
                  <w:delText xml:space="preserve"> </w:delText>
                </w:r>
                <w:r w:rsidRPr="00015A68" w:rsidDel="00BA1163">
                  <w:rPr>
                    <w:rFonts w:ascii="Times New Roman" w:eastAsia="Times New Roman" w:hAnsi="Times New Roman" w:cs="Times New Roman"/>
                    <w:sz w:val="20"/>
                  </w:rPr>
                  <w:delText>maintenance of the plot)</w:delText>
                </w:r>
              </w:del>
            </w:moveTo>
          </w:p>
        </w:tc>
        <w:tc>
          <w:tcPr>
            <w:tcW w:w="1360" w:type="dxa"/>
          </w:tcPr>
          <w:p w14:paraId="4723DEBF" w14:textId="1D715D6A" w:rsidR="005E0688" w:rsidRPr="00015A68" w:rsidDel="00BA1163" w:rsidRDefault="005E0688" w:rsidP="006F61A3">
            <w:pPr>
              <w:jc w:val="center"/>
              <w:rPr>
                <w:del w:id="383" w:author="MAC OS Roch ZOSSOU" w:date="2021-05-19T12:35:00Z"/>
                <w:rFonts w:ascii="Times New Roman" w:eastAsia="Times New Roman" w:hAnsi="Times New Roman" w:cs="Times New Roman"/>
              </w:rPr>
            </w:pPr>
            <w:moveTo w:id="384" w:author="MAC OS Roch ZOSSOU" w:date="2021-05-19T12:08:00Z">
              <w:del w:id="385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Regular control</w:delText>
                </w:r>
              </w:del>
            </w:moveTo>
          </w:p>
        </w:tc>
        <w:tc>
          <w:tcPr>
            <w:tcW w:w="1594" w:type="dxa"/>
          </w:tcPr>
          <w:p w14:paraId="46250FA4" w14:textId="659738A1" w:rsidR="005E0688" w:rsidRPr="00015A68" w:rsidDel="00BA1163" w:rsidRDefault="005E0688" w:rsidP="006F61A3">
            <w:pPr>
              <w:jc w:val="center"/>
              <w:rPr>
                <w:del w:id="386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To w:id="387" w:author="MAC OS Roch ZOSSOU" w:date="2021-05-19T12:08:00Z">
              <w:del w:id="38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 xml:space="preserve">Less </w:delText>
                </w:r>
              </w:del>
            </w:moveTo>
          </w:p>
          <w:p w14:paraId="16D5E0A5" w14:textId="298B3A94" w:rsidR="005E0688" w:rsidRPr="00015A68" w:rsidDel="00BA1163" w:rsidRDefault="005E0688" w:rsidP="006F61A3">
            <w:pPr>
              <w:jc w:val="center"/>
              <w:rPr>
                <w:del w:id="389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To w:id="390" w:author="MAC OS Roch ZOSSOU" w:date="2021-05-19T12:08:00Z">
              <w:del w:id="39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To>
          </w:p>
        </w:tc>
        <w:tc>
          <w:tcPr>
            <w:tcW w:w="1903" w:type="dxa"/>
          </w:tcPr>
          <w:p w14:paraId="2617DA28" w14:textId="56DF2E6E" w:rsidR="005E0688" w:rsidRPr="00015A68" w:rsidDel="00BA1163" w:rsidRDefault="005E0688" w:rsidP="006F61A3">
            <w:pPr>
              <w:jc w:val="center"/>
              <w:rPr>
                <w:del w:id="392" w:author="MAC OS Roch ZOSSOU" w:date="2021-05-19T12:35:00Z"/>
                <w:rFonts w:ascii="Times New Roman" w:eastAsia="Times New Roman" w:hAnsi="Times New Roman" w:cs="Times New Roman"/>
              </w:rPr>
            </w:pPr>
            <w:moveTo w:id="393" w:author="MAC OS Roch ZOSSOU" w:date="2021-05-19T12:08:00Z">
              <w:del w:id="39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 xml:space="preserve">Regular </w:delText>
                </w:r>
              </w:del>
            </w:moveTo>
          </w:p>
          <w:p w14:paraId="7C18FD8E" w14:textId="1C8E3E8B" w:rsidR="005E0688" w:rsidRPr="00015A68" w:rsidDel="00BA1163" w:rsidRDefault="005E0688" w:rsidP="006F61A3">
            <w:pPr>
              <w:jc w:val="center"/>
              <w:rPr>
                <w:del w:id="395" w:author="MAC OS Roch ZOSSOU" w:date="2021-05-19T12:35:00Z"/>
                <w:rFonts w:ascii="Times New Roman" w:eastAsia="Times New Roman" w:hAnsi="Times New Roman" w:cs="Times New Roman"/>
              </w:rPr>
            </w:pPr>
            <w:moveTo w:id="396" w:author="MAC OS Roch ZOSSOU" w:date="2021-05-19T12:08:00Z">
              <w:del w:id="39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To>
          </w:p>
        </w:tc>
        <w:tc>
          <w:tcPr>
            <w:tcW w:w="1324" w:type="dxa"/>
          </w:tcPr>
          <w:p w14:paraId="65C4264C" w14:textId="22E74F3C" w:rsidR="005E0688" w:rsidRPr="00015A68" w:rsidDel="00BA1163" w:rsidRDefault="005E0688" w:rsidP="006F61A3">
            <w:pPr>
              <w:jc w:val="center"/>
              <w:rPr>
                <w:del w:id="398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To w:id="399" w:author="MAC OS Roch ZOSSOU" w:date="2021-05-19T12:08:00Z">
              <w:del w:id="40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w w:val="99"/>
                  </w:rPr>
                  <w:delText xml:space="preserve">Less </w:delText>
                </w:r>
              </w:del>
            </w:moveTo>
          </w:p>
          <w:p w14:paraId="30FE193D" w14:textId="48C9DC1E" w:rsidR="005E0688" w:rsidRPr="00015A68" w:rsidDel="00BA1163" w:rsidRDefault="005E0688" w:rsidP="006F61A3">
            <w:pPr>
              <w:jc w:val="center"/>
              <w:rPr>
                <w:del w:id="401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moveTo w:id="402" w:author="MAC OS Roch ZOSSOU" w:date="2021-05-19T12:08:00Z">
              <w:del w:id="40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</w:rPr>
                  <w:delText>control</w:delText>
                </w:r>
              </w:del>
            </w:moveTo>
          </w:p>
        </w:tc>
        <w:tc>
          <w:tcPr>
            <w:tcW w:w="1559" w:type="dxa"/>
            <w:vMerge/>
          </w:tcPr>
          <w:p w14:paraId="1F1AF4A8" w14:textId="030E4BEF" w:rsidR="005E0688" w:rsidRPr="00015A68" w:rsidDel="00BA1163" w:rsidRDefault="005E0688" w:rsidP="006F61A3">
            <w:pPr>
              <w:rPr>
                <w:del w:id="404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7E90CBEE" w14:textId="7FCCE9D7" w:rsidTr="006F61A3">
        <w:trPr>
          <w:del w:id="405" w:author="MAC OS Roch ZOSSOU" w:date="2021-05-19T12:35:00Z"/>
        </w:trPr>
        <w:tc>
          <w:tcPr>
            <w:tcW w:w="2155" w:type="dxa"/>
            <w:gridSpan w:val="2"/>
          </w:tcPr>
          <w:p w14:paraId="76B7F227" w14:textId="4B8D65C2" w:rsidR="005E0688" w:rsidRPr="00015A68" w:rsidDel="00BA1163" w:rsidRDefault="005E0688" w:rsidP="006F61A3">
            <w:pPr>
              <w:ind w:left="120"/>
              <w:rPr>
                <w:del w:id="406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407" w:author="MAC OS Roch ZOSSOU" w:date="2021-05-19T12:08:00Z">
              <w:del w:id="40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>Purchase cost</w:delText>
                </w:r>
              </w:del>
            </w:moveTo>
          </w:p>
          <w:p w14:paraId="09D1B87C" w14:textId="464C776E" w:rsidR="005E0688" w:rsidRPr="00015A68" w:rsidDel="00BA1163" w:rsidRDefault="005E0688" w:rsidP="006F61A3">
            <w:pPr>
              <w:ind w:left="120"/>
              <w:rPr>
                <w:del w:id="409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410" w:author="MAC OS Roch ZOSSOU" w:date="2021-05-19T12:08:00Z">
              <w:del w:id="41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</w:rPr>
                  <w:delText xml:space="preserve"> (CFAF per hectare)</w:delText>
                </w:r>
              </w:del>
            </w:moveTo>
          </w:p>
        </w:tc>
        <w:tc>
          <w:tcPr>
            <w:tcW w:w="1360" w:type="dxa"/>
          </w:tcPr>
          <w:p w14:paraId="4D9F1954" w14:textId="3D9542CF" w:rsidR="005E0688" w:rsidRPr="00015A68" w:rsidDel="00BA1163" w:rsidRDefault="005E0688" w:rsidP="006F61A3">
            <w:pPr>
              <w:jc w:val="center"/>
              <w:rPr>
                <w:del w:id="412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To w:id="413" w:author="MAC OS Roch ZOSSOU" w:date="2021-05-19T12:08:00Z">
              <w:del w:id="41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To>
          </w:p>
        </w:tc>
        <w:tc>
          <w:tcPr>
            <w:tcW w:w="1594" w:type="dxa"/>
          </w:tcPr>
          <w:p w14:paraId="6B9B92C4" w14:textId="481719E4" w:rsidR="005E0688" w:rsidRPr="00015A68" w:rsidDel="00BA1163" w:rsidRDefault="005E0688" w:rsidP="006F61A3">
            <w:pPr>
              <w:jc w:val="center"/>
              <w:rPr>
                <w:del w:id="415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To w:id="416" w:author="MAC OS Roch ZOSSOU" w:date="2021-05-19T12:08:00Z">
              <w:del w:id="41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To>
          </w:p>
        </w:tc>
        <w:tc>
          <w:tcPr>
            <w:tcW w:w="1903" w:type="dxa"/>
          </w:tcPr>
          <w:p w14:paraId="4A5A4E95" w14:textId="428D5C43" w:rsidR="005E0688" w:rsidRPr="00015A68" w:rsidDel="00BA1163" w:rsidRDefault="005E0688" w:rsidP="006F61A3">
            <w:pPr>
              <w:jc w:val="center"/>
              <w:rPr>
                <w:del w:id="41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To w:id="419" w:author="MAC OS Roch ZOSSOU" w:date="2021-05-19T12:08:00Z">
              <w:del w:id="420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100 000</w:delText>
                </w:r>
              </w:del>
            </w:moveTo>
          </w:p>
        </w:tc>
        <w:tc>
          <w:tcPr>
            <w:tcW w:w="1324" w:type="dxa"/>
          </w:tcPr>
          <w:p w14:paraId="05857AD5" w14:textId="191D5249" w:rsidR="005E0688" w:rsidRPr="00015A68" w:rsidDel="00BA1163" w:rsidRDefault="005E0688" w:rsidP="006F61A3">
            <w:pPr>
              <w:jc w:val="center"/>
              <w:rPr>
                <w:del w:id="421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moveTo w:id="422" w:author="MAC OS Roch ZOSSOU" w:date="2021-05-19T12:08:00Z">
              <w:del w:id="423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w w:val="99"/>
                  </w:rPr>
                  <w:delText>70 000</w:delText>
                </w:r>
              </w:del>
            </w:moveTo>
          </w:p>
        </w:tc>
        <w:tc>
          <w:tcPr>
            <w:tcW w:w="1559" w:type="dxa"/>
            <w:vMerge/>
          </w:tcPr>
          <w:p w14:paraId="6CC5E28A" w14:textId="14EA690E" w:rsidR="005E0688" w:rsidRPr="00015A68" w:rsidDel="00BA1163" w:rsidRDefault="005E0688" w:rsidP="006F61A3">
            <w:pPr>
              <w:rPr>
                <w:del w:id="424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308E4B31" w14:textId="7232701F" w:rsidTr="006F61A3">
        <w:trPr>
          <w:trHeight w:val="449"/>
          <w:del w:id="425" w:author="MAC OS Roch ZOSSOU" w:date="2021-05-19T12:35:00Z"/>
        </w:trPr>
        <w:tc>
          <w:tcPr>
            <w:tcW w:w="1355" w:type="dxa"/>
            <w:vMerge w:val="restart"/>
          </w:tcPr>
          <w:p w14:paraId="13EC56C9" w14:textId="2830EC46" w:rsidR="005E0688" w:rsidRPr="00015A68" w:rsidDel="00BA1163" w:rsidRDefault="005E0688" w:rsidP="006F61A3">
            <w:pPr>
              <w:ind w:left="120"/>
              <w:rPr>
                <w:del w:id="426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427" w:author="MAC OS Roch ZOSSOU" w:date="2021-05-19T12:08:00Z">
              <w:del w:id="428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Which of these</w:delText>
                </w:r>
              </w:del>
            </w:moveTo>
          </w:p>
          <w:p w14:paraId="6CCA1118" w14:textId="29691804" w:rsidR="005E0688" w:rsidRPr="00015A68" w:rsidDel="00BA1163" w:rsidRDefault="005E0688" w:rsidP="006F61A3">
            <w:pPr>
              <w:ind w:left="120"/>
              <w:rPr>
                <w:del w:id="429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430" w:author="MAC OS Roch ZOSSOU" w:date="2021-05-19T12:08:00Z">
              <w:del w:id="43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ractices do</w:delText>
                </w:r>
              </w:del>
            </w:moveTo>
          </w:p>
          <w:p w14:paraId="1EFEA8C7" w14:textId="6F8536B6" w:rsidR="005E0688" w:rsidRPr="00015A68" w:rsidDel="00BA1163" w:rsidRDefault="005E0688" w:rsidP="006F61A3">
            <w:pPr>
              <w:ind w:left="120"/>
              <w:rPr>
                <w:del w:id="432" w:author="MAC OS Roch ZOSSOU" w:date="2021-05-19T12:35:00Z"/>
                <w:rFonts w:ascii="Times New Roman" w:eastAsia="Times New Roman" w:hAnsi="Times New Roman" w:cs="Times New Roman"/>
                <w:b/>
              </w:rPr>
            </w:pPr>
            <w:moveTo w:id="433" w:author="MAC OS Roch ZOSSOU" w:date="2021-05-19T12:08:00Z">
              <w:del w:id="434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you choose?</w:delText>
                </w:r>
              </w:del>
            </w:moveTo>
          </w:p>
        </w:tc>
        <w:tc>
          <w:tcPr>
            <w:tcW w:w="800" w:type="dxa"/>
          </w:tcPr>
          <w:p w14:paraId="2A9D92DE" w14:textId="21835E5B" w:rsidR="005E0688" w:rsidRPr="00015A68" w:rsidDel="00BA1163" w:rsidRDefault="005E0688" w:rsidP="006F61A3">
            <w:pPr>
              <w:ind w:left="20"/>
              <w:rPr>
                <w:del w:id="435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436" w:author="MAC OS Roch ZOSSOU" w:date="2021-05-19T12:08:00Z">
              <w:del w:id="437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1</w:delText>
                </w:r>
              </w:del>
            </w:moveTo>
          </w:p>
        </w:tc>
        <w:tc>
          <w:tcPr>
            <w:tcW w:w="1360" w:type="dxa"/>
          </w:tcPr>
          <w:p w14:paraId="7A180771" w14:textId="47C77EB5" w:rsidR="005E0688" w:rsidRPr="00015A68" w:rsidDel="00BA1163" w:rsidRDefault="005E0688" w:rsidP="006F61A3">
            <w:pPr>
              <w:jc w:val="center"/>
              <w:rPr>
                <w:del w:id="43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</w:tcPr>
          <w:p w14:paraId="06E26E1E" w14:textId="4B54C1B1" w:rsidR="005E0688" w:rsidRPr="00015A68" w:rsidDel="00BA1163" w:rsidRDefault="005E0688" w:rsidP="006F61A3">
            <w:pPr>
              <w:jc w:val="center"/>
              <w:rPr>
                <w:del w:id="439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</w:tcPr>
          <w:p w14:paraId="37A73650" w14:textId="0D977846" w:rsidR="005E0688" w:rsidRPr="00015A68" w:rsidDel="00BA1163" w:rsidRDefault="005E0688" w:rsidP="006F61A3">
            <w:pPr>
              <w:jc w:val="center"/>
              <w:rPr>
                <w:del w:id="44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</w:tcPr>
          <w:p w14:paraId="24DB647F" w14:textId="06EDC829" w:rsidR="005E0688" w:rsidRPr="00015A68" w:rsidDel="00BA1163" w:rsidRDefault="005E0688" w:rsidP="006F61A3">
            <w:pPr>
              <w:jc w:val="center"/>
              <w:rPr>
                <w:del w:id="441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</w:tcPr>
          <w:p w14:paraId="0FAB0FEA" w14:textId="6B247F3E" w:rsidR="005E0688" w:rsidRPr="00015A68" w:rsidDel="00BA1163" w:rsidRDefault="005E0688" w:rsidP="006F61A3">
            <w:pPr>
              <w:rPr>
                <w:del w:id="442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4BD85E3D" w14:textId="237710EB" w:rsidTr="005E0688">
        <w:tblPrEx>
          <w:tblW w:w="9895" w:type="dxa"/>
          <w:tblPrExChange w:id="443" w:author="MAC OS Roch ZOSSOU" w:date="2021-05-19T12:09:00Z">
            <w:tblPrEx>
              <w:tblW w:w="9895" w:type="dxa"/>
            </w:tblPrEx>
          </w:tblPrExChange>
        </w:tblPrEx>
        <w:trPr>
          <w:trHeight w:val="841"/>
          <w:del w:id="444" w:author="MAC OS Roch ZOSSOU" w:date="2021-05-19T12:35:00Z"/>
          <w:trPrChange w:id="445" w:author="MAC OS Roch ZOSSOU" w:date="2021-05-19T12:09:00Z">
            <w:trPr>
              <w:gridAfter w:val="0"/>
              <w:trHeight w:val="503"/>
            </w:trPr>
          </w:trPrChange>
        </w:trPr>
        <w:tc>
          <w:tcPr>
            <w:tcW w:w="1355" w:type="dxa"/>
            <w:vMerge/>
            <w:tcPrChange w:id="446" w:author="MAC OS Roch ZOSSOU" w:date="2021-05-19T12:09:00Z">
              <w:tcPr>
                <w:tcW w:w="1355" w:type="dxa"/>
                <w:gridSpan w:val="2"/>
                <w:vMerge/>
              </w:tcPr>
            </w:tcPrChange>
          </w:tcPr>
          <w:p w14:paraId="5DE75FB4" w14:textId="1404462F" w:rsidR="005E0688" w:rsidRPr="00015A68" w:rsidDel="00BA1163" w:rsidRDefault="005E0688" w:rsidP="006F61A3">
            <w:pPr>
              <w:ind w:left="120"/>
              <w:rPr>
                <w:del w:id="447" w:author="MAC OS Roch ZOSSOU" w:date="2021-05-19T12:35:00Z"/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00" w:type="dxa"/>
            <w:tcPrChange w:id="448" w:author="MAC OS Roch ZOSSOU" w:date="2021-05-19T12:09:00Z">
              <w:tcPr>
                <w:tcW w:w="800" w:type="dxa"/>
                <w:gridSpan w:val="2"/>
              </w:tcPr>
            </w:tcPrChange>
          </w:tcPr>
          <w:p w14:paraId="104F727B" w14:textId="7704007B" w:rsidR="005E0688" w:rsidRPr="00015A68" w:rsidDel="00BA1163" w:rsidRDefault="005E0688" w:rsidP="006F61A3">
            <w:pPr>
              <w:ind w:left="20"/>
              <w:rPr>
                <w:del w:id="449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450" w:author="MAC OS Roch ZOSSOU" w:date="2021-05-19T12:08:00Z">
              <w:del w:id="451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2</w:delText>
                </w:r>
              </w:del>
            </w:moveTo>
          </w:p>
        </w:tc>
        <w:tc>
          <w:tcPr>
            <w:tcW w:w="1360" w:type="dxa"/>
            <w:tcPrChange w:id="452" w:author="MAC OS Roch ZOSSOU" w:date="2021-05-19T12:09:00Z">
              <w:tcPr>
                <w:tcW w:w="1360" w:type="dxa"/>
                <w:gridSpan w:val="2"/>
              </w:tcPr>
            </w:tcPrChange>
          </w:tcPr>
          <w:p w14:paraId="52E79659" w14:textId="6F935F73" w:rsidR="005E0688" w:rsidRPr="00015A68" w:rsidDel="00BA1163" w:rsidRDefault="005E0688" w:rsidP="006F61A3">
            <w:pPr>
              <w:jc w:val="center"/>
              <w:rPr>
                <w:del w:id="453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  <w:tcPrChange w:id="454" w:author="MAC OS Roch ZOSSOU" w:date="2021-05-19T12:09:00Z">
              <w:tcPr>
                <w:tcW w:w="1594" w:type="dxa"/>
                <w:gridSpan w:val="2"/>
              </w:tcPr>
            </w:tcPrChange>
          </w:tcPr>
          <w:p w14:paraId="197FC0FB" w14:textId="03C1BDC9" w:rsidR="005E0688" w:rsidRPr="00015A68" w:rsidDel="00BA1163" w:rsidRDefault="005E0688" w:rsidP="006F61A3">
            <w:pPr>
              <w:jc w:val="center"/>
              <w:rPr>
                <w:del w:id="455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  <w:tcPrChange w:id="456" w:author="MAC OS Roch ZOSSOU" w:date="2021-05-19T12:09:00Z">
              <w:tcPr>
                <w:tcW w:w="1903" w:type="dxa"/>
                <w:gridSpan w:val="2"/>
              </w:tcPr>
            </w:tcPrChange>
          </w:tcPr>
          <w:p w14:paraId="551B1F32" w14:textId="3A9A7700" w:rsidR="005E0688" w:rsidRPr="00015A68" w:rsidDel="00BA1163" w:rsidRDefault="005E0688" w:rsidP="006F61A3">
            <w:pPr>
              <w:jc w:val="center"/>
              <w:rPr>
                <w:del w:id="457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  <w:tcPrChange w:id="458" w:author="MAC OS Roch ZOSSOU" w:date="2021-05-19T12:09:00Z">
              <w:tcPr>
                <w:tcW w:w="1324" w:type="dxa"/>
                <w:gridSpan w:val="2"/>
              </w:tcPr>
            </w:tcPrChange>
          </w:tcPr>
          <w:p w14:paraId="0C889BFB" w14:textId="52D41091" w:rsidR="005E0688" w:rsidRPr="00015A68" w:rsidDel="00BA1163" w:rsidRDefault="005E0688" w:rsidP="006F61A3">
            <w:pPr>
              <w:jc w:val="center"/>
              <w:rPr>
                <w:del w:id="459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  <w:tcPrChange w:id="460" w:author="MAC OS Roch ZOSSOU" w:date="2021-05-19T12:09:00Z">
              <w:tcPr>
                <w:tcW w:w="1559" w:type="dxa"/>
                <w:gridSpan w:val="2"/>
                <w:vMerge/>
              </w:tcPr>
            </w:tcPrChange>
          </w:tcPr>
          <w:p w14:paraId="6FD4A55A" w14:textId="2C8C7527" w:rsidR="005E0688" w:rsidRPr="00015A68" w:rsidDel="00BA1163" w:rsidRDefault="005E0688" w:rsidP="006F61A3">
            <w:pPr>
              <w:rPr>
                <w:del w:id="461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5E0688" w:rsidRPr="00015A68" w:rsidDel="00BA1163" w14:paraId="6D661A10" w14:textId="6E890057" w:rsidTr="006F61A3">
        <w:trPr>
          <w:del w:id="462" w:author="MAC OS Roch ZOSSOU" w:date="2021-05-19T12:35:00Z"/>
        </w:trPr>
        <w:tc>
          <w:tcPr>
            <w:tcW w:w="1355" w:type="dxa"/>
            <w:vMerge/>
          </w:tcPr>
          <w:p w14:paraId="46A41D68" w14:textId="29D0C03E" w:rsidR="005E0688" w:rsidRPr="00015A68" w:rsidDel="00BA1163" w:rsidRDefault="005E0688" w:rsidP="006F61A3">
            <w:pPr>
              <w:rPr>
                <w:del w:id="463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2108F10E" w14:textId="6D5E3E61" w:rsidR="005E0688" w:rsidRPr="00015A68" w:rsidDel="00BA1163" w:rsidRDefault="005E0688" w:rsidP="006F61A3">
            <w:pPr>
              <w:ind w:left="20"/>
              <w:rPr>
                <w:del w:id="464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moveTo w:id="465" w:author="MAC OS Roch ZOSSOU" w:date="2021-05-19T12:08:00Z">
              <w:del w:id="466" w:author="MAC OS Roch ZOSSOU" w:date="2021-05-19T12:35:00Z">
                <w:r w:rsidRPr="00015A68" w:rsidDel="00BA1163">
                  <w:rPr>
                    <w:rFonts w:ascii="Times New Roman" w:eastAsia="Times New Roman" w:hAnsi="Times New Roman" w:cs="Times New Roman"/>
                    <w:b/>
                    <w:i/>
                  </w:rPr>
                  <w:delText>Plot3</w:delText>
                </w:r>
              </w:del>
            </w:moveTo>
          </w:p>
        </w:tc>
        <w:tc>
          <w:tcPr>
            <w:tcW w:w="1360" w:type="dxa"/>
          </w:tcPr>
          <w:p w14:paraId="6F146A7E" w14:textId="538BF870" w:rsidR="005E0688" w:rsidRPr="00015A68" w:rsidDel="00BA1163" w:rsidRDefault="005E0688" w:rsidP="006F61A3">
            <w:pPr>
              <w:rPr>
                <w:del w:id="467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7D465DC1" w14:textId="3BC6BB6D" w:rsidR="005E0688" w:rsidRPr="00015A68" w:rsidDel="00BA1163" w:rsidRDefault="005E0688" w:rsidP="006F61A3">
            <w:pPr>
              <w:rPr>
                <w:del w:id="468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0F87AA3B" w14:textId="52111D2A" w:rsidR="005E0688" w:rsidRPr="00015A68" w:rsidDel="00BA1163" w:rsidRDefault="005E0688" w:rsidP="006F61A3">
            <w:pPr>
              <w:rPr>
                <w:del w:id="469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629A4950" w14:textId="7598A28E" w:rsidR="005E0688" w:rsidRPr="00015A68" w:rsidDel="00BA1163" w:rsidRDefault="005E0688" w:rsidP="006F61A3">
            <w:pPr>
              <w:rPr>
                <w:del w:id="470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3FB5E86" w14:textId="7BA11AAB" w:rsidR="005E0688" w:rsidRPr="00015A68" w:rsidDel="00BA1163" w:rsidRDefault="005E0688" w:rsidP="006F61A3">
            <w:pPr>
              <w:rPr>
                <w:del w:id="471" w:author="MAC OS Roch ZOSSOU" w:date="2021-05-19T12:35:00Z"/>
                <w:rFonts w:ascii="Times New Roman" w:hAnsi="Times New Roman" w:cs="Times New Roman"/>
              </w:rPr>
            </w:pPr>
          </w:p>
        </w:tc>
      </w:tr>
      <w:moveToRangeEnd w:id="234"/>
      <w:tr w:rsidR="00BA1163" w:rsidRPr="00015A68" w14:paraId="3AE7D13B" w14:textId="77777777" w:rsidTr="006F61A3">
        <w:trPr>
          <w:ins w:id="472" w:author="MAC OS Roch ZOSSOU" w:date="2021-05-19T12:35:00Z"/>
        </w:trPr>
        <w:tc>
          <w:tcPr>
            <w:tcW w:w="9895" w:type="dxa"/>
            <w:gridSpan w:val="7"/>
          </w:tcPr>
          <w:p w14:paraId="18DEEAF1" w14:textId="77777777" w:rsidR="00BA1163" w:rsidRPr="00015A68" w:rsidRDefault="00BA1163" w:rsidP="006F61A3">
            <w:pPr>
              <w:rPr>
                <w:ins w:id="473" w:author="MAC OS Roch ZOSSOU" w:date="2021-05-19T12:35:00Z"/>
                <w:rFonts w:ascii="Times New Roman" w:hAnsi="Times New Roman" w:cs="Times New Roman"/>
              </w:rPr>
            </w:pPr>
            <w:ins w:id="474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8"/>
                </w:rPr>
                <w:t>Choice set 2</w:t>
              </w:r>
            </w:ins>
          </w:p>
        </w:tc>
      </w:tr>
      <w:tr w:rsidR="00BA1163" w:rsidRPr="00015A68" w14:paraId="3158BAA0" w14:textId="77777777" w:rsidTr="006F61A3">
        <w:trPr>
          <w:ins w:id="475" w:author="MAC OS Roch ZOSSOU" w:date="2021-05-19T12:35:00Z"/>
        </w:trPr>
        <w:tc>
          <w:tcPr>
            <w:tcW w:w="2155" w:type="dxa"/>
            <w:gridSpan w:val="2"/>
          </w:tcPr>
          <w:p w14:paraId="6A528851" w14:textId="77777777" w:rsidR="00BA1163" w:rsidRPr="00015A68" w:rsidRDefault="00BA1163" w:rsidP="006F61A3">
            <w:pPr>
              <w:rPr>
                <w:ins w:id="476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B447AFE" w14:textId="77777777" w:rsidR="00BA1163" w:rsidRPr="00015A68" w:rsidRDefault="00BA1163" w:rsidP="006F61A3">
            <w:pPr>
              <w:ind w:left="100"/>
              <w:rPr>
                <w:ins w:id="477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78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 xml:space="preserve">Practice </w:t>
              </w:r>
              <w:r w:rsidRPr="00015A68">
                <w:rPr>
                  <w:rFonts w:ascii="Times New Roman" w:eastAsia="Times New Roman" w:hAnsi="Times New Roman" w:cs="Times New Roman"/>
                  <w:b/>
                </w:rPr>
                <w:t>#5</w:t>
              </w:r>
            </w:ins>
          </w:p>
        </w:tc>
        <w:tc>
          <w:tcPr>
            <w:tcW w:w="1594" w:type="dxa"/>
          </w:tcPr>
          <w:p w14:paraId="0D2F4DE0" w14:textId="77777777" w:rsidR="00BA1163" w:rsidRPr="00015A68" w:rsidRDefault="00BA1163" w:rsidP="006F61A3">
            <w:pPr>
              <w:rPr>
                <w:ins w:id="479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80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 xml:space="preserve">Practice </w:t>
              </w:r>
              <w:r w:rsidRPr="00015A68">
                <w:rPr>
                  <w:rFonts w:ascii="Times New Roman" w:eastAsia="Times New Roman" w:hAnsi="Times New Roman" w:cs="Times New Roman"/>
                  <w:b/>
                </w:rPr>
                <w:t>#6</w:t>
              </w:r>
            </w:ins>
          </w:p>
          <w:p w14:paraId="6ACB378E" w14:textId="77777777" w:rsidR="00BA1163" w:rsidRPr="00015A68" w:rsidRDefault="00BA1163" w:rsidP="006F61A3">
            <w:pPr>
              <w:ind w:left="100"/>
              <w:rPr>
                <w:ins w:id="481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82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herbaceous</w:t>
              </w:r>
            </w:ins>
          </w:p>
          <w:p w14:paraId="111F30BC" w14:textId="77777777" w:rsidR="00BA1163" w:rsidRPr="00015A68" w:rsidRDefault="00BA1163" w:rsidP="006F61A3">
            <w:pPr>
              <w:ind w:left="100"/>
              <w:rPr>
                <w:ins w:id="483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84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legumes</w:t>
              </w:r>
            </w:ins>
          </w:p>
          <w:p w14:paraId="749D505F" w14:textId="77777777" w:rsidR="00BA1163" w:rsidRPr="00015A68" w:rsidRDefault="00BA1163" w:rsidP="006F61A3">
            <w:pPr>
              <w:ind w:left="100"/>
              <w:rPr>
                <w:ins w:id="485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ins w:id="486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sz w:val="21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b/>
                  <w:i/>
                  <w:sz w:val="21"/>
                </w:rPr>
                <w:t>Mucuna,</w:t>
              </w:r>
            </w:ins>
          </w:p>
          <w:p w14:paraId="52212F91" w14:textId="77777777" w:rsidR="00BA1163" w:rsidRPr="00015A68" w:rsidRDefault="00BA1163" w:rsidP="006F61A3">
            <w:pPr>
              <w:ind w:left="100"/>
              <w:rPr>
                <w:ins w:id="487" w:author="MAC OS Roch ZOSSOU" w:date="2021-05-19T12:35:00Z"/>
                <w:rFonts w:ascii="Times New Roman" w:eastAsia="Times New Roman" w:hAnsi="Times New Roman" w:cs="Times New Roman"/>
                <w:b/>
                <w:i/>
                <w:sz w:val="21"/>
              </w:rPr>
            </w:pPr>
            <w:ins w:id="488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  <w:sz w:val="21"/>
                </w:rPr>
                <w:t>Ashynomenae,</w:t>
              </w:r>
            </w:ins>
          </w:p>
          <w:p w14:paraId="5E2AAC9C" w14:textId="77777777" w:rsidR="00BA1163" w:rsidRPr="00015A68" w:rsidRDefault="00BA1163" w:rsidP="006F61A3">
            <w:pPr>
              <w:ind w:left="100"/>
              <w:rPr>
                <w:ins w:id="489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90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  <w:sz w:val="21"/>
                </w:rPr>
                <w:t>Stylosanthes</w:t>
              </w:r>
              <w:r w:rsidRPr="00015A68">
                <w:rPr>
                  <w:rFonts w:ascii="Times New Roman" w:eastAsia="Times New Roman" w:hAnsi="Times New Roman" w:cs="Times New Roman"/>
                  <w:b/>
                  <w:sz w:val="21"/>
                </w:rPr>
                <w:t>)</w:t>
              </w:r>
            </w:ins>
          </w:p>
        </w:tc>
        <w:tc>
          <w:tcPr>
            <w:tcW w:w="1903" w:type="dxa"/>
          </w:tcPr>
          <w:p w14:paraId="262CBBD5" w14:textId="77777777" w:rsidR="00BA1163" w:rsidRPr="00015A68" w:rsidRDefault="00BA1163" w:rsidP="006F61A3">
            <w:pPr>
              <w:ind w:left="100"/>
              <w:rPr>
                <w:ins w:id="491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92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 xml:space="preserve">Practical </w:t>
              </w:r>
              <w:r w:rsidRPr="00015A68">
                <w:rPr>
                  <w:rFonts w:ascii="Times New Roman" w:eastAsia="Times New Roman" w:hAnsi="Times New Roman" w:cs="Times New Roman"/>
                  <w:b/>
                </w:rPr>
                <w:t>#7</w:t>
              </w:r>
            </w:ins>
          </w:p>
          <w:p w14:paraId="1D2EA815" w14:textId="77777777" w:rsidR="00BA1163" w:rsidRPr="00015A68" w:rsidRDefault="00BA1163" w:rsidP="006F61A3">
            <w:pPr>
              <w:ind w:left="100"/>
              <w:rPr>
                <w:ins w:id="493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94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Microorganism</w:t>
              </w:r>
            </w:ins>
          </w:p>
          <w:p w14:paraId="21F2EEF8" w14:textId="77777777" w:rsidR="00BA1163" w:rsidRPr="00015A68" w:rsidRDefault="00BA1163" w:rsidP="006F61A3">
            <w:pPr>
              <w:ind w:left="100"/>
              <w:rPr>
                <w:ins w:id="495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496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(eg.</w:t>
              </w:r>
            </w:ins>
          </w:p>
          <w:p w14:paraId="7FC6628D" w14:textId="77777777" w:rsidR="00BA1163" w:rsidRPr="00015A68" w:rsidRDefault="00BA1163" w:rsidP="006F61A3">
            <w:pPr>
              <w:ind w:left="100"/>
              <w:rPr>
                <w:ins w:id="497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498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mushrooms</w:t>
              </w:r>
              <w:r w:rsidRPr="00015A68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324" w:type="dxa"/>
          </w:tcPr>
          <w:p w14:paraId="78BFBFD8" w14:textId="77777777" w:rsidR="00BA1163" w:rsidRPr="00015A68" w:rsidRDefault="00BA1163" w:rsidP="006F61A3">
            <w:pPr>
              <w:ind w:left="80"/>
              <w:rPr>
                <w:ins w:id="499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00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 xml:space="preserve">Practice </w:t>
              </w:r>
              <w:r w:rsidRPr="00015A68">
                <w:rPr>
                  <w:rFonts w:ascii="Times New Roman" w:eastAsia="Times New Roman" w:hAnsi="Times New Roman" w:cs="Times New Roman"/>
                  <w:b/>
                </w:rPr>
                <w:t>#8</w:t>
              </w:r>
            </w:ins>
          </w:p>
          <w:p w14:paraId="6F2FAEC9" w14:textId="77777777" w:rsidR="00BA1163" w:rsidRPr="00015A68" w:rsidRDefault="00BA1163" w:rsidP="006F61A3">
            <w:pPr>
              <w:ind w:left="80"/>
              <w:rPr>
                <w:ins w:id="501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02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Crop rotation</w:t>
              </w:r>
            </w:ins>
          </w:p>
        </w:tc>
        <w:tc>
          <w:tcPr>
            <w:tcW w:w="1559" w:type="dxa"/>
          </w:tcPr>
          <w:p w14:paraId="135155D3" w14:textId="77777777" w:rsidR="00BA1163" w:rsidRPr="00015A68" w:rsidRDefault="00BA1163" w:rsidP="006F61A3">
            <w:pPr>
              <w:jc w:val="center"/>
              <w:rPr>
                <w:ins w:id="503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ins w:id="504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8"/>
                </w:rPr>
                <w:t xml:space="preserve">None of these practices </w:t>
              </w:r>
              <w:r w:rsidRPr="00015A68">
                <w:rPr>
                  <w:rFonts w:ascii="Times New Roman" w:eastAsia="Times New Roman" w:hAnsi="Times New Roman" w:cs="Times New Roman"/>
                </w:rPr>
                <w:t>interest me,</w:t>
              </w:r>
              <w:r w:rsidRPr="00015A68">
                <w:rPr>
                  <w:rFonts w:ascii="Times New Roman" w:eastAsia="Times New Roman" w:hAnsi="Times New Roman" w:cs="Times New Roman"/>
                  <w:w w:val="98"/>
                </w:rPr>
                <w:t xml:space="preserve"> </w:t>
              </w:r>
              <w:r w:rsidRPr="00015A68">
                <w:rPr>
                  <w:rFonts w:ascii="Times New Roman" w:hAnsi="Times New Roman" w:cs="Times New Roman"/>
                </w:rPr>
                <w:t>i prefer to maintain current practice</w:t>
              </w:r>
            </w:ins>
          </w:p>
          <w:p w14:paraId="32563C6C" w14:textId="77777777" w:rsidR="00BA1163" w:rsidRPr="00015A68" w:rsidRDefault="00BA1163" w:rsidP="006F61A3">
            <w:pPr>
              <w:jc w:val="center"/>
              <w:rPr>
                <w:ins w:id="505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ins w:id="506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i/>
                </w:rPr>
                <w:t>Option q0)</w:t>
              </w:r>
            </w:ins>
          </w:p>
        </w:tc>
      </w:tr>
      <w:tr w:rsidR="00BA1163" w:rsidRPr="00015A68" w14:paraId="672F230D" w14:textId="77777777" w:rsidTr="006F61A3">
        <w:trPr>
          <w:ins w:id="507" w:author="MAC OS Roch ZOSSOU" w:date="2021-05-19T12:35:00Z"/>
        </w:trPr>
        <w:tc>
          <w:tcPr>
            <w:tcW w:w="2155" w:type="dxa"/>
            <w:gridSpan w:val="2"/>
          </w:tcPr>
          <w:p w14:paraId="33FC593A" w14:textId="77777777" w:rsidR="00BA1163" w:rsidRPr="00015A68" w:rsidRDefault="00BA1163" w:rsidP="006F61A3">
            <w:pPr>
              <w:rPr>
                <w:ins w:id="508" w:author="MAC OS Roch ZOSSOU" w:date="2021-05-19T12:35:00Z"/>
                <w:rFonts w:ascii="Times New Roman" w:eastAsia="Times New Roman" w:hAnsi="Times New Roman" w:cs="Times New Roman"/>
              </w:rPr>
            </w:pPr>
            <w:ins w:id="50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Restoration time</w:t>
              </w:r>
            </w:ins>
          </w:p>
        </w:tc>
        <w:tc>
          <w:tcPr>
            <w:tcW w:w="1360" w:type="dxa"/>
          </w:tcPr>
          <w:p w14:paraId="72F7DC63" w14:textId="77777777" w:rsidR="00BA1163" w:rsidRPr="00015A68" w:rsidRDefault="00BA1163" w:rsidP="006F61A3">
            <w:pPr>
              <w:jc w:val="center"/>
              <w:rPr>
                <w:ins w:id="510" w:author="MAC OS Roch ZOSSOU" w:date="2021-05-19T12:35:00Z"/>
                <w:rFonts w:ascii="Times New Roman" w:eastAsia="Times New Roman" w:hAnsi="Times New Roman" w:cs="Times New Roman"/>
              </w:rPr>
            </w:pPr>
            <w:ins w:id="511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Long</w:t>
              </w:r>
            </w:ins>
          </w:p>
        </w:tc>
        <w:tc>
          <w:tcPr>
            <w:tcW w:w="1594" w:type="dxa"/>
          </w:tcPr>
          <w:p w14:paraId="29CEA565" w14:textId="77777777" w:rsidR="00BA1163" w:rsidRPr="00015A68" w:rsidRDefault="00BA1163" w:rsidP="006F61A3">
            <w:pPr>
              <w:jc w:val="center"/>
              <w:rPr>
                <w:ins w:id="512" w:author="MAC OS Roch ZOSSOU" w:date="2021-05-19T12:35:00Z"/>
                <w:rFonts w:ascii="Times New Roman" w:eastAsia="Times New Roman" w:hAnsi="Times New Roman" w:cs="Times New Roman"/>
              </w:rPr>
            </w:pPr>
            <w:ins w:id="513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Short</w:t>
              </w:r>
            </w:ins>
          </w:p>
        </w:tc>
        <w:tc>
          <w:tcPr>
            <w:tcW w:w="1903" w:type="dxa"/>
          </w:tcPr>
          <w:p w14:paraId="77ABEF07" w14:textId="77777777" w:rsidR="00BA1163" w:rsidRPr="00015A68" w:rsidRDefault="00BA1163" w:rsidP="006F61A3">
            <w:pPr>
              <w:jc w:val="center"/>
              <w:rPr>
                <w:ins w:id="514" w:author="MAC OS Roch ZOSSOU" w:date="2021-05-19T12:35:00Z"/>
                <w:rFonts w:ascii="Times New Roman" w:eastAsia="Times New Roman" w:hAnsi="Times New Roman" w:cs="Times New Roman"/>
              </w:rPr>
            </w:pPr>
            <w:ins w:id="515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Long</w:t>
              </w:r>
            </w:ins>
          </w:p>
        </w:tc>
        <w:tc>
          <w:tcPr>
            <w:tcW w:w="1324" w:type="dxa"/>
          </w:tcPr>
          <w:p w14:paraId="19FDC97F" w14:textId="77777777" w:rsidR="00BA1163" w:rsidRPr="00015A68" w:rsidRDefault="00BA1163" w:rsidP="006F61A3">
            <w:pPr>
              <w:jc w:val="center"/>
              <w:rPr>
                <w:ins w:id="516" w:author="MAC OS Roch ZOSSOU" w:date="2021-05-19T12:35:00Z"/>
                <w:rFonts w:ascii="Times New Roman" w:eastAsia="Times New Roman" w:hAnsi="Times New Roman" w:cs="Times New Roman"/>
              </w:rPr>
            </w:pPr>
            <w:ins w:id="517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Short</w:t>
              </w:r>
            </w:ins>
          </w:p>
        </w:tc>
        <w:tc>
          <w:tcPr>
            <w:tcW w:w="1559" w:type="dxa"/>
            <w:vMerge w:val="restart"/>
          </w:tcPr>
          <w:p w14:paraId="3827BA9E" w14:textId="77777777" w:rsidR="00BA1163" w:rsidRPr="00015A68" w:rsidRDefault="00BA1163" w:rsidP="006F61A3">
            <w:pPr>
              <w:rPr>
                <w:ins w:id="518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02A9631F" w14:textId="77777777" w:rsidTr="006F61A3">
        <w:trPr>
          <w:ins w:id="519" w:author="MAC OS Roch ZOSSOU" w:date="2021-05-19T12:35:00Z"/>
        </w:trPr>
        <w:tc>
          <w:tcPr>
            <w:tcW w:w="2155" w:type="dxa"/>
            <w:gridSpan w:val="2"/>
          </w:tcPr>
          <w:p w14:paraId="166099E5" w14:textId="77777777" w:rsidR="00BA1163" w:rsidRPr="00015A68" w:rsidRDefault="00BA1163" w:rsidP="006F61A3">
            <w:pPr>
              <w:rPr>
                <w:ins w:id="520" w:author="MAC OS Roch ZOSSOU" w:date="2021-05-19T12:35:00Z"/>
                <w:rFonts w:ascii="Times New Roman" w:eastAsia="Times New Roman" w:hAnsi="Times New Roman" w:cs="Times New Roman"/>
              </w:rPr>
            </w:pPr>
            <w:ins w:id="52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Accessibility</w:t>
              </w:r>
            </w:ins>
          </w:p>
        </w:tc>
        <w:tc>
          <w:tcPr>
            <w:tcW w:w="1360" w:type="dxa"/>
          </w:tcPr>
          <w:p w14:paraId="12FC9673" w14:textId="77777777" w:rsidR="00BA1163" w:rsidRPr="00015A68" w:rsidRDefault="00BA1163" w:rsidP="006F61A3">
            <w:pPr>
              <w:jc w:val="center"/>
              <w:rPr>
                <w:ins w:id="522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2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Easy</w:t>
              </w:r>
            </w:ins>
          </w:p>
        </w:tc>
        <w:tc>
          <w:tcPr>
            <w:tcW w:w="1594" w:type="dxa"/>
          </w:tcPr>
          <w:p w14:paraId="7F246C5A" w14:textId="77777777" w:rsidR="00BA1163" w:rsidRPr="00015A68" w:rsidRDefault="00BA1163" w:rsidP="006F61A3">
            <w:pPr>
              <w:jc w:val="center"/>
              <w:rPr>
                <w:ins w:id="524" w:author="MAC OS Roch ZOSSOU" w:date="2021-05-19T12:35:00Z"/>
                <w:rFonts w:ascii="Times New Roman" w:eastAsia="Times New Roman" w:hAnsi="Times New Roman" w:cs="Times New Roman"/>
              </w:rPr>
            </w:pPr>
            <w:ins w:id="525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Difficult</w:t>
              </w:r>
            </w:ins>
          </w:p>
        </w:tc>
        <w:tc>
          <w:tcPr>
            <w:tcW w:w="1903" w:type="dxa"/>
          </w:tcPr>
          <w:p w14:paraId="335DA9D7" w14:textId="77777777" w:rsidR="00BA1163" w:rsidRPr="00015A68" w:rsidRDefault="00BA1163" w:rsidP="006F61A3">
            <w:pPr>
              <w:jc w:val="center"/>
              <w:rPr>
                <w:ins w:id="526" w:author="MAC OS Roch ZOSSOU" w:date="2021-05-19T12:35:00Z"/>
                <w:rFonts w:ascii="Times New Roman" w:eastAsia="Times New Roman" w:hAnsi="Times New Roman" w:cs="Times New Roman"/>
              </w:rPr>
            </w:pPr>
            <w:ins w:id="527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Difficult</w:t>
              </w:r>
            </w:ins>
          </w:p>
        </w:tc>
        <w:tc>
          <w:tcPr>
            <w:tcW w:w="1324" w:type="dxa"/>
          </w:tcPr>
          <w:p w14:paraId="2B495B5F" w14:textId="77777777" w:rsidR="00BA1163" w:rsidRPr="00015A68" w:rsidRDefault="00BA1163" w:rsidP="006F61A3">
            <w:pPr>
              <w:jc w:val="center"/>
              <w:rPr>
                <w:ins w:id="528" w:author="MAC OS Roch ZOSSOU" w:date="2021-05-19T12:35:00Z"/>
                <w:rFonts w:ascii="Times New Roman" w:eastAsia="Times New Roman" w:hAnsi="Times New Roman" w:cs="Times New Roman"/>
                <w:b/>
                <w:w w:val="97"/>
              </w:rPr>
            </w:pPr>
            <w:ins w:id="52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w w:val="97"/>
                </w:rPr>
                <w:t>Easy</w:t>
              </w:r>
            </w:ins>
          </w:p>
        </w:tc>
        <w:tc>
          <w:tcPr>
            <w:tcW w:w="1559" w:type="dxa"/>
            <w:vMerge/>
          </w:tcPr>
          <w:p w14:paraId="3843232E" w14:textId="77777777" w:rsidR="00BA1163" w:rsidRPr="00015A68" w:rsidRDefault="00BA1163" w:rsidP="006F61A3">
            <w:pPr>
              <w:rPr>
                <w:ins w:id="530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0A6F702D" w14:textId="77777777" w:rsidTr="006F61A3">
        <w:trPr>
          <w:ins w:id="531" w:author="MAC OS Roch ZOSSOU" w:date="2021-05-19T12:35:00Z"/>
        </w:trPr>
        <w:tc>
          <w:tcPr>
            <w:tcW w:w="2155" w:type="dxa"/>
            <w:gridSpan w:val="2"/>
          </w:tcPr>
          <w:p w14:paraId="374C53B6" w14:textId="77777777" w:rsidR="00BA1163" w:rsidRPr="00015A68" w:rsidRDefault="00BA1163" w:rsidP="006F61A3">
            <w:pPr>
              <w:rPr>
                <w:ins w:id="532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3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Possibility of obtaining edible by-products</w:t>
              </w:r>
            </w:ins>
          </w:p>
        </w:tc>
        <w:tc>
          <w:tcPr>
            <w:tcW w:w="1360" w:type="dxa"/>
          </w:tcPr>
          <w:p w14:paraId="0634307C" w14:textId="77777777" w:rsidR="00BA1163" w:rsidRPr="00015A68" w:rsidRDefault="00BA1163" w:rsidP="006F61A3">
            <w:pPr>
              <w:jc w:val="center"/>
              <w:rPr>
                <w:ins w:id="534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ins w:id="535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6"/>
                </w:rPr>
                <w:t>Impossible</w:t>
              </w:r>
            </w:ins>
          </w:p>
        </w:tc>
        <w:tc>
          <w:tcPr>
            <w:tcW w:w="1594" w:type="dxa"/>
          </w:tcPr>
          <w:p w14:paraId="1B34B47B" w14:textId="77777777" w:rsidR="00BA1163" w:rsidRPr="00015A68" w:rsidRDefault="00BA1163" w:rsidP="006F61A3">
            <w:pPr>
              <w:jc w:val="center"/>
              <w:rPr>
                <w:ins w:id="536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ins w:id="53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6"/>
                </w:rPr>
                <w:t>Impossible</w:t>
              </w:r>
            </w:ins>
          </w:p>
        </w:tc>
        <w:tc>
          <w:tcPr>
            <w:tcW w:w="1903" w:type="dxa"/>
          </w:tcPr>
          <w:p w14:paraId="4FFC8556" w14:textId="77777777" w:rsidR="00BA1163" w:rsidRPr="00015A68" w:rsidRDefault="00BA1163" w:rsidP="006F61A3">
            <w:pPr>
              <w:jc w:val="center"/>
              <w:rPr>
                <w:ins w:id="538" w:author="MAC OS Roch ZOSSOU" w:date="2021-05-19T12:35:00Z"/>
                <w:rFonts w:ascii="Times New Roman" w:eastAsia="Times New Roman" w:hAnsi="Times New Roman" w:cs="Times New Roman"/>
                <w:w w:val="96"/>
              </w:rPr>
            </w:pPr>
            <w:ins w:id="53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6"/>
                </w:rPr>
                <w:t>Possible</w:t>
              </w:r>
            </w:ins>
          </w:p>
        </w:tc>
        <w:tc>
          <w:tcPr>
            <w:tcW w:w="1324" w:type="dxa"/>
          </w:tcPr>
          <w:p w14:paraId="259405FE" w14:textId="77777777" w:rsidR="00BA1163" w:rsidRPr="00015A68" w:rsidRDefault="00BA1163" w:rsidP="006F61A3">
            <w:pPr>
              <w:jc w:val="center"/>
              <w:rPr>
                <w:ins w:id="540" w:author="MAC OS Roch ZOSSOU" w:date="2021-05-19T12:35:00Z"/>
                <w:rFonts w:ascii="Times New Roman" w:eastAsia="Times New Roman" w:hAnsi="Times New Roman" w:cs="Times New Roman"/>
              </w:rPr>
            </w:pPr>
            <w:ins w:id="54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6"/>
                </w:rPr>
                <w:t>Possible</w:t>
              </w:r>
            </w:ins>
          </w:p>
        </w:tc>
        <w:tc>
          <w:tcPr>
            <w:tcW w:w="1559" w:type="dxa"/>
            <w:vMerge/>
          </w:tcPr>
          <w:p w14:paraId="3AB69B45" w14:textId="77777777" w:rsidR="00BA1163" w:rsidRPr="00015A68" w:rsidRDefault="00BA1163" w:rsidP="006F61A3">
            <w:pPr>
              <w:rPr>
                <w:ins w:id="542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719AD4FA" w14:textId="77777777" w:rsidTr="006F61A3">
        <w:trPr>
          <w:ins w:id="543" w:author="MAC OS Roch ZOSSOU" w:date="2021-05-19T12:35:00Z"/>
        </w:trPr>
        <w:tc>
          <w:tcPr>
            <w:tcW w:w="2155" w:type="dxa"/>
            <w:gridSpan w:val="2"/>
          </w:tcPr>
          <w:p w14:paraId="702F141C" w14:textId="77777777" w:rsidR="00BA1163" w:rsidRPr="00015A68" w:rsidRDefault="00BA1163" w:rsidP="006F61A3">
            <w:pPr>
              <w:rPr>
                <w:ins w:id="544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45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Soil fertility</w:t>
              </w:r>
            </w:ins>
          </w:p>
          <w:p w14:paraId="592364FD" w14:textId="77777777" w:rsidR="00BA1163" w:rsidRPr="00015A68" w:rsidRDefault="00BA1163" w:rsidP="006F61A3">
            <w:pPr>
              <w:rPr>
                <w:ins w:id="546" w:author="MAC OS Roch ZOSSOU" w:date="2021-05-19T12:35:00Z"/>
                <w:rFonts w:ascii="Times New Roman" w:eastAsia="Times New Roman" w:hAnsi="Times New Roman" w:cs="Times New Roman"/>
              </w:rPr>
            </w:pPr>
            <w:ins w:id="54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retention time</w:t>
              </w:r>
            </w:ins>
          </w:p>
        </w:tc>
        <w:tc>
          <w:tcPr>
            <w:tcW w:w="1360" w:type="dxa"/>
          </w:tcPr>
          <w:p w14:paraId="3DE630A0" w14:textId="77777777" w:rsidR="00BA1163" w:rsidRPr="00015A68" w:rsidRDefault="00BA1163" w:rsidP="006F61A3">
            <w:pPr>
              <w:jc w:val="center"/>
              <w:rPr>
                <w:ins w:id="548" w:author="MAC OS Roch ZOSSOU" w:date="2021-05-19T12:35:00Z"/>
                <w:rFonts w:ascii="Times New Roman" w:eastAsia="Times New Roman" w:hAnsi="Times New Roman" w:cs="Times New Roman"/>
              </w:rPr>
            </w:pPr>
            <w:ins w:id="549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Temporary (</w:t>
              </w:r>
              <w:r w:rsidRPr="00015A68">
                <w:rPr>
                  <w:rFonts w:ascii="Times New Roman" w:eastAsia="Times New Roman" w:hAnsi="Times New Roman" w:cs="Times New Roman"/>
                  <w:i/>
                </w:rPr>
                <w:t>1 production</w:t>
              </w:r>
            </w:ins>
          </w:p>
          <w:p w14:paraId="42E4477C" w14:textId="77777777" w:rsidR="00BA1163" w:rsidRPr="00015A68" w:rsidRDefault="00BA1163" w:rsidP="006F61A3">
            <w:pPr>
              <w:jc w:val="center"/>
              <w:rPr>
                <w:ins w:id="550" w:author="MAC OS Roch ZOSSOU" w:date="2021-05-19T12:35:00Z"/>
                <w:rFonts w:ascii="Times New Roman" w:eastAsia="Times New Roman" w:hAnsi="Times New Roman" w:cs="Times New Roman"/>
              </w:rPr>
            </w:pPr>
            <w:ins w:id="55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i/>
                  <w:w w:val="98"/>
                </w:rPr>
                <w:t>campaign</w:t>
              </w:r>
              <w:r w:rsidRPr="00015A68">
                <w:rPr>
                  <w:rFonts w:ascii="Times New Roman" w:eastAsia="Times New Roman" w:hAnsi="Times New Roman" w:cs="Times New Roman"/>
                  <w:w w:val="98"/>
                </w:rPr>
                <w:t>)</w:t>
              </w:r>
            </w:ins>
          </w:p>
        </w:tc>
        <w:tc>
          <w:tcPr>
            <w:tcW w:w="1594" w:type="dxa"/>
          </w:tcPr>
          <w:p w14:paraId="4A974653" w14:textId="77777777" w:rsidR="00BA1163" w:rsidRPr="00015A68" w:rsidRDefault="00BA1163" w:rsidP="006F61A3">
            <w:pPr>
              <w:jc w:val="center"/>
              <w:rPr>
                <w:ins w:id="552" w:author="MAC OS Roch ZOSSOU" w:date="2021-05-19T12:35:00Z"/>
                <w:rFonts w:ascii="Times New Roman" w:eastAsia="Times New Roman" w:hAnsi="Times New Roman" w:cs="Times New Roman"/>
              </w:rPr>
            </w:pPr>
            <w:ins w:id="553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Temporary</w:t>
              </w:r>
            </w:ins>
          </w:p>
          <w:p w14:paraId="2871B5AC" w14:textId="77777777" w:rsidR="00BA1163" w:rsidRPr="00015A68" w:rsidRDefault="00BA1163" w:rsidP="006F61A3">
            <w:pPr>
              <w:jc w:val="center"/>
              <w:rPr>
                <w:ins w:id="554" w:author="MAC OS Roch ZOSSOU" w:date="2021-05-19T12:35:00Z"/>
                <w:rFonts w:ascii="Times New Roman" w:eastAsia="Times New Roman" w:hAnsi="Times New Roman" w:cs="Times New Roman"/>
                <w:i/>
              </w:rPr>
            </w:pPr>
            <w:ins w:id="555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i/>
                </w:rPr>
                <w:t xml:space="preserve">1 </w:t>
              </w:r>
            </w:ins>
          </w:p>
          <w:p w14:paraId="2D5340F5" w14:textId="77777777" w:rsidR="00BA1163" w:rsidRPr="00015A68" w:rsidRDefault="00BA1163" w:rsidP="006F61A3">
            <w:pPr>
              <w:jc w:val="center"/>
              <w:rPr>
                <w:ins w:id="556" w:author="MAC OS Roch ZOSSOU" w:date="2021-05-19T12:35:00Z"/>
                <w:rFonts w:ascii="Times New Roman" w:eastAsia="Times New Roman" w:hAnsi="Times New Roman" w:cs="Times New Roman"/>
                <w:i/>
              </w:rPr>
            </w:pPr>
            <w:ins w:id="55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i/>
                </w:rPr>
                <w:t>production</w:t>
              </w:r>
            </w:ins>
          </w:p>
          <w:p w14:paraId="6DEFB6B1" w14:textId="77777777" w:rsidR="00BA1163" w:rsidRPr="00015A68" w:rsidRDefault="00BA1163" w:rsidP="006F61A3">
            <w:pPr>
              <w:jc w:val="center"/>
              <w:rPr>
                <w:ins w:id="558" w:author="MAC OS Roch ZOSSOU" w:date="2021-05-19T12:35:00Z"/>
                <w:rFonts w:ascii="Times New Roman" w:eastAsia="Times New Roman" w:hAnsi="Times New Roman" w:cs="Times New Roman"/>
              </w:rPr>
            </w:pPr>
            <w:ins w:id="55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i/>
                </w:rPr>
                <w:t>campaign</w:t>
              </w:r>
              <w:r w:rsidRPr="00015A68">
                <w:rPr>
                  <w:rFonts w:ascii="Times New Roman" w:eastAsia="Times New Roman" w:hAnsi="Times New Roman" w:cs="Times New Roman"/>
                </w:rPr>
                <w:t>)</w:t>
              </w:r>
            </w:ins>
          </w:p>
        </w:tc>
        <w:tc>
          <w:tcPr>
            <w:tcW w:w="1903" w:type="dxa"/>
          </w:tcPr>
          <w:p w14:paraId="20408D47" w14:textId="77777777" w:rsidR="00BA1163" w:rsidRPr="00015A68" w:rsidRDefault="00BA1163" w:rsidP="006F61A3">
            <w:pPr>
              <w:jc w:val="center"/>
              <w:rPr>
                <w:ins w:id="560" w:author="MAC OS Roch ZOSSOU" w:date="2021-05-19T12:35:00Z"/>
                <w:rFonts w:ascii="Times New Roman" w:eastAsia="Times New Roman" w:hAnsi="Times New Roman" w:cs="Times New Roman"/>
              </w:rPr>
            </w:pPr>
            <w:ins w:id="561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Long</w:t>
              </w:r>
            </w:ins>
          </w:p>
          <w:p w14:paraId="6778A2B3" w14:textId="77777777" w:rsidR="00BA1163" w:rsidRPr="00015A68" w:rsidRDefault="00BA1163" w:rsidP="006F61A3">
            <w:pPr>
              <w:jc w:val="center"/>
              <w:rPr>
                <w:ins w:id="562" w:author="MAC OS Roch ZOSSOU" w:date="2021-05-19T12:35:00Z"/>
                <w:rFonts w:ascii="Times New Roman" w:eastAsia="Times New Roman" w:hAnsi="Times New Roman" w:cs="Times New Roman"/>
                <w:i/>
                <w:w w:val="99"/>
              </w:rPr>
            </w:pPr>
            <w:ins w:id="56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9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i/>
                  <w:w w:val="99"/>
                </w:rPr>
                <w:t>more than one</w:t>
              </w:r>
            </w:ins>
          </w:p>
          <w:p w14:paraId="1A0698ED" w14:textId="77777777" w:rsidR="00BA1163" w:rsidRPr="00015A68" w:rsidRDefault="00BA1163" w:rsidP="006F61A3">
            <w:pPr>
              <w:jc w:val="center"/>
              <w:rPr>
                <w:ins w:id="564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65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i/>
                </w:rPr>
                <w:t>production campaign</w:t>
              </w:r>
              <w:r w:rsidRPr="00015A68">
                <w:rPr>
                  <w:rFonts w:ascii="Times New Roman" w:eastAsia="Times New Roman" w:hAnsi="Times New Roman" w:cs="Times New Roman"/>
                </w:rPr>
                <w:t>)</w:t>
              </w:r>
            </w:ins>
          </w:p>
        </w:tc>
        <w:tc>
          <w:tcPr>
            <w:tcW w:w="1324" w:type="dxa"/>
          </w:tcPr>
          <w:p w14:paraId="0A258528" w14:textId="77777777" w:rsidR="00BA1163" w:rsidRPr="00015A68" w:rsidRDefault="00BA1163" w:rsidP="006F61A3">
            <w:pPr>
              <w:jc w:val="center"/>
              <w:rPr>
                <w:ins w:id="566" w:author="MAC OS Roch ZOSSOU" w:date="2021-05-19T12:35:00Z"/>
                <w:rFonts w:ascii="Times New Roman" w:eastAsia="Times New Roman" w:hAnsi="Times New Roman" w:cs="Times New Roman"/>
                <w:w w:val="98"/>
              </w:rPr>
            </w:pPr>
            <w:ins w:id="56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8"/>
                </w:rPr>
                <w:t>Long</w:t>
              </w:r>
            </w:ins>
          </w:p>
          <w:p w14:paraId="5C7206D4" w14:textId="77777777" w:rsidR="00BA1163" w:rsidRPr="00015A68" w:rsidRDefault="00BA1163" w:rsidP="006F61A3">
            <w:pPr>
              <w:jc w:val="center"/>
              <w:rPr>
                <w:ins w:id="568" w:author="MAC OS Roch ZOSSOU" w:date="2021-05-19T12:35:00Z"/>
                <w:rFonts w:ascii="Times New Roman" w:eastAsia="Times New Roman" w:hAnsi="Times New Roman" w:cs="Times New Roman"/>
                <w:i/>
              </w:rPr>
            </w:pPr>
            <w:ins w:id="569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i/>
                </w:rPr>
                <w:t>more than one</w:t>
              </w:r>
            </w:ins>
          </w:p>
          <w:p w14:paraId="1D7CCECE" w14:textId="77777777" w:rsidR="00BA1163" w:rsidRPr="00015A68" w:rsidRDefault="00BA1163" w:rsidP="006F61A3">
            <w:pPr>
              <w:jc w:val="center"/>
              <w:rPr>
                <w:ins w:id="570" w:author="MAC OS Roch ZOSSOU" w:date="2021-05-19T12:35:00Z"/>
                <w:rFonts w:ascii="Times New Roman" w:eastAsia="Times New Roman" w:hAnsi="Times New Roman" w:cs="Times New Roman"/>
                <w:b/>
                <w:w w:val="98"/>
              </w:rPr>
            </w:pPr>
            <w:ins w:id="57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i/>
                </w:rPr>
                <w:t>production campaign</w:t>
              </w:r>
              <w:r w:rsidRPr="00015A68">
                <w:rPr>
                  <w:rFonts w:ascii="Times New Roman" w:eastAsia="Times New Roman" w:hAnsi="Times New Roman" w:cs="Times New Roman"/>
                </w:rPr>
                <w:t>)</w:t>
              </w:r>
            </w:ins>
          </w:p>
        </w:tc>
        <w:tc>
          <w:tcPr>
            <w:tcW w:w="1559" w:type="dxa"/>
            <w:vMerge/>
          </w:tcPr>
          <w:p w14:paraId="58167BDE" w14:textId="77777777" w:rsidR="00BA1163" w:rsidRPr="00015A68" w:rsidRDefault="00BA1163" w:rsidP="006F61A3">
            <w:pPr>
              <w:rPr>
                <w:ins w:id="572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3DAAB101" w14:textId="77777777" w:rsidTr="006F61A3">
        <w:trPr>
          <w:ins w:id="573" w:author="MAC OS Roch ZOSSOU" w:date="2021-05-19T12:35:00Z"/>
        </w:trPr>
        <w:tc>
          <w:tcPr>
            <w:tcW w:w="2155" w:type="dxa"/>
            <w:gridSpan w:val="2"/>
          </w:tcPr>
          <w:p w14:paraId="5BE97926" w14:textId="77777777" w:rsidR="00BA1163" w:rsidRPr="00015A68" w:rsidRDefault="00BA1163" w:rsidP="006F61A3">
            <w:pPr>
              <w:rPr>
                <w:ins w:id="574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75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 xml:space="preserve">Regular control </w:t>
              </w:r>
              <w:r w:rsidRPr="00015A68">
                <w:rPr>
                  <w:rFonts w:ascii="Times New Roman" w:eastAsia="Times New Roman" w:hAnsi="Times New Roman" w:cs="Times New Roman"/>
                  <w:b/>
                  <w:sz w:val="20"/>
                </w:rPr>
                <w:t>(</w:t>
              </w:r>
              <w:r w:rsidRPr="00015A68">
                <w:rPr>
                  <w:rFonts w:ascii="Times New Roman" w:eastAsia="Times New Roman" w:hAnsi="Times New Roman" w:cs="Times New Roman"/>
                  <w:sz w:val="20"/>
                </w:rPr>
                <w:t>frequency of</w:t>
              </w:r>
              <w:r w:rsidRPr="00015A68">
                <w:rPr>
                  <w:rFonts w:ascii="Times New Roman" w:eastAsia="Times New Roman" w:hAnsi="Times New Roman" w:cs="Times New Roman"/>
                  <w:b/>
                  <w:sz w:val="20"/>
                </w:rPr>
                <w:t xml:space="preserve"> </w:t>
              </w:r>
              <w:r w:rsidRPr="00015A68">
                <w:rPr>
                  <w:rFonts w:ascii="Times New Roman" w:eastAsia="Times New Roman" w:hAnsi="Times New Roman" w:cs="Times New Roman"/>
                  <w:sz w:val="20"/>
                </w:rPr>
                <w:t>maintenance of the plot)</w:t>
              </w:r>
            </w:ins>
          </w:p>
        </w:tc>
        <w:tc>
          <w:tcPr>
            <w:tcW w:w="1360" w:type="dxa"/>
          </w:tcPr>
          <w:p w14:paraId="26D98A3D" w14:textId="77777777" w:rsidR="00BA1163" w:rsidRPr="00015A68" w:rsidRDefault="00BA1163" w:rsidP="006F61A3">
            <w:pPr>
              <w:jc w:val="center"/>
              <w:rPr>
                <w:ins w:id="576" w:author="MAC OS Roch ZOSSOU" w:date="2021-05-19T12:35:00Z"/>
                <w:rFonts w:ascii="Times New Roman" w:eastAsia="Times New Roman" w:hAnsi="Times New Roman" w:cs="Times New Roman"/>
              </w:rPr>
            </w:pPr>
            <w:ins w:id="577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Regular control</w:t>
              </w:r>
            </w:ins>
          </w:p>
        </w:tc>
        <w:tc>
          <w:tcPr>
            <w:tcW w:w="1594" w:type="dxa"/>
          </w:tcPr>
          <w:p w14:paraId="0298FB10" w14:textId="77777777" w:rsidR="00BA1163" w:rsidRPr="00015A68" w:rsidRDefault="00BA1163" w:rsidP="006F61A3">
            <w:pPr>
              <w:jc w:val="center"/>
              <w:rPr>
                <w:ins w:id="578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ins w:id="57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9"/>
                </w:rPr>
                <w:t xml:space="preserve">Less </w:t>
              </w:r>
            </w:ins>
          </w:p>
          <w:p w14:paraId="41E4516E" w14:textId="77777777" w:rsidR="00BA1163" w:rsidRPr="00015A68" w:rsidRDefault="00BA1163" w:rsidP="006F61A3">
            <w:pPr>
              <w:jc w:val="center"/>
              <w:rPr>
                <w:ins w:id="580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ins w:id="581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control</w:t>
              </w:r>
            </w:ins>
          </w:p>
        </w:tc>
        <w:tc>
          <w:tcPr>
            <w:tcW w:w="1903" w:type="dxa"/>
          </w:tcPr>
          <w:p w14:paraId="6F14C0C7" w14:textId="77777777" w:rsidR="00BA1163" w:rsidRPr="00015A68" w:rsidRDefault="00BA1163" w:rsidP="006F61A3">
            <w:pPr>
              <w:jc w:val="center"/>
              <w:rPr>
                <w:ins w:id="582" w:author="MAC OS Roch ZOSSOU" w:date="2021-05-19T12:35:00Z"/>
                <w:rFonts w:ascii="Times New Roman" w:eastAsia="Times New Roman" w:hAnsi="Times New Roman" w:cs="Times New Roman"/>
              </w:rPr>
            </w:pPr>
            <w:ins w:id="583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 xml:space="preserve">Regular </w:t>
              </w:r>
            </w:ins>
          </w:p>
          <w:p w14:paraId="0A347EA5" w14:textId="77777777" w:rsidR="00BA1163" w:rsidRPr="00015A68" w:rsidRDefault="00BA1163" w:rsidP="006F61A3">
            <w:pPr>
              <w:jc w:val="center"/>
              <w:rPr>
                <w:ins w:id="584" w:author="MAC OS Roch ZOSSOU" w:date="2021-05-19T12:35:00Z"/>
                <w:rFonts w:ascii="Times New Roman" w:eastAsia="Times New Roman" w:hAnsi="Times New Roman" w:cs="Times New Roman"/>
              </w:rPr>
            </w:pPr>
            <w:ins w:id="585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control</w:t>
              </w:r>
            </w:ins>
          </w:p>
        </w:tc>
        <w:tc>
          <w:tcPr>
            <w:tcW w:w="1324" w:type="dxa"/>
          </w:tcPr>
          <w:p w14:paraId="1AEB263B" w14:textId="77777777" w:rsidR="00BA1163" w:rsidRPr="00015A68" w:rsidRDefault="00BA1163" w:rsidP="006F61A3">
            <w:pPr>
              <w:jc w:val="center"/>
              <w:rPr>
                <w:ins w:id="586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ins w:id="58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w w:val="99"/>
                </w:rPr>
                <w:t xml:space="preserve">Less </w:t>
              </w:r>
            </w:ins>
          </w:p>
          <w:p w14:paraId="4A26784E" w14:textId="77777777" w:rsidR="00BA1163" w:rsidRPr="00015A68" w:rsidRDefault="00BA1163" w:rsidP="006F61A3">
            <w:pPr>
              <w:jc w:val="center"/>
              <w:rPr>
                <w:ins w:id="588" w:author="MAC OS Roch ZOSSOU" w:date="2021-05-19T12:35:00Z"/>
                <w:rFonts w:ascii="Times New Roman" w:eastAsia="Times New Roman" w:hAnsi="Times New Roman" w:cs="Times New Roman"/>
                <w:w w:val="99"/>
              </w:rPr>
            </w:pPr>
            <w:ins w:id="589" w:author="MAC OS Roch ZOSSOU" w:date="2021-05-19T12:35:00Z">
              <w:r w:rsidRPr="00015A68">
                <w:rPr>
                  <w:rFonts w:ascii="Times New Roman" w:eastAsia="Times New Roman" w:hAnsi="Times New Roman" w:cs="Times New Roman"/>
                </w:rPr>
                <w:t>control</w:t>
              </w:r>
            </w:ins>
          </w:p>
        </w:tc>
        <w:tc>
          <w:tcPr>
            <w:tcW w:w="1559" w:type="dxa"/>
            <w:vMerge/>
          </w:tcPr>
          <w:p w14:paraId="40E21E21" w14:textId="77777777" w:rsidR="00BA1163" w:rsidRPr="00015A68" w:rsidRDefault="00BA1163" w:rsidP="006F61A3">
            <w:pPr>
              <w:rPr>
                <w:ins w:id="590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2F259B0D" w14:textId="77777777" w:rsidTr="006F61A3">
        <w:trPr>
          <w:ins w:id="591" w:author="MAC OS Roch ZOSSOU" w:date="2021-05-19T12:35:00Z"/>
        </w:trPr>
        <w:tc>
          <w:tcPr>
            <w:tcW w:w="2155" w:type="dxa"/>
            <w:gridSpan w:val="2"/>
          </w:tcPr>
          <w:p w14:paraId="5855451C" w14:textId="77777777" w:rsidR="00BA1163" w:rsidRPr="00015A68" w:rsidRDefault="00BA1163" w:rsidP="006F61A3">
            <w:pPr>
              <w:ind w:left="120"/>
              <w:rPr>
                <w:ins w:id="592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9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>Purchase cost</w:t>
              </w:r>
            </w:ins>
          </w:p>
          <w:p w14:paraId="5A492387" w14:textId="77777777" w:rsidR="00BA1163" w:rsidRPr="00015A68" w:rsidRDefault="00BA1163" w:rsidP="006F61A3">
            <w:pPr>
              <w:ind w:left="120"/>
              <w:rPr>
                <w:ins w:id="594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595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</w:rPr>
                <w:t xml:space="preserve"> (CFAF per hectare)</w:t>
              </w:r>
            </w:ins>
          </w:p>
        </w:tc>
        <w:tc>
          <w:tcPr>
            <w:tcW w:w="1360" w:type="dxa"/>
          </w:tcPr>
          <w:p w14:paraId="42E4E283" w14:textId="77777777" w:rsidR="00BA1163" w:rsidRPr="00015A68" w:rsidRDefault="00BA1163" w:rsidP="006F61A3">
            <w:pPr>
              <w:jc w:val="center"/>
              <w:rPr>
                <w:ins w:id="596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ins w:id="59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w w:val="99"/>
                </w:rPr>
                <w:t>70 000</w:t>
              </w:r>
            </w:ins>
          </w:p>
        </w:tc>
        <w:tc>
          <w:tcPr>
            <w:tcW w:w="1594" w:type="dxa"/>
          </w:tcPr>
          <w:p w14:paraId="61D287B7" w14:textId="77777777" w:rsidR="00BA1163" w:rsidRPr="00015A68" w:rsidRDefault="00BA1163" w:rsidP="006F61A3">
            <w:pPr>
              <w:jc w:val="center"/>
              <w:rPr>
                <w:ins w:id="59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ins w:id="59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w w:val="99"/>
                </w:rPr>
                <w:t>70 000</w:t>
              </w:r>
            </w:ins>
          </w:p>
        </w:tc>
        <w:tc>
          <w:tcPr>
            <w:tcW w:w="1903" w:type="dxa"/>
          </w:tcPr>
          <w:p w14:paraId="64AD664C" w14:textId="77777777" w:rsidR="00BA1163" w:rsidRPr="00015A68" w:rsidRDefault="00BA1163" w:rsidP="006F61A3">
            <w:pPr>
              <w:jc w:val="center"/>
              <w:rPr>
                <w:ins w:id="60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ins w:id="60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w w:val="99"/>
                </w:rPr>
                <w:t>100 000</w:t>
              </w:r>
            </w:ins>
          </w:p>
        </w:tc>
        <w:tc>
          <w:tcPr>
            <w:tcW w:w="1324" w:type="dxa"/>
          </w:tcPr>
          <w:p w14:paraId="6B3A643F" w14:textId="77777777" w:rsidR="00BA1163" w:rsidRPr="00015A68" w:rsidRDefault="00BA1163" w:rsidP="006F61A3">
            <w:pPr>
              <w:jc w:val="center"/>
              <w:rPr>
                <w:ins w:id="602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  <w:ins w:id="60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w w:val="99"/>
                </w:rPr>
                <w:t>70 000</w:t>
              </w:r>
            </w:ins>
          </w:p>
        </w:tc>
        <w:tc>
          <w:tcPr>
            <w:tcW w:w="1559" w:type="dxa"/>
            <w:vMerge/>
          </w:tcPr>
          <w:p w14:paraId="3A24C1A5" w14:textId="77777777" w:rsidR="00BA1163" w:rsidRPr="00015A68" w:rsidRDefault="00BA1163" w:rsidP="006F61A3">
            <w:pPr>
              <w:rPr>
                <w:ins w:id="604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74FFFF68" w14:textId="77777777" w:rsidTr="006F61A3">
        <w:trPr>
          <w:trHeight w:val="449"/>
          <w:ins w:id="605" w:author="MAC OS Roch ZOSSOU" w:date="2021-05-19T12:35:00Z"/>
        </w:trPr>
        <w:tc>
          <w:tcPr>
            <w:tcW w:w="1355" w:type="dxa"/>
            <w:vMerge w:val="restart"/>
          </w:tcPr>
          <w:p w14:paraId="50BA1FD5" w14:textId="77777777" w:rsidR="00BA1163" w:rsidRPr="00015A68" w:rsidRDefault="00BA1163" w:rsidP="006F61A3">
            <w:pPr>
              <w:ind w:left="120"/>
              <w:rPr>
                <w:ins w:id="606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607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Which of these</w:t>
              </w:r>
            </w:ins>
          </w:p>
          <w:p w14:paraId="0F640D9E" w14:textId="77777777" w:rsidR="00BA1163" w:rsidRPr="00015A68" w:rsidRDefault="00BA1163" w:rsidP="006F61A3">
            <w:pPr>
              <w:ind w:left="120"/>
              <w:rPr>
                <w:ins w:id="608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609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practices do</w:t>
              </w:r>
            </w:ins>
          </w:p>
          <w:p w14:paraId="0C6B14B5" w14:textId="77777777" w:rsidR="00BA1163" w:rsidRPr="00015A68" w:rsidRDefault="00BA1163" w:rsidP="006F61A3">
            <w:pPr>
              <w:ind w:left="120"/>
              <w:rPr>
                <w:ins w:id="610" w:author="MAC OS Roch ZOSSOU" w:date="2021-05-19T12:35:00Z"/>
                <w:rFonts w:ascii="Times New Roman" w:eastAsia="Times New Roman" w:hAnsi="Times New Roman" w:cs="Times New Roman"/>
                <w:b/>
              </w:rPr>
            </w:pPr>
            <w:ins w:id="611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you choose?</w:t>
              </w:r>
            </w:ins>
          </w:p>
        </w:tc>
        <w:tc>
          <w:tcPr>
            <w:tcW w:w="800" w:type="dxa"/>
          </w:tcPr>
          <w:p w14:paraId="030620F9" w14:textId="77777777" w:rsidR="00BA1163" w:rsidRPr="00015A68" w:rsidRDefault="00BA1163" w:rsidP="006F61A3">
            <w:pPr>
              <w:ind w:left="20"/>
              <w:rPr>
                <w:ins w:id="612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613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Plot1</w:t>
              </w:r>
            </w:ins>
          </w:p>
        </w:tc>
        <w:tc>
          <w:tcPr>
            <w:tcW w:w="1360" w:type="dxa"/>
          </w:tcPr>
          <w:p w14:paraId="1D2BB34C" w14:textId="77777777" w:rsidR="00BA1163" w:rsidRPr="00015A68" w:rsidRDefault="00BA1163" w:rsidP="006F61A3">
            <w:pPr>
              <w:jc w:val="center"/>
              <w:rPr>
                <w:ins w:id="614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</w:tcPr>
          <w:p w14:paraId="308A1EFD" w14:textId="77777777" w:rsidR="00BA1163" w:rsidRPr="00015A68" w:rsidRDefault="00BA1163" w:rsidP="006F61A3">
            <w:pPr>
              <w:jc w:val="center"/>
              <w:rPr>
                <w:ins w:id="615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</w:tcPr>
          <w:p w14:paraId="3DD3991E" w14:textId="77777777" w:rsidR="00BA1163" w:rsidRPr="00015A68" w:rsidRDefault="00BA1163" w:rsidP="006F61A3">
            <w:pPr>
              <w:jc w:val="center"/>
              <w:rPr>
                <w:ins w:id="616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</w:tcPr>
          <w:p w14:paraId="79A5D921" w14:textId="77777777" w:rsidR="00BA1163" w:rsidRPr="00015A68" w:rsidRDefault="00BA1163" w:rsidP="006F61A3">
            <w:pPr>
              <w:jc w:val="center"/>
              <w:rPr>
                <w:ins w:id="617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</w:tcPr>
          <w:p w14:paraId="6A87C0E5" w14:textId="77777777" w:rsidR="00BA1163" w:rsidRPr="00015A68" w:rsidRDefault="00BA1163" w:rsidP="006F61A3">
            <w:pPr>
              <w:rPr>
                <w:ins w:id="618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77F1FDC5" w14:textId="77777777" w:rsidTr="006F61A3">
        <w:tblPrEx>
          <w:tblW w:w="9895" w:type="dxa"/>
          <w:tblPrExChange w:id="619" w:author="MAC OS Roch ZOSSOU" w:date="2021-05-19T12:09:00Z">
            <w:tblPrEx>
              <w:tblW w:w="9895" w:type="dxa"/>
            </w:tblPrEx>
          </w:tblPrExChange>
        </w:tblPrEx>
        <w:trPr>
          <w:trHeight w:val="841"/>
          <w:ins w:id="620" w:author="MAC OS Roch ZOSSOU" w:date="2021-05-19T12:35:00Z"/>
          <w:trPrChange w:id="621" w:author="MAC OS Roch ZOSSOU" w:date="2021-05-19T12:09:00Z">
            <w:trPr>
              <w:gridAfter w:val="0"/>
              <w:trHeight w:val="503"/>
            </w:trPr>
          </w:trPrChange>
        </w:trPr>
        <w:tc>
          <w:tcPr>
            <w:tcW w:w="1355" w:type="dxa"/>
            <w:vMerge/>
            <w:tcPrChange w:id="622" w:author="MAC OS Roch ZOSSOU" w:date="2021-05-19T12:09:00Z">
              <w:tcPr>
                <w:tcW w:w="1355" w:type="dxa"/>
                <w:gridSpan w:val="2"/>
                <w:vMerge/>
              </w:tcPr>
            </w:tcPrChange>
          </w:tcPr>
          <w:p w14:paraId="1BF64067" w14:textId="77777777" w:rsidR="00BA1163" w:rsidRPr="00015A68" w:rsidRDefault="00BA1163" w:rsidP="006F61A3">
            <w:pPr>
              <w:ind w:left="120"/>
              <w:rPr>
                <w:ins w:id="623" w:author="MAC OS Roch ZOSSOU" w:date="2021-05-19T12:35:00Z"/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00" w:type="dxa"/>
            <w:tcPrChange w:id="624" w:author="MAC OS Roch ZOSSOU" w:date="2021-05-19T12:09:00Z">
              <w:tcPr>
                <w:tcW w:w="800" w:type="dxa"/>
                <w:gridSpan w:val="2"/>
              </w:tcPr>
            </w:tcPrChange>
          </w:tcPr>
          <w:p w14:paraId="51118091" w14:textId="77777777" w:rsidR="00BA1163" w:rsidRPr="00015A68" w:rsidRDefault="00BA1163" w:rsidP="006F61A3">
            <w:pPr>
              <w:ind w:left="20"/>
              <w:rPr>
                <w:ins w:id="625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626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Plot2</w:t>
              </w:r>
            </w:ins>
          </w:p>
        </w:tc>
        <w:tc>
          <w:tcPr>
            <w:tcW w:w="1360" w:type="dxa"/>
            <w:tcPrChange w:id="627" w:author="MAC OS Roch ZOSSOU" w:date="2021-05-19T12:09:00Z">
              <w:tcPr>
                <w:tcW w:w="1360" w:type="dxa"/>
                <w:gridSpan w:val="2"/>
              </w:tcPr>
            </w:tcPrChange>
          </w:tcPr>
          <w:p w14:paraId="277E09A7" w14:textId="77777777" w:rsidR="00BA1163" w:rsidRPr="00015A68" w:rsidRDefault="00BA1163" w:rsidP="006F61A3">
            <w:pPr>
              <w:jc w:val="center"/>
              <w:rPr>
                <w:ins w:id="628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94" w:type="dxa"/>
            <w:tcPrChange w:id="629" w:author="MAC OS Roch ZOSSOU" w:date="2021-05-19T12:09:00Z">
              <w:tcPr>
                <w:tcW w:w="1594" w:type="dxa"/>
                <w:gridSpan w:val="2"/>
              </w:tcPr>
            </w:tcPrChange>
          </w:tcPr>
          <w:p w14:paraId="29451061" w14:textId="77777777" w:rsidR="00BA1163" w:rsidRPr="00015A68" w:rsidRDefault="00BA1163" w:rsidP="006F61A3">
            <w:pPr>
              <w:jc w:val="center"/>
              <w:rPr>
                <w:ins w:id="630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903" w:type="dxa"/>
            <w:tcPrChange w:id="631" w:author="MAC OS Roch ZOSSOU" w:date="2021-05-19T12:09:00Z">
              <w:tcPr>
                <w:tcW w:w="1903" w:type="dxa"/>
                <w:gridSpan w:val="2"/>
              </w:tcPr>
            </w:tcPrChange>
          </w:tcPr>
          <w:p w14:paraId="5992225E" w14:textId="77777777" w:rsidR="00BA1163" w:rsidRPr="00015A68" w:rsidRDefault="00BA1163" w:rsidP="006F61A3">
            <w:pPr>
              <w:jc w:val="center"/>
              <w:rPr>
                <w:ins w:id="632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324" w:type="dxa"/>
            <w:tcPrChange w:id="633" w:author="MAC OS Roch ZOSSOU" w:date="2021-05-19T12:09:00Z">
              <w:tcPr>
                <w:tcW w:w="1324" w:type="dxa"/>
                <w:gridSpan w:val="2"/>
              </w:tcPr>
            </w:tcPrChange>
          </w:tcPr>
          <w:p w14:paraId="563D54C7" w14:textId="77777777" w:rsidR="00BA1163" w:rsidRPr="00015A68" w:rsidRDefault="00BA1163" w:rsidP="006F61A3">
            <w:pPr>
              <w:jc w:val="center"/>
              <w:rPr>
                <w:ins w:id="634" w:author="MAC OS Roch ZOSSOU" w:date="2021-05-19T12:35:00Z"/>
                <w:rFonts w:ascii="Times New Roman" w:eastAsia="Times New Roman" w:hAnsi="Times New Roman" w:cs="Times New Roman"/>
                <w:b/>
                <w:w w:val="99"/>
              </w:rPr>
            </w:pPr>
          </w:p>
        </w:tc>
        <w:tc>
          <w:tcPr>
            <w:tcW w:w="1559" w:type="dxa"/>
            <w:vMerge/>
            <w:tcPrChange w:id="635" w:author="MAC OS Roch ZOSSOU" w:date="2021-05-19T12:09:00Z">
              <w:tcPr>
                <w:tcW w:w="1559" w:type="dxa"/>
                <w:gridSpan w:val="2"/>
                <w:vMerge/>
              </w:tcPr>
            </w:tcPrChange>
          </w:tcPr>
          <w:p w14:paraId="09EA2DF6" w14:textId="77777777" w:rsidR="00BA1163" w:rsidRPr="00015A68" w:rsidRDefault="00BA1163" w:rsidP="006F61A3">
            <w:pPr>
              <w:rPr>
                <w:ins w:id="636" w:author="MAC OS Roch ZOSSOU" w:date="2021-05-19T12:35:00Z"/>
                <w:rFonts w:ascii="Times New Roman" w:hAnsi="Times New Roman" w:cs="Times New Roman"/>
              </w:rPr>
            </w:pPr>
          </w:p>
        </w:tc>
      </w:tr>
      <w:tr w:rsidR="00BA1163" w:rsidRPr="00015A68" w14:paraId="42682BC5" w14:textId="77777777" w:rsidTr="006F61A3">
        <w:trPr>
          <w:ins w:id="637" w:author="MAC OS Roch ZOSSOU" w:date="2021-05-19T12:35:00Z"/>
        </w:trPr>
        <w:tc>
          <w:tcPr>
            <w:tcW w:w="1355" w:type="dxa"/>
            <w:vMerge/>
          </w:tcPr>
          <w:p w14:paraId="19A172BE" w14:textId="77777777" w:rsidR="00BA1163" w:rsidRPr="00015A68" w:rsidRDefault="00BA1163" w:rsidP="006F61A3">
            <w:pPr>
              <w:rPr>
                <w:ins w:id="638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61BBA662" w14:textId="77777777" w:rsidR="00BA1163" w:rsidRPr="00015A68" w:rsidRDefault="00BA1163" w:rsidP="006F61A3">
            <w:pPr>
              <w:ind w:left="20"/>
              <w:rPr>
                <w:ins w:id="639" w:author="MAC OS Roch ZOSSOU" w:date="2021-05-19T12:35:00Z"/>
                <w:rFonts w:ascii="Times New Roman" w:eastAsia="Times New Roman" w:hAnsi="Times New Roman" w:cs="Times New Roman"/>
                <w:b/>
                <w:i/>
              </w:rPr>
            </w:pPr>
            <w:ins w:id="640" w:author="MAC OS Roch ZOSSOU" w:date="2021-05-19T12:35:00Z">
              <w:r w:rsidRPr="00015A68">
                <w:rPr>
                  <w:rFonts w:ascii="Times New Roman" w:eastAsia="Times New Roman" w:hAnsi="Times New Roman" w:cs="Times New Roman"/>
                  <w:b/>
                  <w:i/>
                </w:rPr>
                <w:t>Plot3</w:t>
              </w:r>
            </w:ins>
          </w:p>
        </w:tc>
        <w:tc>
          <w:tcPr>
            <w:tcW w:w="1360" w:type="dxa"/>
          </w:tcPr>
          <w:p w14:paraId="76EAE2C0" w14:textId="77777777" w:rsidR="00BA1163" w:rsidRPr="00015A68" w:rsidRDefault="00BA1163" w:rsidP="006F61A3">
            <w:pPr>
              <w:rPr>
                <w:ins w:id="641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2C09E832" w14:textId="77777777" w:rsidR="00BA1163" w:rsidRPr="00015A68" w:rsidRDefault="00BA1163" w:rsidP="006F61A3">
            <w:pPr>
              <w:rPr>
                <w:ins w:id="642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131D972A" w14:textId="77777777" w:rsidR="00BA1163" w:rsidRPr="00015A68" w:rsidRDefault="00BA1163" w:rsidP="006F61A3">
            <w:pPr>
              <w:rPr>
                <w:ins w:id="643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713CE74B" w14:textId="77777777" w:rsidR="00BA1163" w:rsidRPr="00015A68" w:rsidRDefault="00BA1163" w:rsidP="006F61A3">
            <w:pPr>
              <w:rPr>
                <w:ins w:id="644" w:author="MAC OS Roch ZOSSOU" w:date="2021-05-19T12:35:00Z"/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8821B8F" w14:textId="77777777" w:rsidR="00BA1163" w:rsidRPr="00015A68" w:rsidRDefault="00BA1163" w:rsidP="006F61A3">
            <w:pPr>
              <w:rPr>
                <w:ins w:id="645" w:author="MAC OS Roch ZOSSOU" w:date="2021-05-19T12:35:00Z"/>
                <w:rFonts w:ascii="Times New Roman" w:hAnsi="Times New Roman" w:cs="Times New Roman"/>
              </w:rPr>
            </w:pPr>
          </w:p>
        </w:tc>
      </w:tr>
    </w:tbl>
    <w:p w14:paraId="386166B4" w14:textId="77777777" w:rsidR="005E0688" w:rsidRDefault="005E0688" w:rsidP="00677AD4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pPrChange w:id="646" w:author="MAC OS Roch ZOSSOU" w:date="2021-05-19T12:35:00Z">
          <w:pPr>
            <w:spacing w:after="0" w:line="240" w:lineRule="auto"/>
            <w:ind w:left="90"/>
            <w:jc w:val="both"/>
          </w:pPr>
        </w:pPrChange>
      </w:pPr>
      <w:bookmarkStart w:id="647" w:name="_GoBack"/>
      <w:bookmarkEnd w:id="647"/>
    </w:p>
    <w:p w14:paraId="3AFAF4AA" w14:textId="77777777" w:rsidR="00D843C9" w:rsidRPr="007B48E4" w:rsidRDefault="00D843C9" w:rsidP="00D843C9">
      <w:pPr>
        <w:spacing w:after="0" w:line="240" w:lineRule="auto"/>
        <w:ind w:left="90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33FD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 2. 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xample of a set of cards proposed during the interview</w:t>
      </w:r>
    </w:p>
    <w:p w14:paraId="3F753437" w14:textId="5C8598DB" w:rsidR="00465A92" w:rsidRPr="000168F2" w:rsidRDefault="00465A92" w:rsidP="00465A92">
      <w:pPr>
        <w:spacing w:after="0" w:line="360" w:lineRule="auto"/>
        <w:ind w:left="9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E60F873" w14:textId="624561A7" w:rsidR="00FC764B" w:rsidRPr="000168F2" w:rsidRDefault="00677AD4" w:rsidP="000168F2">
      <w:pPr>
        <w:spacing w:after="0" w:line="480" w:lineRule="auto"/>
        <w:ind w:left="9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sectPr w:rsidR="00FC764B" w:rsidRPr="000168F2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C OS Roch ZOSSOU">
    <w15:presenceInfo w15:providerId="None" w15:userId="MAC OS Roch ZOSS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23CF7"/>
    <w:rsid w:val="0034619A"/>
    <w:rsid w:val="003F6A30"/>
    <w:rsid w:val="0040734A"/>
    <w:rsid w:val="004501E5"/>
    <w:rsid w:val="00465A92"/>
    <w:rsid w:val="004A6D69"/>
    <w:rsid w:val="005E0688"/>
    <w:rsid w:val="0066607F"/>
    <w:rsid w:val="00677AD4"/>
    <w:rsid w:val="006A6B23"/>
    <w:rsid w:val="006A6B88"/>
    <w:rsid w:val="006F4F4D"/>
    <w:rsid w:val="007E787E"/>
    <w:rsid w:val="00835AA1"/>
    <w:rsid w:val="00872349"/>
    <w:rsid w:val="00955716"/>
    <w:rsid w:val="009A23E6"/>
    <w:rsid w:val="009D0467"/>
    <w:rsid w:val="00A94989"/>
    <w:rsid w:val="00A95034"/>
    <w:rsid w:val="00B441D2"/>
    <w:rsid w:val="00BA1163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A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41D2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E06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0688"/>
    <w:rPr>
      <w:rFonts w:ascii="Times New Roman" w:eastAsia="Calibri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77525DFB-FFDF-3741-9204-8408FD4E9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0</Words>
  <Characters>22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7</cp:revision>
  <dcterms:created xsi:type="dcterms:W3CDTF">2021-05-07T18:57:00Z</dcterms:created>
  <dcterms:modified xsi:type="dcterms:W3CDTF">2021-05-19T11:35:00Z</dcterms:modified>
</cp:coreProperties>
</file>